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61959F" w14:textId="693DCDF6" w:rsidR="00106B59" w:rsidRPr="00606661" w:rsidRDefault="00F105F0" w:rsidP="0060666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spellStart"/>
      <w:r w:rsidRPr="00606661">
        <w:rPr>
          <w:rFonts w:ascii="Arial" w:hAnsi="Arial" w:cs="Arial"/>
          <w:b/>
          <w:sz w:val="24"/>
          <w:szCs w:val="24"/>
        </w:rPr>
        <w:t>e</w:t>
      </w:r>
      <w:r w:rsidR="00106B59" w:rsidRPr="00606661">
        <w:rPr>
          <w:rFonts w:ascii="Arial" w:hAnsi="Arial" w:cs="Arial"/>
          <w:b/>
          <w:sz w:val="24"/>
          <w:szCs w:val="24"/>
        </w:rPr>
        <w:t>Table</w:t>
      </w:r>
      <w:proofErr w:type="spellEnd"/>
      <w:r w:rsidR="00106B59" w:rsidRPr="00606661">
        <w:rPr>
          <w:rFonts w:ascii="Arial" w:hAnsi="Arial" w:cs="Arial"/>
          <w:b/>
          <w:sz w:val="24"/>
          <w:szCs w:val="24"/>
        </w:rPr>
        <w:t xml:space="preserve"> 1 </w:t>
      </w:r>
      <w:r w:rsidR="00EF4A00" w:rsidRPr="00606661">
        <w:rPr>
          <w:rFonts w:ascii="Arial" w:hAnsi="Arial" w:cs="Arial"/>
          <w:b/>
          <w:sz w:val="24"/>
          <w:szCs w:val="24"/>
        </w:rPr>
        <w:t xml:space="preserve">- </w:t>
      </w:r>
      <w:r w:rsidR="00106B59" w:rsidRPr="00606661">
        <w:rPr>
          <w:rFonts w:ascii="Arial" w:hAnsi="Arial" w:cs="Arial"/>
          <w:b/>
          <w:sz w:val="24"/>
          <w:szCs w:val="24"/>
        </w:rPr>
        <w:t xml:space="preserve">List of 42 conditions used to define </w:t>
      </w:r>
      <w:proofErr w:type="spellStart"/>
      <w:r w:rsidR="00106B59" w:rsidRPr="00606661">
        <w:rPr>
          <w:rFonts w:ascii="Arial" w:hAnsi="Arial" w:cs="Arial"/>
          <w:b/>
          <w:sz w:val="24"/>
          <w:szCs w:val="24"/>
        </w:rPr>
        <w:t>multimorbidity</w:t>
      </w:r>
      <w:proofErr w:type="spellEnd"/>
      <w:r w:rsidR="00106B59" w:rsidRPr="00606661">
        <w:rPr>
          <w:rFonts w:ascii="Arial" w:hAnsi="Arial" w:cs="Arial"/>
          <w:b/>
          <w:sz w:val="24"/>
          <w:szCs w:val="24"/>
        </w:rPr>
        <w:t xml:space="preserve"> and their pre</w:t>
      </w:r>
      <w:r w:rsidR="00440471" w:rsidRPr="00606661">
        <w:rPr>
          <w:rFonts w:ascii="Arial" w:hAnsi="Arial" w:cs="Arial"/>
          <w:b/>
          <w:sz w:val="24"/>
          <w:szCs w:val="24"/>
        </w:rPr>
        <w:t xml:space="preserve">valence in the analytic sample </w:t>
      </w:r>
    </w:p>
    <w:p w14:paraId="03135680" w14:textId="77777777" w:rsidR="00606661" w:rsidRPr="00606661" w:rsidRDefault="00606661" w:rsidP="0060666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0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977"/>
        <w:gridCol w:w="1819"/>
      </w:tblGrid>
      <w:tr w:rsidR="00606661" w:rsidRPr="00606661" w14:paraId="62744067" w14:textId="47EC4E34" w:rsidTr="00606661">
        <w:trPr>
          <w:trHeight w:val="288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B5DEC9" w14:textId="77777777" w:rsidR="00606661" w:rsidRPr="00606661" w:rsidRDefault="00606661" w:rsidP="006066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6661">
              <w:rPr>
                <w:rFonts w:ascii="Arial" w:hAnsi="Arial" w:cs="Arial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09FAE" w14:textId="1B1E01F9" w:rsidR="00606661" w:rsidRPr="00606661" w:rsidRDefault="00606661" w:rsidP="006066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6661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4F810BD0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06661" w:rsidRPr="00606661" w14:paraId="65D58D6D" w14:textId="24AF0C1F" w:rsidTr="00606661">
        <w:trPr>
          <w:trHeight w:val="288"/>
        </w:trPr>
        <w:tc>
          <w:tcPr>
            <w:tcW w:w="5670" w:type="dxa"/>
            <w:tcBorders>
              <w:top w:val="single" w:sz="4" w:space="0" w:color="auto"/>
            </w:tcBorders>
            <w:noWrap/>
            <w:hideMark/>
          </w:tcPr>
          <w:p w14:paraId="20D7A821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C59C55F" w14:textId="762CD2F4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74,932 (36.2)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6A70C7C4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0F341A24" w14:textId="03ACA77D" w:rsidTr="00606661">
        <w:trPr>
          <w:trHeight w:val="288"/>
        </w:trPr>
        <w:tc>
          <w:tcPr>
            <w:tcW w:w="5670" w:type="dxa"/>
            <w:noWrap/>
            <w:hideMark/>
          </w:tcPr>
          <w:p w14:paraId="4C9F879B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painful condition</w:t>
            </w:r>
          </w:p>
        </w:tc>
        <w:tc>
          <w:tcPr>
            <w:tcW w:w="2977" w:type="dxa"/>
            <w:noWrap/>
            <w:hideMark/>
          </w:tcPr>
          <w:p w14:paraId="1F222C90" w14:textId="61C17091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44,420 (21.5)</w:t>
            </w:r>
          </w:p>
        </w:tc>
        <w:tc>
          <w:tcPr>
            <w:tcW w:w="1819" w:type="dxa"/>
          </w:tcPr>
          <w:p w14:paraId="11A20E80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75B74EAD" w14:textId="1112FECC" w:rsidTr="00606661">
        <w:trPr>
          <w:trHeight w:val="288"/>
        </w:trPr>
        <w:tc>
          <w:tcPr>
            <w:tcW w:w="5670" w:type="dxa"/>
            <w:noWrap/>
            <w:hideMark/>
          </w:tcPr>
          <w:p w14:paraId="5CDB9BA3" w14:textId="4E3ADB92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cancer (any)</w:t>
            </w:r>
          </w:p>
        </w:tc>
        <w:tc>
          <w:tcPr>
            <w:tcW w:w="2977" w:type="dxa"/>
            <w:noWrap/>
            <w:hideMark/>
          </w:tcPr>
          <w:p w14:paraId="6FEE9DC5" w14:textId="65F36FE3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22,143 (10.7)</w:t>
            </w:r>
          </w:p>
        </w:tc>
        <w:tc>
          <w:tcPr>
            <w:tcW w:w="1819" w:type="dxa"/>
          </w:tcPr>
          <w:p w14:paraId="20C597BA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1D4B36E5" w14:textId="575A7636" w:rsidTr="00606661">
        <w:trPr>
          <w:trHeight w:val="288"/>
        </w:trPr>
        <w:tc>
          <w:tcPr>
            <w:tcW w:w="5670" w:type="dxa"/>
            <w:noWrap/>
            <w:hideMark/>
          </w:tcPr>
          <w:p w14:paraId="14523EA2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2977" w:type="dxa"/>
            <w:noWrap/>
            <w:hideMark/>
          </w:tcPr>
          <w:p w14:paraId="32398307" w14:textId="471849BB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22,095 (10.7)</w:t>
            </w:r>
          </w:p>
        </w:tc>
        <w:tc>
          <w:tcPr>
            <w:tcW w:w="1819" w:type="dxa"/>
          </w:tcPr>
          <w:p w14:paraId="4475E5EF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3643D603" w14:textId="7A02E660" w:rsidTr="00606661">
        <w:trPr>
          <w:trHeight w:val="288"/>
        </w:trPr>
        <w:tc>
          <w:tcPr>
            <w:tcW w:w="5670" w:type="dxa"/>
            <w:noWrap/>
            <w:hideMark/>
          </w:tcPr>
          <w:p w14:paraId="6985A48A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treated dyspepsia</w:t>
            </w:r>
          </w:p>
        </w:tc>
        <w:tc>
          <w:tcPr>
            <w:tcW w:w="2977" w:type="dxa"/>
            <w:noWrap/>
            <w:hideMark/>
          </w:tcPr>
          <w:p w14:paraId="4706288F" w14:textId="4116B179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20,932 (10.1)</w:t>
            </w:r>
          </w:p>
        </w:tc>
        <w:tc>
          <w:tcPr>
            <w:tcW w:w="1819" w:type="dxa"/>
          </w:tcPr>
          <w:p w14:paraId="5C4CE7EF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4C212D83" w14:textId="0D6AADCB" w:rsidTr="00606661">
        <w:trPr>
          <w:trHeight w:val="288"/>
        </w:trPr>
        <w:tc>
          <w:tcPr>
            <w:tcW w:w="5670" w:type="dxa"/>
            <w:noWrap/>
            <w:hideMark/>
          </w:tcPr>
          <w:p w14:paraId="6375F187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coronary heart disease</w:t>
            </w:r>
          </w:p>
        </w:tc>
        <w:tc>
          <w:tcPr>
            <w:tcW w:w="2977" w:type="dxa"/>
            <w:noWrap/>
            <w:hideMark/>
          </w:tcPr>
          <w:p w14:paraId="3EBFA9FA" w14:textId="787D33AB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15,691 (7.6)</w:t>
            </w:r>
          </w:p>
        </w:tc>
        <w:tc>
          <w:tcPr>
            <w:tcW w:w="1819" w:type="dxa"/>
          </w:tcPr>
          <w:p w14:paraId="509A02C9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1F3C8800" w14:textId="3F69C225" w:rsidTr="00606661">
        <w:trPr>
          <w:trHeight w:val="288"/>
        </w:trPr>
        <w:tc>
          <w:tcPr>
            <w:tcW w:w="5670" w:type="dxa"/>
            <w:noWrap/>
            <w:hideMark/>
          </w:tcPr>
          <w:p w14:paraId="2FDBCAEA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thyroid disorders</w:t>
            </w:r>
          </w:p>
        </w:tc>
        <w:tc>
          <w:tcPr>
            <w:tcW w:w="2977" w:type="dxa"/>
            <w:noWrap/>
            <w:hideMark/>
          </w:tcPr>
          <w:p w14:paraId="1E04420F" w14:textId="4731EB3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14,784 (7.1)</w:t>
            </w:r>
          </w:p>
        </w:tc>
        <w:tc>
          <w:tcPr>
            <w:tcW w:w="1819" w:type="dxa"/>
          </w:tcPr>
          <w:p w14:paraId="5749D936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35C2A312" w14:textId="471EC94E" w:rsidTr="00606661">
        <w:trPr>
          <w:trHeight w:val="288"/>
        </w:trPr>
        <w:tc>
          <w:tcPr>
            <w:tcW w:w="5670" w:type="dxa"/>
            <w:noWrap/>
            <w:hideMark/>
          </w:tcPr>
          <w:p w14:paraId="703A26A3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977" w:type="dxa"/>
            <w:noWrap/>
            <w:hideMark/>
          </w:tcPr>
          <w:p w14:paraId="01E935BA" w14:textId="513B84A3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14,382 (7.0)</w:t>
            </w:r>
          </w:p>
        </w:tc>
        <w:tc>
          <w:tcPr>
            <w:tcW w:w="1819" w:type="dxa"/>
          </w:tcPr>
          <w:p w14:paraId="031D8344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31392B1D" w14:textId="1E417796" w:rsidTr="00606661">
        <w:trPr>
          <w:trHeight w:val="288"/>
        </w:trPr>
        <w:tc>
          <w:tcPr>
            <w:tcW w:w="5670" w:type="dxa"/>
            <w:noWrap/>
            <w:hideMark/>
          </w:tcPr>
          <w:p w14:paraId="06F6AE2D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2977" w:type="dxa"/>
            <w:noWrap/>
            <w:hideMark/>
          </w:tcPr>
          <w:p w14:paraId="4084B682" w14:textId="71BF5833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9,707 (4.7)</w:t>
            </w:r>
          </w:p>
        </w:tc>
        <w:tc>
          <w:tcPr>
            <w:tcW w:w="1819" w:type="dxa"/>
          </w:tcPr>
          <w:p w14:paraId="50956B98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51A7DA12" w14:textId="0F4D763F" w:rsidTr="00606661">
        <w:trPr>
          <w:trHeight w:val="288"/>
        </w:trPr>
        <w:tc>
          <w:tcPr>
            <w:tcW w:w="5670" w:type="dxa"/>
            <w:noWrap/>
            <w:hideMark/>
          </w:tcPr>
          <w:p w14:paraId="7937C276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psoriasis or eczema</w:t>
            </w:r>
          </w:p>
        </w:tc>
        <w:tc>
          <w:tcPr>
            <w:tcW w:w="2977" w:type="dxa"/>
            <w:noWrap/>
            <w:hideMark/>
          </w:tcPr>
          <w:p w14:paraId="6B2C1B48" w14:textId="3391C26C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6,614 (3.2)</w:t>
            </w:r>
          </w:p>
        </w:tc>
        <w:tc>
          <w:tcPr>
            <w:tcW w:w="1819" w:type="dxa"/>
          </w:tcPr>
          <w:p w14:paraId="29BE0210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0AF8A8DD" w14:textId="7961FBF9" w:rsidTr="00606661">
        <w:trPr>
          <w:trHeight w:val="288"/>
        </w:trPr>
        <w:tc>
          <w:tcPr>
            <w:tcW w:w="5670" w:type="dxa"/>
            <w:noWrap/>
            <w:hideMark/>
          </w:tcPr>
          <w:p w14:paraId="2F65BD68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prostate disorders</w:t>
            </w:r>
          </w:p>
        </w:tc>
        <w:tc>
          <w:tcPr>
            <w:tcW w:w="2977" w:type="dxa"/>
            <w:noWrap/>
            <w:hideMark/>
          </w:tcPr>
          <w:p w14:paraId="6D200297" w14:textId="111E4DD8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6,456 (3.1)</w:t>
            </w:r>
          </w:p>
        </w:tc>
        <w:tc>
          <w:tcPr>
            <w:tcW w:w="1819" w:type="dxa"/>
          </w:tcPr>
          <w:p w14:paraId="3F0C6955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0E5DE076" w14:textId="5A31AEAE" w:rsidTr="00606661">
        <w:trPr>
          <w:trHeight w:val="288"/>
        </w:trPr>
        <w:tc>
          <w:tcPr>
            <w:tcW w:w="5670" w:type="dxa"/>
            <w:noWrap/>
            <w:hideMark/>
          </w:tcPr>
          <w:p w14:paraId="0072D319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 xml:space="preserve">rheumatoid arthritis, other inflammatory </w:t>
            </w:r>
            <w:proofErr w:type="spellStart"/>
            <w:r w:rsidRPr="00606661">
              <w:rPr>
                <w:rFonts w:ascii="Arial" w:hAnsi="Arial" w:cs="Arial"/>
                <w:sz w:val="20"/>
                <w:szCs w:val="20"/>
              </w:rPr>
              <w:t>polyarthropathies</w:t>
            </w:r>
            <w:proofErr w:type="spellEnd"/>
            <w:r w:rsidRPr="00606661">
              <w:rPr>
                <w:rFonts w:ascii="Arial" w:hAnsi="Arial" w:cs="Arial"/>
                <w:sz w:val="20"/>
                <w:szCs w:val="20"/>
              </w:rPr>
              <w:t xml:space="preserve"> &amp; systematic connective tissue disorders</w:t>
            </w:r>
          </w:p>
        </w:tc>
        <w:tc>
          <w:tcPr>
            <w:tcW w:w="2977" w:type="dxa"/>
            <w:noWrap/>
            <w:hideMark/>
          </w:tcPr>
          <w:p w14:paraId="501918AD" w14:textId="6EDBC643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5,667 (2.7)</w:t>
            </w:r>
          </w:p>
        </w:tc>
        <w:tc>
          <w:tcPr>
            <w:tcW w:w="1819" w:type="dxa"/>
          </w:tcPr>
          <w:p w14:paraId="3F072A05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36878E95" w14:textId="10E3CF5F" w:rsidTr="00606661">
        <w:trPr>
          <w:trHeight w:val="288"/>
        </w:trPr>
        <w:tc>
          <w:tcPr>
            <w:tcW w:w="5670" w:type="dxa"/>
            <w:noWrap/>
            <w:hideMark/>
          </w:tcPr>
          <w:p w14:paraId="4278B934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stroke and TIA</w:t>
            </w:r>
          </w:p>
        </w:tc>
        <w:tc>
          <w:tcPr>
            <w:tcW w:w="2977" w:type="dxa"/>
            <w:noWrap/>
            <w:hideMark/>
          </w:tcPr>
          <w:p w14:paraId="2C65CB6B" w14:textId="68D3725C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5,573 (2.7)</w:t>
            </w:r>
          </w:p>
        </w:tc>
        <w:tc>
          <w:tcPr>
            <w:tcW w:w="1819" w:type="dxa"/>
          </w:tcPr>
          <w:p w14:paraId="0E9722EA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1058DE02" w14:textId="572335B6" w:rsidTr="00606661">
        <w:trPr>
          <w:trHeight w:val="288"/>
        </w:trPr>
        <w:tc>
          <w:tcPr>
            <w:tcW w:w="5670" w:type="dxa"/>
            <w:noWrap/>
            <w:hideMark/>
          </w:tcPr>
          <w:p w14:paraId="0975BD87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osteoporosis</w:t>
            </w:r>
          </w:p>
        </w:tc>
        <w:tc>
          <w:tcPr>
            <w:tcW w:w="2977" w:type="dxa"/>
            <w:noWrap/>
            <w:hideMark/>
          </w:tcPr>
          <w:p w14:paraId="04F49DE4" w14:textId="26E514B6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5,502 (2.7)</w:t>
            </w:r>
          </w:p>
        </w:tc>
        <w:tc>
          <w:tcPr>
            <w:tcW w:w="1819" w:type="dxa"/>
          </w:tcPr>
          <w:p w14:paraId="7CD064A0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74CEB16F" w14:textId="61B14256" w:rsidTr="00606661">
        <w:trPr>
          <w:trHeight w:val="288"/>
        </w:trPr>
        <w:tc>
          <w:tcPr>
            <w:tcW w:w="5670" w:type="dxa"/>
            <w:noWrap/>
            <w:hideMark/>
          </w:tcPr>
          <w:p w14:paraId="3C49BA6F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chronic obstructive pulmonary disease</w:t>
            </w:r>
          </w:p>
        </w:tc>
        <w:tc>
          <w:tcPr>
            <w:tcW w:w="2977" w:type="dxa"/>
            <w:noWrap/>
            <w:hideMark/>
          </w:tcPr>
          <w:p w14:paraId="738207A4" w14:textId="1CB13529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5,037 (2.4)</w:t>
            </w:r>
          </w:p>
        </w:tc>
        <w:tc>
          <w:tcPr>
            <w:tcW w:w="1819" w:type="dxa"/>
          </w:tcPr>
          <w:p w14:paraId="684AD2F4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01FAE810" w14:textId="198BC232" w:rsidTr="00606661">
        <w:trPr>
          <w:trHeight w:val="288"/>
        </w:trPr>
        <w:tc>
          <w:tcPr>
            <w:tcW w:w="5670" w:type="dxa"/>
            <w:noWrap/>
            <w:hideMark/>
          </w:tcPr>
          <w:p w14:paraId="3879F0A7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migraine</w:t>
            </w:r>
          </w:p>
        </w:tc>
        <w:tc>
          <w:tcPr>
            <w:tcW w:w="2977" w:type="dxa"/>
            <w:noWrap/>
            <w:hideMark/>
          </w:tcPr>
          <w:p w14:paraId="3911FDED" w14:textId="272F762E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4,926 (2.4)</w:t>
            </w:r>
          </w:p>
        </w:tc>
        <w:tc>
          <w:tcPr>
            <w:tcW w:w="1819" w:type="dxa"/>
          </w:tcPr>
          <w:p w14:paraId="21A5ACB1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12FCE272" w14:textId="6BDEC270" w:rsidTr="00606661">
        <w:trPr>
          <w:trHeight w:val="288"/>
        </w:trPr>
        <w:tc>
          <w:tcPr>
            <w:tcW w:w="5670" w:type="dxa"/>
            <w:noWrap/>
            <w:hideMark/>
          </w:tcPr>
          <w:p w14:paraId="11A56BDC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irritable bowel syndrome</w:t>
            </w:r>
          </w:p>
        </w:tc>
        <w:tc>
          <w:tcPr>
            <w:tcW w:w="2977" w:type="dxa"/>
            <w:noWrap/>
            <w:hideMark/>
          </w:tcPr>
          <w:p w14:paraId="12278A52" w14:textId="11A9C3C6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4,576 (2.2)</w:t>
            </w:r>
          </w:p>
        </w:tc>
        <w:tc>
          <w:tcPr>
            <w:tcW w:w="1819" w:type="dxa"/>
          </w:tcPr>
          <w:p w14:paraId="5BD62F1B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72E0C434" w14:textId="42DA18B8" w:rsidTr="00606661">
        <w:trPr>
          <w:trHeight w:val="288"/>
        </w:trPr>
        <w:tc>
          <w:tcPr>
            <w:tcW w:w="5670" w:type="dxa"/>
            <w:noWrap/>
            <w:hideMark/>
          </w:tcPr>
          <w:p w14:paraId="0A87F100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glaucoma</w:t>
            </w:r>
          </w:p>
        </w:tc>
        <w:tc>
          <w:tcPr>
            <w:tcW w:w="2977" w:type="dxa"/>
            <w:noWrap/>
            <w:hideMark/>
          </w:tcPr>
          <w:p w14:paraId="1C353628" w14:textId="00E4A3E9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3,646 (1.8)</w:t>
            </w:r>
          </w:p>
        </w:tc>
        <w:tc>
          <w:tcPr>
            <w:tcW w:w="1819" w:type="dxa"/>
          </w:tcPr>
          <w:p w14:paraId="43F312A0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6CB8D90A" w14:textId="5F1E5E69" w:rsidTr="00606661">
        <w:trPr>
          <w:trHeight w:val="288"/>
        </w:trPr>
        <w:tc>
          <w:tcPr>
            <w:tcW w:w="5670" w:type="dxa"/>
            <w:tcBorders>
              <w:bottom w:val="single" w:sz="4" w:space="0" w:color="auto"/>
            </w:tcBorders>
            <w:noWrap/>
            <w:hideMark/>
          </w:tcPr>
          <w:p w14:paraId="33D3EE16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diverticular disease of intestin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64618ABF" w14:textId="39B0AC6D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3,512 (1.7)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2B18DDA1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5B262CD4" w14:textId="73FB2A26" w:rsidTr="00606661">
        <w:trPr>
          <w:trHeight w:val="288"/>
        </w:trPr>
        <w:tc>
          <w:tcPr>
            <w:tcW w:w="5670" w:type="dxa"/>
            <w:tcBorders>
              <w:top w:val="single" w:sz="4" w:space="0" w:color="auto"/>
            </w:tcBorders>
            <w:noWrap/>
            <w:hideMark/>
          </w:tcPr>
          <w:p w14:paraId="0A6B4088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anxiety &amp; other neurotic, stress related &amp; somatoform disorders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4F976A76" w14:textId="2804607E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3,454 (1.7)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058CEAA5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12A06F01" w14:textId="0A1272B8" w:rsidTr="00606661">
        <w:trPr>
          <w:trHeight w:val="288"/>
        </w:trPr>
        <w:tc>
          <w:tcPr>
            <w:tcW w:w="5670" w:type="dxa"/>
            <w:noWrap/>
            <w:hideMark/>
          </w:tcPr>
          <w:p w14:paraId="6292AE7C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2977" w:type="dxa"/>
            <w:noWrap/>
            <w:hideMark/>
          </w:tcPr>
          <w:p w14:paraId="303CB359" w14:textId="359EF905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2,591 (1.3)</w:t>
            </w:r>
          </w:p>
        </w:tc>
        <w:tc>
          <w:tcPr>
            <w:tcW w:w="1819" w:type="dxa"/>
          </w:tcPr>
          <w:p w14:paraId="00C7A7DB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004B703A" w14:textId="067F3A14" w:rsidTr="00606661">
        <w:trPr>
          <w:trHeight w:val="288"/>
        </w:trPr>
        <w:tc>
          <w:tcPr>
            <w:tcW w:w="5670" w:type="dxa"/>
            <w:noWrap/>
            <w:hideMark/>
          </w:tcPr>
          <w:p w14:paraId="2FCF432B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inflammatory bowel disease</w:t>
            </w:r>
          </w:p>
        </w:tc>
        <w:tc>
          <w:tcPr>
            <w:tcW w:w="2977" w:type="dxa"/>
            <w:noWrap/>
            <w:hideMark/>
          </w:tcPr>
          <w:p w14:paraId="3D509F3D" w14:textId="54131E4E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1,841 (0.9)</w:t>
            </w:r>
          </w:p>
        </w:tc>
        <w:tc>
          <w:tcPr>
            <w:tcW w:w="1819" w:type="dxa"/>
          </w:tcPr>
          <w:p w14:paraId="59E3C99D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71AC664B" w14:textId="12BA61CA" w:rsidTr="00606661">
        <w:trPr>
          <w:trHeight w:val="288"/>
        </w:trPr>
        <w:tc>
          <w:tcPr>
            <w:tcW w:w="5670" w:type="dxa"/>
            <w:noWrap/>
            <w:hideMark/>
          </w:tcPr>
          <w:p w14:paraId="691D1F2F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epilepsy</w:t>
            </w:r>
          </w:p>
        </w:tc>
        <w:tc>
          <w:tcPr>
            <w:tcW w:w="2977" w:type="dxa"/>
            <w:noWrap/>
            <w:hideMark/>
          </w:tcPr>
          <w:p w14:paraId="1D423E2C" w14:textId="657EB899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1,524 (0.7)</w:t>
            </w:r>
          </w:p>
        </w:tc>
        <w:tc>
          <w:tcPr>
            <w:tcW w:w="1819" w:type="dxa"/>
          </w:tcPr>
          <w:p w14:paraId="13463D21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025773C6" w14:textId="08A3DE0E" w:rsidTr="00606661">
        <w:trPr>
          <w:trHeight w:val="288"/>
        </w:trPr>
        <w:tc>
          <w:tcPr>
            <w:tcW w:w="5670" w:type="dxa"/>
            <w:noWrap/>
            <w:hideMark/>
          </w:tcPr>
          <w:p w14:paraId="7DDD4A65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chronic sinusitis</w:t>
            </w:r>
          </w:p>
        </w:tc>
        <w:tc>
          <w:tcPr>
            <w:tcW w:w="2977" w:type="dxa"/>
            <w:noWrap/>
            <w:hideMark/>
          </w:tcPr>
          <w:p w14:paraId="2D7C0E56" w14:textId="774653D9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1,314 (0.6)</w:t>
            </w:r>
          </w:p>
        </w:tc>
        <w:tc>
          <w:tcPr>
            <w:tcW w:w="1819" w:type="dxa"/>
          </w:tcPr>
          <w:p w14:paraId="118A6201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47F4C138" w14:textId="04DE8C92" w:rsidTr="00606661">
        <w:trPr>
          <w:trHeight w:val="288"/>
        </w:trPr>
        <w:tc>
          <w:tcPr>
            <w:tcW w:w="5670" w:type="dxa"/>
            <w:noWrap/>
            <w:hideMark/>
          </w:tcPr>
          <w:p w14:paraId="70011F82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endometriosis</w:t>
            </w:r>
          </w:p>
        </w:tc>
        <w:tc>
          <w:tcPr>
            <w:tcW w:w="2977" w:type="dxa"/>
            <w:noWrap/>
            <w:hideMark/>
          </w:tcPr>
          <w:p w14:paraId="7622C15A" w14:textId="5135CA96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1,162 (0.6)</w:t>
            </w:r>
          </w:p>
        </w:tc>
        <w:tc>
          <w:tcPr>
            <w:tcW w:w="1819" w:type="dxa"/>
          </w:tcPr>
          <w:p w14:paraId="68C36619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68E99D90" w14:textId="2B30BB9A" w:rsidTr="00606661">
        <w:trPr>
          <w:trHeight w:val="288"/>
        </w:trPr>
        <w:tc>
          <w:tcPr>
            <w:tcW w:w="5670" w:type="dxa"/>
            <w:noWrap/>
            <w:hideMark/>
          </w:tcPr>
          <w:p w14:paraId="13A561DB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pernicious anaemia</w:t>
            </w:r>
          </w:p>
        </w:tc>
        <w:tc>
          <w:tcPr>
            <w:tcW w:w="2977" w:type="dxa"/>
            <w:noWrap/>
            <w:hideMark/>
          </w:tcPr>
          <w:p w14:paraId="4AA7C03C" w14:textId="45B8FC1D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772 (0.4)</w:t>
            </w:r>
          </w:p>
        </w:tc>
        <w:tc>
          <w:tcPr>
            <w:tcW w:w="1819" w:type="dxa"/>
          </w:tcPr>
          <w:p w14:paraId="0799D9B7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3497476B" w14:textId="344201FF" w:rsidTr="00606661">
        <w:trPr>
          <w:trHeight w:val="288"/>
        </w:trPr>
        <w:tc>
          <w:tcPr>
            <w:tcW w:w="5670" w:type="dxa"/>
            <w:noWrap/>
            <w:hideMark/>
          </w:tcPr>
          <w:p w14:paraId="654E88E8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Meniere’s disease</w:t>
            </w:r>
          </w:p>
        </w:tc>
        <w:tc>
          <w:tcPr>
            <w:tcW w:w="2977" w:type="dxa"/>
            <w:noWrap/>
            <w:hideMark/>
          </w:tcPr>
          <w:p w14:paraId="10E72631" w14:textId="1C0E401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752 (0.4)</w:t>
            </w:r>
          </w:p>
        </w:tc>
        <w:tc>
          <w:tcPr>
            <w:tcW w:w="1819" w:type="dxa"/>
          </w:tcPr>
          <w:p w14:paraId="6353562C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30281362" w14:textId="0F1DBB37" w:rsidTr="00606661">
        <w:trPr>
          <w:trHeight w:val="288"/>
        </w:trPr>
        <w:tc>
          <w:tcPr>
            <w:tcW w:w="5670" w:type="dxa"/>
            <w:noWrap/>
            <w:hideMark/>
          </w:tcPr>
          <w:p w14:paraId="2A9BA8FE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bronchiectasis</w:t>
            </w:r>
          </w:p>
        </w:tc>
        <w:tc>
          <w:tcPr>
            <w:tcW w:w="2977" w:type="dxa"/>
            <w:noWrap/>
            <w:hideMark/>
          </w:tcPr>
          <w:p w14:paraId="30AED8F0" w14:textId="567ADAC5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745 (0.4)</w:t>
            </w:r>
          </w:p>
        </w:tc>
        <w:tc>
          <w:tcPr>
            <w:tcW w:w="1819" w:type="dxa"/>
          </w:tcPr>
          <w:p w14:paraId="02A3EFAC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6B75092D" w14:textId="662E3FEC" w:rsidTr="00606661">
        <w:trPr>
          <w:trHeight w:val="288"/>
        </w:trPr>
        <w:tc>
          <w:tcPr>
            <w:tcW w:w="5670" w:type="dxa"/>
            <w:noWrap/>
            <w:hideMark/>
          </w:tcPr>
          <w:p w14:paraId="0C7C5A0A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chronic fatigue syndrome</w:t>
            </w:r>
          </w:p>
        </w:tc>
        <w:tc>
          <w:tcPr>
            <w:tcW w:w="2977" w:type="dxa"/>
            <w:noWrap/>
            <w:hideMark/>
          </w:tcPr>
          <w:p w14:paraId="1996F765" w14:textId="6964B79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706 (0.3)</w:t>
            </w:r>
          </w:p>
        </w:tc>
        <w:tc>
          <w:tcPr>
            <w:tcW w:w="1819" w:type="dxa"/>
          </w:tcPr>
          <w:p w14:paraId="1757218C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6D094DAA" w14:textId="04AEB60E" w:rsidTr="00606661">
        <w:trPr>
          <w:trHeight w:val="288"/>
        </w:trPr>
        <w:tc>
          <w:tcPr>
            <w:tcW w:w="5670" w:type="dxa"/>
            <w:noWrap/>
            <w:hideMark/>
          </w:tcPr>
          <w:p w14:paraId="03EE06A0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peripheral vascular disease</w:t>
            </w:r>
          </w:p>
        </w:tc>
        <w:tc>
          <w:tcPr>
            <w:tcW w:w="2977" w:type="dxa"/>
            <w:noWrap/>
            <w:hideMark/>
          </w:tcPr>
          <w:p w14:paraId="5D80E497" w14:textId="74C60B4E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655 (0.3)</w:t>
            </w:r>
          </w:p>
        </w:tc>
        <w:tc>
          <w:tcPr>
            <w:tcW w:w="1819" w:type="dxa"/>
          </w:tcPr>
          <w:p w14:paraId="3D8AE16C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0091ACD3" w14:textId="13F6B7C4" w:rsidTr="00606661">
        <w:trPr>
          <w:trHeight w:val="288"/>
        </w:trPr>
        <w:tc>
          <w:tcPr>
            <w:tcW w:w="5670" w:type="dxa"/>
            <w:noWrap/>
            <w:hideMark/>
          </w:tcPr>
          <w:p w14:paraId="18F56DF1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 xml:space="preserve">schizophrenia (and related non-organic psychosis) or bipolar disorder </w:t>
            </w:r>
          </w:p>
        </w:tc>
        <w:tc>
          <w:tcPr>
            <w:tcW w:w="2977" w:type="dxa"/>
            <w:noWrap/>
            <w:hideMark/>
          </w:tcPr>
          <w:p w14:paraId="1A8781B5" w14:textId="410F4296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633 (0.3)</w:t>
            </w:r>
          </w:p>
        </w:tc>
        <w:tc>
          <w:tcPr>
            <w:tcW w:w="1819" w:type="dxa"/>
          </w:tcPr>
          <w:p w14:paraId="7AF49146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622FCFB1" w14:textId="137617AE" w:rsidTr="00606661">
        <w:trPr>
          <w:trHeight w:val="288"/>
        </w:trPr>
        <w:tc>
          <w:tcPr>
            <w:tcW w:w="5670" w:type="dxa"/>
            <w:noWrap/>
            <w:hideMark/>
          </w:tcPr>
          <w:p w14:paraId="6F9FC5CF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Parkinson's disease</w:t>
            </w:r>
          </w:p>
        </w:tc>
        <w:tc>
          <w:tcPr>
            <w:tcW w:w="2977" w:type="dxa"/>
            <w:noWrap/>
            <w:hideMark/>
          </w:tcPr>
          <w:p w14:paraId="5F748804" w14:textId="7741D81F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623 (0.3)</w:t>
            </w:r>
          </w:p>
        </w:tc>
        <w:tc>
          <w:tcPr>
            <w:tcW w:w="1819" w:type="dxa"/>
          </w:tcPr>
          <w:p w14:paraId="34771B65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7646CD25" w14:textId="5862B979" w:rsidTr="00606661">
        <w:trPr>
          <w:trHeight w:val="288"/>
        </w:trPr>
        <w:tc>
          <w:tcPr>
            <w:tcW w:w="5670" w:type="dxa"/>
            <w:noWrap/>
            <w:hideMark/>
          </w:tcPr>
          <w:p w14:paraId="5F3F99BB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2977" w:type="dxa"/>
            <w:noWrap/>
            <w:hideMark/>
          </w:tcPr>
          <w:p w14:paraId="25F9925F" w14:textId="596052D2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607 (0.3)</w:t>
            </w:r>
          </w:p>
        </w:tc>
        <w:tc>
          <w:tcPr>
            <w:tcW w:w="1819" w:type="dxa"/>
          </w:tcPr>
          <w:p w14:paraId="5E72313E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5A39367B" w14:textId="5DD81301" w:rsidTr="00606661">
        <w:trPr>
          <w:trHeight w:val="288"/>
        </w:trPr>
        <w:tc>
          <w:tcPr>
            <w:tcW w:w="5670" w:type="dxa"/>
            <w:noWrap/>
            <w:hideMark/>
          </w:tcPr>
          <w:p w14:paraId="1538F390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multiple sclerosis</w:t>
            </w:r>
          </w:p>
        </w:tc>
        <w:tc>
          <w:tcPr>
            <w:tcW w:w="2977" w:type="dxa"/>
            <w:noWrap/>
            <w:hideMark/>
          </w:tcPr>
          <w:p w14:paraId="44E49D2D" w14:textId="634A4CB8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577 (0.3)</w:t>
            </w:r>
          </w:p>
        </w:tc>
        <w:tc>
          <w:tcPr>
            <w:tcW w:w="1819" w:type="dxa"/>
          </w:tcPr>
          <w:p w14:paraId="455DF464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10AB37C8" w14:textId="407570CD" w:rsidTr="00606661">
        <w:trPr>
          <w:trHeight w:val="288"/>
        </w:trPr>
        <w:tc>
          <w:tcPr>
            <w:tcW w:w="5670" w:type="dxa"/>
            <w:noWrap/>
            <w:hideMark/>
          </w:tcPr>
          <w:p w14:paraId="5FEBFC7A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viral hepatitis</w:t>
            </w:r>
          </w:p>
        </w:tc>
        <w:tc>
          <w:tcPr>
            <w:tcW w:w="2977" w:type="dxa"/>
            <w:noWrap/>
            <w:hideMark/>
          </w:tcPr>
          <w:p w14:paraId="7B41AE75" w14:textId="50C9DECF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485 (0.2)</w:t>
            </w:r>
          </w:p>
        </w:tc>
        <w:tc>
          <w:tcPr>
            <w:tcW w:w="1819" w:type="dxa"/>
          </w:tcPr>
          <w:p w14:paraId="74754575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33A0099B" w14:textId="51F6834D" w:rsidTr="00606661">
        <w:trPr>
          <w:trHeight w:val="288"/>
        </w:trPr>
        <w:tc>
          <w:tcPr>
            <w:tcW w:w="5670" w:type="dxa"/>
            <w:noWrap/>
            <w:hideMark/>
          </w:tcPr>
          <w:p w14:paraId="1387AAF5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chronic liver disease</w:t>
            </w:r>
          </w:p>
        </w:tc>
        <w:tc>
          <w:tcPr>
            <w:tcW w:w="2977" w:type="dxa"/>
            <w:noWrap/>
            <w:hideMark/>
          </w:tcPr>
          <w:p w14:paraId="56B62E6D" w14:textId="4C10F3DB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441 (0.2)</w:t>
            </w:r>
          </w:p>
        </w:tc>
        <w:tc>
          <w:tcPr>
            <w:tcW w:w="1819" w:type="dxa"/>
          </w:tcPr>
          <w:p w14:paraId="79180D17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47C3D446" w14:textId="2ABB2FAE" w:rsidTr="00606661">
        <w:trPr>
          <w:trHeight w:val="288"/>
        </w:trPr>
        <w:tc>
          <w:tcPr>
            <w:tcW w:w="5670" w:type="dxa"/>
            <w:noWrap/>
            <w:hideMark/>
          </w:tcPr>
          <w:p w14:paraId="1D9D5747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2977" w:type="dxa"/>
            <w:noWrap/>
            <w:hideMark/>
          </w:tcPr>
          <w:p w14:paraId="3829FBB6" w14:textId="02F6C49F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432 (0.2)</w:t>
            </w:r>
          </w:p>
        </w:tc>
        <w:tc>
          <w:tcPr>
            <w:tcW w:w="1819" w:type="dxa"/>
          </w:tcPr>
          <w:p w14:paraId="6A20F7A8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2AD35473" w14:textId="0DC9D2E2" w:rsidTr="00606661">
        <w:trPr>
          <w:trHeight w:val="288"/>
        </w:trPr>
        <w:tc>
          <w:tcPr>
            <w:tcW w:w="5670" w:type="dxa"/>
            <w:noWrap/>
            <w:hideMark/>
          </w:tcPr>
          <w:p w14:paraId="3EB3587F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alcohol problems</w:t>
            </w:r>
          </w:p>
        </w:tc>
        <w:tc>
          <w:tcPr>
            <w:tcW w:w="2977" w:type="dxa"/>
            <w:noWrap/>
            <w:hideMark/>
          </w:tcPr>
          <w:p w14:paraId="0156DC87" w14:textId="335999EC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245 (0.1)</w:t>
            </w:r>
          </w:p>
        </w:tc>
        <w:tc>
          <w:tcPr>
            <w:tcW w:w="1819" w:type="dxa"/>
          </w:tcPr>
          <w:p w14:paraId="12ABDC54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2D418657" w14:textId="66304D24" w:rsidTr="00606661">
        <w:trPr>
          <w:trHeight w:val="288"/>
        </w:trPr>
        <w:tc>
          <w:tcPr>
            <w:tcW w:w="5670" w:type="dxa"/>
            <w:noWrap/>
            <w:hideMark/>
          </w:tcPr>
          <w:p w14:paraId="085B7FFF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treated constipation</w:t>
            </w:r>
          </w:p>
        </w:tc>
        <w:tc>
          <w:tcPr>
            <w:tcW w:w="2977" w:type="dxa"/>
            <w:noWrap/>
            <w:hideMark/>
          </w:tcPr>
          <w:p w14:paraId="394A004D" w14:textId="0842F91A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228 (0.1)</w:t>
            </w:r>
          </w:p>
        </w:tc>
        <w:tc>
          <w:tcPr>
            <w:tcW w:w="1819" w:type="dxa"/>
          </w:tcPr>
          <w:p w14:paraId="660C5AFB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23EA85AB" w14:textId="030B4786" w:rsidTr="00606661">
        <w:trPr>
          <w:trHeight w:val="288"/>
        </w:trPr>
        <w:tc>
          <w:tcPr>
            <w:tcW w:w="5670" w:type="dxa"/>
            <w:noWrap/>
            <w:hideMark/>
          </w:tcPr>
          <w:p w14:paraId="45CB927E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polycystic ovary</w:t>
            </w:r>
          </w:p>
        </w:tc>
        <w:tc>
          <w:tcPr>
            <w:tcW w:w="2977" w:type="dxa"/>
            <w:noWrap/>
            <w:hideMark/>
          </w:tcPr>
          <w:p w14:paraId="2DBFD247" w14:textId="7353BD92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61 (0.03)</w:t>
            </w:r>
          </w:p>
        </w:tc>
        <w:tc>
          <w:tcPr>
            <w:tcW w:w="1819" w:type="dxa"/>
          </w:tcPr>
          <w:p w14:paraId="62C38837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7B60BEAD" w14:textId="024D8A17" w:rsidTr="00606661">
        <w:trPr>
          <w:trHeight w:val="288"/>
        </w:trPr>
        <w:tc>
          <w:tcPr>
            <w:tcW w:w="5670" w:type="dxa"/>
            <w:noWrap/>
            <w:hideMark/>
          </w:tcPr>
          <w:p w14:paraId="7716B1EE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anorexia or bulimia</w:t>
            </w:r>
          </w:p>
        </w:tc>
        <w:tc>
          <w:tcPr>
            <w:tcW w:w="2977" w:type="dxa"/>
            <w:noWrap/>
            <w:hideMark/>
          </w:tcPr>
          <w:p w14:paraId="3CB4FC3C" w14:textId="6E9C7004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56 (0.03)</w:t>
            </w:r>
          </w:p>
        </w:tc>
        <w:tc>
          <w:tcPr>
            <w:tcW w:w="1819" w:type="dxa"/>
          </w:tcPr>
          <w:p w14:paraId="73B7523E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661" w:rsidRPr="00606661" w14:paraId="08438B2A" w14:textId="5ADB1613" w:rsidTr="00606661">
        <w:trPr>
          <w:trHeight w:val="288"/>
        </w:trPr>
        <w:tc>
          <w:tcPr>
            <w:tcW w:w="5670" w:type="dxa"/>
            <w:tcBorders>
              <w:bottom w:val="single" w:sz="4" w:space="0" w:color="auto"/>
            </w:tcBorders>
            <w:noWrap/>
            <w:hideMark/>
          </w:tcPr>
          <w:p w14:paraId="497FFE4A" w14:textId="77777777" w:rsidR="00606661" w:rsidRPr="00606661" w:rsidRDefault="00606661" w:rsidP="00606661">
            <w:pPr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other psychoactive substance misus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4E4B3812" w14:textId="02822B8A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hAnsi="Arial" w:cs="Arial"/>
                <w:sz w:val="20"/>
                <w:szCs w:val="20"/>
              </w:rPr>
              <w:t>19 (0.01)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21EAC9EB" w14:textId="77777777" w:rsidR="00606661" w:rsidRPr="00606661" w:rsidRDefault="00606661" w:rsidP="0060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4ECC8BC" w14:textId="77777777" w:rsidR="00440471" w:rsidRDefault="00440471" w:rsidP="00440471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5B885879" w14:textId="77777777" w:rsidR="00606661" w:rsidRDefault="00606661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4188762E" w14:textId="6950CAFE" w:rsidR="00F816AB" w:rsidRPr="00606661" w:rsidRDefault="00F105F0" w:rsidP="00440471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proofErr w:type="spellStart"/>
      <w:r w:rsidRPr="00606661">
        <w:rPr>
          <w:rFonts w:ascii="Arial" w:hAnsi="Arial" w:cs="Arial"/>
          <w:b/>
          <w:sz w:val="24"/>
          <w:szCs w:val="24"/>
        </w:rPr>
        <w:lastRenderedPageBreak/>
        <w:t>e</w:t>
      </w:r>
      <w:r w:rsidR="00F816AB" w:rsidRPr="00606661">
        <w:rPr>
          <w:rFonts w:ascii="Arial" w:hAnsi="Arial" w:cs="Arial"/>
          <w:b/>
          <w:sz w:val="24"/>
          <w:szCs w:val="24"/>
        </w:rPr>
        <w:t>Table</w:t>
      </w:r>
      <w:proofErr w:type="spellEnd"/>
      <w:r w:rsidR="00F816AB" w:rsidRPr="00606661">
        <w:rPr>
          <w:rFonts w:ascii="Arial" w:hAnsi="Arial" w:cs="Arial"/>
          <w:b/>
          <w:sz w:val="24"/>
          <w:szCs w:val="24"/>
        </w:rPr>
        <w:t xml:space="preserve"> </w:t>
      </w:r>
      <w:r w:rsidR="00106B59" w:rsidRPr="00606661">
        <w:rPr>
          <w:rFonts w:ascii="Arial" w:hAnsi="Arial" w:cs="Arial"/>
          <w:b/>
          <w:sz w:val="24"/>
          <w:szCs w:val="24"/>
        </w:rPr>
        <w:t>2</w:t>
      </w:r>
      <w:r w:rsidR="009F48FC" w:rsidRPr="00606661">
        <w:rPr>
          <w:rFonts w:ascii="Arial" w:hAnsi="Arial" w:cs="Arial"/>
          <w:b/>
          <w:sz w:val="24"/>
          <w:szCs w:val="24"/>
        </w:rPr>
        <w:t xml:space="preserve"> - </w:t>
      </w:r>
      <w:r w:rsidR="002C7F80" w:rsidRPr="00606661">
        <w:rPr>
          <w:rFonts w:ascii="Arial" w:hAnsi="Arial" w:cs="Arial"/>
          <w:b/>
          <w:sz w:val="24"/>
          <w:szCs w:val="24"/>
        </w:rPr>
        <w:t>ICD</w:t>
      </w:r>
      <w:r w:rsidR="00F816AB" w:rsidRPr="00606661">
        <w:rPr>
          <w:rFonts w:ascii="Arial" w:hAnsi="Arial" w:cs="Arial"/>
          <w:b/>
          <w:sz w:val="24"/>
          <w:szCs w:val="24"/>
        </w:rPr>
        <w:t xml:space="preserve"> codes used to ascertain dementia</w:t>
      </w:r>
    </w:p>
    <w:tbl>
      <w:tblPr>
        <w:tblStyle w:val="TableGrid"/>
        <w:tblW w:w="7041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3520"/>
        <w:gridCol w:w="3521"/>
      </w:tblGrid>
      <w:tr w:rsidR="00F816AB" w:rsidRPr="00606661" w14:paraId="1B723B34" w14:textId="77777777" w:rsidTr="002C7F80">
        <w:tc>
          <w:tcPr>
            <w:tcW w:w="3520" w:type="dxa"/>
            <w:tcBorders>
              <w:left w:val="nil"/>
              <w:bottom w:val="single" w:sz="4" w:space="0" w:color="auto"/>
              <w:right w:val="nil"/>
            </w:tcBorders>
          </w:tcPr>
          <w:p w14:paraId="19B6C213" w14:textId="77777777" w:rsidR="00F816AB" w:rsidRPr="00606661" w:rsidRDefault="00F816AB" w:rsidP="00606661">
            <w:pPr>
              <w:widowControl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06661">
              <w:rPr>
                <w:rFonts w:ascii="Arial" w:eastAsia="Calibri" w:hAnsi="Arial" w:cs="Arial"/>
                <w:b/>
                <w:sz w:val="20"/>
                <w:szCs w:val="20"/>
              </w:rPr>
              <w:t>ICD-9</w:t>
            </w:r>
          </w:p>
        </w:tc>
        <w:tc>
          <w:tcPr>
            <w:tcW w:w="3521" w:type="dxa"/>
            <w:tcBorders>
              <w:left w:val="nil"/>
              <w:bottom w:val="single" w:sz="4" w:space="0" w:color="auto"/>
              <w:right w:val="nil"/>
            </w:tcBorders>
          </w:tcPr>
          <w:p w14:paraId="13400E53" w14:textId="77777777" w:rsidR="00F816AB" w:rsidRPr="00606661" w:rsidRDefault="00F816AB" w:rsidP="00606661">
            <w:pPr>
              <w:widowControl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06661">
              <w:rPr>
                <w:rFonts w:ascii="Arial" w:eastAsia="Calibri" w:hAnsi="Arial" w:cs="Arial"/>
                <w:b/>
                <w:sz w:val="20"/>
                <w:szCs w:val="20"/>
              </w:rPr>
              <w:t>ICD-10</w:t>
            </w:r>
          </w:p>
        </w:tc>
      </w:tr>
      <w:tr w:rsidR="00F816AB" w:rsidRPr="00606661" w14:paraId="2596CCE4" w14:textId="77777777" w:rsidTr="002C7F80">
        <w:tc>
          <w:tcPr>
            <w:tcW w:w="3520" w:type="dxa"/>
            <w:tcBorders>
              <w:left w:val="nil"/>
              <w:bottom w:val="single" w:sz="4" w:space="0" w:color="auto"/>
              <w:right w:val="nil"/>
            </w:tcBorders>
          </w:tcPr>
          <w:p w14:paraId="08560473" w14:textId="77777777" w:rsidR="00F816AB" w:rsidRPr="00606661" w:rsidRDefault="00F816AB" w:rsidP="00606661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eastAsia="Calibri" w:hAnsi="Arial" w:cs="Arial"/>
                <w:sz w:val="20"/>
                <w:szCs w:val="20"/>
              </w:rPr>
              <w:t>331.0, 290.4, 331.1, 290.2, 290.3, 291.2, 294.1, 331.2, 331.5</w:t>
            </w:r>
          </w:p>
        </w:tc>
        <w:tc>
          <w:tcPr>
            <w:tcW w:w="3521" w:type="dxa"/>
            <w:tcBorders>
              <w:left w:val="nil"/>
              <w:bottom w:val="single" w:sz="4" w:space="0" w:color="auto"/>
              <w:right w:val="nil"/>
            </w:tcBorders>
          </w:tcPr>
          <w:p w14:paraId="6D63B800" w14:textId="74F4F9DB" w:rsidR="00F816AB" w:rsidRPr="00606661" w:rsidRDefault="00F816AB" w:rsidP="00606661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606661">
              <w:rPr>
                <w:rFonts w:ascii="Arial" w:eastAsia="Calibri" w:hAnsi="Arial" w:cs="Arial"/>
                <w:sz w:val="20"/>
                <w:szCs w:val="20"/>
              </w:rPr>
              <w:t>F00, F00.0, F00.1, F00.2, F00.9, G30, G30.0, G30.1, G30.8, G30.9, F01, F01.0, F01.1, F01.2, F01.3, F01.8, F01.9, I67.3,</w:t>
            </w:r>
            <w:r w:rsidR="002C7F80" w:rsidRPr="0060666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606661">
              <w:rPr>
                <w:rFonts w:ascii="Arial" w:eastAsia="Calibri" w:hAnsi="Arial" w:cs="Arial"/>
                <w:sz w:val="20"/>
                <w:szCs w:val="20"/>
              </w:rPr>
              <w:t>F02.0, G31.0,  A81.0, F02, F02.1, F02.2, F02.3, F02.4, F02.8, F03, F05.1, F10.6, G31.1, G31.8</w:t>
            </w:r>
          </w:p>
        </w:tc>
      </w:tr>
    </w:tbl>
    <w:p w14:paraId="1ACC6433" w14:textId="77777777" w:rsidR="00606661" w:rsidRDefault="00606661" w:rsidP="00606661">
      <w:pPr>
        <w:suppressAutoHyphens/>
        <w:spacing w:after="0" w:line="240" w:lineRule="auto"/>
        <w:rPr>
          <w:rFonts w:ascii="Arial" w:hAnsi="Arial" w:cs="Arial"/>
          <w:sz w:val="16"/>
          <w:szCs w:val="16"/>
        </w:rPr>
      </w:pPr>
    </w:p>
    <w:p w14:paraId="7E263C35" w14:textId="5ACD8DF9" w:rsidR="00F816AB" w:rsidRPr="00606661" w:rsidRDefault="009F48FC" w:rsidP="00606661">
      <w:pPr>
        <w:suppressAutoHyphens/>
        <w:spacing w:after="0" w:line="240" w:lineRule="auto"/>
        <w:rPr>
          <w:rFonts w:ascii="Arial" w:hAnsi="Arial" w:cs="Arial"/>
          <w:sz w:val="16"/>
          <w:szCs w:val="16"/>
        </w:rPr>
      </w:pPr>
      <w:r w:rsidRPr="00606661">
        <w:rPr>
          <w:rFonts w:ascii="Arial" w:hAnsi="Arial" w:cs="Arial"/>
          <w:sz w:val="16"/>
          <w:szCs w:val="16"/>
        </w:rPr>
        <w:t xml:space="preserve">Abbreviations: </w:t>
      </w:r>
      <w:r w:rsidR="00F816AB" w:rsidRPr="00606661">
        <w:rPr>
          <w:rFonts w:ascii="Arial" w:hAnsi="Arial" w:cs="Arial"/>
          <w:sz w:val="16"/>
          <w:szCs w:val="16"/>
        </w:rPr>
        <w:t>ICD, International Classification of Disease</w:t>
      </w:r>
    </w:p>
    <w:p w14:paraId="1918B483" w14:textId="77777777" w:rsidR="00F816AB" w:rsidRPr="009F48FC" w:rsidRDefault="00F816AB" w:rsidP="009F48FC">
      <w:pPr>
        <w:spacing w:after="0" w:line="480" w:lineRule="auto"/>
        <w:rPr>
          <w:rFonts w:cstheme="minorHAnsi"/>
          <w:sz w:val="24"/>
          <w:szCs w:val="24"/>
        </w:rPr>
      </w:pPr>
      <w:r w:rsidRPr="009F48FC">
        <w:rPr>
          <w:rFonts w:cstheme="minorHAnsi"/>
          <w:sz w:val="24"/>
          <w:szCs w:val="24"/>
        </w:rPr>
        <w:br w:type="page"/>
      </w:r>
    </w:p>
    <w:p w14:paraId="333CFB83" w14:textId="77777777" w:rsidR="00520966" w:rsidRDefault="00520966">
      <w:pPr>
        <w:rPr>
          <w:rFonts w:cstheme="minorHAnsi"/>
          <w:b/>
          <w:sz w:val="24"/>
          <w:szCs w:val="24"/>
        </w:rPr>
        <w:sectPr w:rsidR="00520966" w:rsidSect="005F77BD">
          <w:footerReference w:type="default" r:id="rId8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1EE530CF" w14:textId="43073D89" w:rsidR="00520966" w:rsidRPr="00606661" w:rsidRDefault="00F105F0" w:rsidP="00520966">
      <w:pPr>
        <w:spacing w:after="0" w:line="480" w:lineRule="auto"/>
        <w:rPr>
          <w:rFonts w:ascii="Arial" w:eastAsia="Times New Roman" w:hAnsi="Arial" w:cs="Arial"/>
          <w:b/>
          <w:color w:val="1F497D"/>
        </w:rPr>
      </w:pPr>
      <w:proofErr w:type="spellStart"/>
      <w:r w:rsidRPr="00606661">
        <w:rPr>
          <w:rFonts w:ascii="Arial" w:hAnsi="Arial" w:cs="Arial"/>
          <w:b/>
          <w:sz w:val="24"/>
          <w:szCs w:val="24"/>
        </w:rPr>
        <w:lastRenderedPageBreak/>
        <w:t>e</w:t>
      </w:r>
      <w:r w:rsidR="00520966" w:rsidRPr="00606661">
        <w:rPr>
          <w:rFonts w:ascii="Arial" w:hAnsi="Arial" w:cs="Arial"/>
          <w:b/>
          <w:sz w:val="24"/>
          <w:szCs w:val="24"/>
        </w:rPr>
        <w:t>Table</w:t>
      </w:r>
      <w:proofErr w:type="spellEnd"/>
      <w:r w:rsidR="00520966" w:rsidRPr="00606661">
        <w:rPr>
          <w:rFonts w:ascii="Arial" w:hAnsi="Arial" w:cs="Arial"/>
          <w:b/>
          <w:sz w:val="24"/>
          <w:szCs w:val="24"/>
        </w:rPr>
        <w:t xml:space="preserve"> 3</w:t>
      </w:r>
      <w:r w:rsidR="009D55CF" w:rsidRPr="00606661">
        <w:rPr>
          <w:rFonts w:ascii="Arial" w:hAnsi="Arial" w:cs="Arial"/>
          <w:b/>
          <w:sz w:val="24"/>
          <w:szCs w:val="24"/>
        </w:rPr>
        <w:t xml:space="preserve"> - </w:t>
      </w:r>
      <w:r w:rsidR="00520966" w:rsidRPr="00606661">
        <w:rPr>
          <w:rFonts w:ascii="Arial" w:hAnsi="Arial" w:cs="Arial"/>
          <w:b/>
          <w:sz w:val="24"/>
          <w:szCs w:val="24"/>
        </w:rPr>
        <w:t xml:space="preserve">8-class cluster solution of </w:t>
      </w:r>
      <w:proofErr w:type="spellStart"/>
      <w:r w:rsidR="00520966" w:rsidRPr="00606661">
        <w:rPr>
          <w:rFonts w:ascii="Arial" w:hAnsi="Arial" w:cs="Arial"/>
          <w:b/>
          <w:sz w:val="24"/>
          <w:szCs w:val="24"/>
        </w:rPr>
        <w:t>multimorbidity</w:t>
      </w:r>
      <w:proofErr w:type="spellEnd"/>
      <w:r w:rsidR="00520966" w:rsidRPr="00606661">
        <w:rPr>
          <w:rFonts w:ascii="Arial" w:hAnsi="Arial" w:cs="Arial"/>
          <w:b/>
          <w:sz w:val="24"/>
          <w:szCs w:val="24"/>
        </w:rPr>
        <w:t xml:space="preserve"> using latent class analysis of men and women, including sex as a condition</w:t>
      </w:r>
    </w:p>
    <w:tbl>
      <w:tblPr>
        <w:tblStyle w:val="PlainTable2"/>
        <w:tblW w:w="14312" w:type="dxa"/>
        <w:tblLook w:val="04A0" w:firstRow="1" w:lastRow="0" w:firstColumn="1" w:lastColumn="0" w:noHBand="0" w:noVBand="1"/>
      </w:tblPr>
      <w:tblGrid>
        <w:gridCol w:w="1980"/>
        <w:gridCol w:w="2267"/>
        <w:gridCol w:w="1701"/>
        <w:gridCol w:w="2977"/>
        <w:gridCol w:w="2694"/>
        <w:gridCol w:w="2693"/>
      </w:tblGrid>
      <w:tr w:rsidR="00520966" w:rsidRPr="00606661" w14:paraId="103A8851" w14:textId="77777777" w:rsidTr="00520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hideMark/>
          </w:tcPr>
          <w:p w14:paraId="598E3137" w14:textId="77777777" w:rsidR="00520966" w:rsidRPr="00606661" w:rsidRDefault="00520966" w:rsidP="00606661">
            <w:pPr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6066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uster</w:t>
            </w:r>
            <w:r w:rsidRPr="00606661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267" w:type="dxa"/>
            <w:tcBorders>
              <w:bottom w:val="single" w:sz="4" w:space="0" w:color="auto"/>
            </w:tcBorders>
            <w:hideMark/>
          </w:tcPr>
          <w:p w14:paraId="3F02F7C7" w14:textId="77777777" w:rsidR="00520966" w:rsidRPr="00606661" w:rsidRDefault="00520966" w:rsidP="00606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% of training sample </w:t>
            </w:r>
          </w:p>
          <w:p w14:paraId="6FE85D3D" w14:textId="30A72966" w:rsidR="00520966" w:rsidRPr="00606661" w:rsidRDefault="00520966" w:rsidP="00606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n = 74,</w:t>
            </w:r>
            <w:r w:rsidR="00763202" w:rsidRPr="006066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4</w:t>
            </w:r>
            <w:r w:rsidRPr="006066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404DE618" w14:textId="77777777" w:rsidR="00520966" w:rsidRPr="00606661" w:rsidRDefault="00520966" w:rsidP="00606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bCs w:val="0"/>
                <w:sz w:val="20"/>
                <w:szCs w:val="20"/>
                <w:lang w:eastAsia="en-GB"/>
              </w:rPr>
              <w:t>M</w:t>
            </w:r>
            <w:r w:rsidRPr="006066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e</w:t>
            </w:r>
            <w:r w:rsidRPr="00606661">
              <w:rPr>
                <w:rFonts w:ascii="Arial" w:eastAsia="Times New Roman" w:hAnsi="Arial" w:cs="Arial"/>
                <w:bCs w:val="0"/>
                <w:sz w:val="20"/>
                <w:szCs w:val="20"/>
                <w:lang w:eastAsia="en-GB"/>
              </w:rPr>
              <w:t xml:space="preserve"> probability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hideMark/>
          </w:tcPr>
          <w:p w14:paraId="07810728" w14:textId="77777777" w:rsidR="00520966" w:rsidRPr="00606661" w:rsidRDefault="00520966" w:rsidP="00606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ad condition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hideMark/>
          </w:tcPr>
          <w:p w14:paraId="7BFC343D" w14:textId="77777777" w:rsidR="00520966" w:rsidRPr="00606661" w:rsidRDefault="00520966" w:rsidP="00606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bsidiary condition 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hideMark/>
          </w:tcPr>
          <w:p w14:paraId="156CF688" w14:textId="77777777" w:rsidR="00520966" w:rsidRPr="00606661" w:rsidRDefault="00520966" w:rsidP="00606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bsidiary condition 2</w:t>
            </w:r>
          </w:p>
        </w:tc>
      </w:tr>
      <w:tr w:rsidR="00520966" w:rsidRPr="00606661" w14:paraId="36B287F4" w14:textId="77777777" w:rsidTr="0060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08C34CA" w14:textId="77777777" w:rsidR="00520966" w:rsidRPr="00606661" w:rsidRDefault="00520966" w:rsidP="0060666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DD1E70D" w14:textId="77777777" w:rsidR="00520966" w:rsidRPr="00606661" w:rsidRDefault="00520966" w:rsidP="0060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899A401" w14:textId="77777777" w:rsidR="00520966" w:rsidRPr="00606661" w:rsidRDefault="00520966" w:rsidP="0060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935A2BD" w14:textId="77777777" w:rsidR="00520966" w:rsidRPr="00606661" w:rsidRDefault="00520966" w:rsidP="0060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 (54.2%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9B1077A" w14:textId="77777777" w:rsidR="00520966" w:rsidRPr="00606661" w:rsidRDefault="00520966" w:rsidP="0060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yspepsia (30.0%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7788C7F" w14:textId="77777777" w:rsidR="00520966" w:rsidRPr="00606661" w:rsidRDefault="00520966" w:rsidP="0060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tension (23.6%)</w:t>
            </w:r>
          </w:p>
        </w:tc>
      </w:tr>
      <w:tr w:rsidR="00520966" w:rsidRPr="00606661" w14:paraId="1F13E35C" w14:textId="77777777" w:rsidTr="00606661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vAlign w:val="center"/>
            <w:hideMark/>
          </w:tcPr>
          <w:p w14:paraId="7A166EBC" w14:textId="77777777" w:rsidR="00520966" w:rsidRPr="00606661" w:rsidRDefault="00520966" w:rsidP="0060666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  <w:hideMark/>
          </w:tcPr>
          <w:p w14:paraId="49A30CFF" w14:textId="77777777" w:rsidR="00520966" w:rsidRPr="00606661" w:rsidRDefault="00520966" w:rsidP="0060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0F365F4B" w14:textId="77777777" w:rsidR="00520966" w:rsidRPr="00606661" w:rsidRDefault="00520966" w:rsidP="0060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33F26CC1" w14:textId="77777777" w:rsidR="00520966" w:rsidRPr="00606661" w:rsidRDefault="00520966" w:rsidP="0060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tension (87.8%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7642FDE7" w14:textId="77777777" w:rsidR="00520966" w:rsidRPr="00606661" w:rsidRDefault="00520966" w:rsidP="0060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 (37.7%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  <w:hideMark/>
          </w:tcPr>
          <w:p w14:paraId="0313864D" w14:textId="77777777" w:rsidR="00520966" w:rsidRPr="00606661" w:rsidRDefault="00520966" w:rsidP="0060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D (36.1%)</w:t>
            </w:r>
          </w:p>
        </w:tc>
      </w:tr>
      <w:tr w:rsidR="00520966" w:rsidRPr="00606661" w14:paraId="58C0436C" w14:textId="77777777" w:rsidTr="0060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vAlign w:val="center"/>
            <w:hideMark/>
          </w:tcPr>
          <w:p w14:paraId="5905FA6B" w14:textId="77777777" w:rsidR="00520966" w:rsidRPr="00606661" w:rsidRDefault="00520966" w:rsidP="0060666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  <w:hideMark/>
          </w:tcPr>
          <w:p w14:paraId="5564BBFA" w14:textId="77777777" w:rsidR="00520966" w:rsidRPr="00606661" w:rsidRDefault="00520966" w:rsidP="0060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148C4F3F" w14:textId="77777777" w:rsidR="00520966" w:rsidRPr="00606661" w:rsidRDefault="00520966" w:rsidP="0060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65C8ED2A" w14:textId="77777777" w:rsidR="00520966" w:rsidRPr="00606661" w:rsidRDefault="00520966" w:rsidP="0060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 (46.1%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683F56D2" w14:textId="77777777" w:rsidR="00520966" w:rsidRPr="00606661" w:rsidRDefault="00520966" w:rsidP="0060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tension (36.7%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  <w:hideMark/>
          </w:tcPr>
          <w:p w14:paraId="60F2AC13" w14:textId="77777777" w:rsidR="00520966" w:rsidRPr="00606661" w:rsidRDefault="00520966" w:rsidP="0060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yspepsia (30.8%)</w:t>
            </w:r>
          </w:p>
        </w:tc>
      </w:tr>
      <w:tr w:rsidR="00520966" w:rsidRPr="00606661" w14:paraId="2A0713C5" w14:textId="77777777" w:rsidTr="00606661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vAlign w:val="center"/>
            <w:hideMark/>
          </w:tcPr>
          <w:p w14:paraId="62E75D00" w14:textId="77777777" w:rsidR="00520966" w:rsidRPr="00606661" w:rsidRDefault="00520966" w:rsidP="0060666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  <w:hideMark/>
          </w:tcPr>
          <w:p w14:paraId="60E7AFE0" w14:textId="77777777" w:rsidR="00520966" w:rsidRPr="00606661" w:rsidRDefault="00520966" w:rsidP="0060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33530D47" w14:textId="77777777" w:rsidR="00520966" w:rsidRPr="00606661" w:rsidRDefault="00520966" w:rsidP="0060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14311BA9" w14:textId="77777777" w:rsidR="00520966" w:rsidRPr="00606661" w:rsidRDefault="00520966" w:rsidP="0060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tension (94.2%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3AFEE515" w14:textId="77777777" w:rsidR="00520966" w:rsidRPr="00606661" w:rsidRDefault="00520966" w:rsidP="0060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 (24.6%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  <w:hideMark/>
          </w:tcPr>
          <w:p w14:paraId="5FA7236E" w14:textId="77777777" w:rsidR="00520966" w:rsidRPr="00606661" w:rsidRDefault="00520966" w:rsidP="0060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yspepsia (20.9%)</w:t>
            </w:r>
          </w:p>
        </w:tc>
      </w:tr>
      <w:tr w:rsidR="00520966" w:rsidRPr="00606661" w14:paraId="06EAFDD0" w14:textId="77777777" w:rsidTr="0060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vAlign w:val="center"/>
            <w:hideMark/>
          </w:tcPr>
          <w:p w14:paraId="6C8E3A1D" w14:textId="77777777" w:rsidR="00520966" w:rsidRPr="00606661" w:rsidRDefault="00520966" w:rsidP="0060666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  <w:hideMark/>
          </w:tcPr>
          <w:p w14:paraId="27586AAA" w14:textId="77777777" w:rsidR="00520966" w:rsidRPr="00606661" w:rsidRDefault="00520966" w:rsidP="0060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0600C69D" w14:textId="77777777" w:rsidR="00520966" w:rsidRPr="00606661" w:rsidRDefault="00520966" w:rsidP="0060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66D03A1E" w14:textId="77777777" w:rsidR="00520966" w:rsidRPr="00606661" w:rsidRDefault="00520966" w:rsidP="0060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cer (100%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5D527CDE" w14:textId="77777777" w:rsidR="00520966" w:rsidRPr="00606661" w:rsidRDefault="00520966" w:rsidP="0060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tension (60.8%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  <w:hideMark/>
          </w:tcPr>
          <w:p w14:paraId="408D4709" w14:textId="77777777" w:rsidR="00520966" w:rsidRPr="00606661" w:rsidRDefault="00520966" w:rsidP="0060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 (26.7%)</w:t>
            </w:r>
          </w:p>
        </w:tc>
      </w:tr>
      <w:tr w:rsidR="00520966" w:rsidRPr="00606661" w14:paraId="25A3FAEA" w14:textId="77777777" w:rsidTr="00606661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vAlign w:val="center"/>
            <w:hideMark/>
          </w:tcPr>
          <w:p w14:paraId="0017CA5E" w14:textId="77777777" w:rsidR="00520966" w:rsidRPr="00606661" w:rsidRDefault="00520966" w:rsidP="0060666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  <w:hideMark/>
          </w:tcPr>
          <w:p w14:paraId="2BBB154C" w14:textId="77777777" w:rsidR="00520966" w:rsidRPr="00606661" w:rsidRDefault="00520966" w:rsidP="0060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432CD156" w14:textId="77777777" w:rsidR="00520966" w:rsidRPr="00606661" w:rsidRDefault="00520966" w:rsidP="0060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.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2967B7B8" w14:textId="77777777" w:rsidR="00520966" w:rsidRPr="00606661" w:rsidRDefault="00520966" w:rsidP="0060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thma (100%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0AFFE1C4" w14:textId="77777777" w:rsidR="00520966" w:rsidRPr="00606661" w:rsidRDefault="00520966" w:rsidP="0060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tension (49.6%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  <w:hideMark/>
          </w:tcPr>
          <w:p w14:paraId="1584E077" w14:textId="77777777" w:rsidR="00520966" w:rsidRPr="00606661" w:rsidRDefault="00520966" w:rsidP="0060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 (28.4%)</w:t>
            </w:r>
          </w:p>
        </w:tc>
      </w:tr>
      <w:tr w:rsidR="00520966" w:rsidRPr="00606661" w14:paraId="1C934F1C" w14:textId="77777777" w:rsidTr="0060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vAlign w:val="center"/>
            <w:hideMark/>
          </w:tcPr>
          <w:p w14:paraId="1EDDBA00" w14:textId="77777777" w:rsidR="00520966" w:rsidRPr="00606661" w:rsidRDefault="00520966" w:rsidP="0060666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267" w:type="dxa"/>
            <w:tcBorders>
              <w:top w:val="nil"/>
              <w:bottom w:val="nil"/>
            </w:tcBorders>
            <w:vAlign w:val="center"/>
            <w:hideMark/>
          </w:tcPr>
          <w:p w14:paraId="3B35676B" w14:textId="77777777" w:rsidR="00520966" w:rsidRPr="00606661" w:rsidRDefault="00520966" w:rsidP="0060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0ACD5069" w14:textId="77777777" w:rsidR="00520966" w:rsidRPr="00606661" w:rsidRDefault="00520966" w:rsidP="0060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01928C23" w14:textId="77777777" w:rsidR="00520966" w:rsidRPr="00606661" w:rsidRDefault="00520966" w:rsidP="0060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yroid (100%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  <w:hideMark/>
          </w:tcPr>
          <w:p w14:paraId="6E16D2D5" w14:textId="77777777" w:rsidR="00520966" w:rsidRPr="00606661" w:rsidRDefault="00520966" w:rsidP="0060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tension (49.1%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  <w:hideMark/>
          </w:tcPr>
          <w:p w14:paraId="7CA33774" w14:textId="77777777" w:rsidR="00520966" w:rsidRPr="00606661" w:rsidRDefault="00520966" w:rsidP="0060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 (28.1%)</w:t>
            </w:r>
          </w:p>
        </w:tc>
      </w:tr>
      <w:tr w:rsidR="00520966" w:rsidRPr="00606661" w14:paraId="354A4643" w14:textId="77777777" w:rsidTr="00606661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4EA349" w14:textId="77777777" w:rsidR="00520966" w:rsidRPr="00606661" w:rsidRDefault="00520966" w:rsidP="0060666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DB179D" w14:textId="77777777" w:rsidR="00520966" w:rsidRPr="00606661" w:rsidRDefault="00520966" w:rsidP="0060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25B1B0" w14:textId="77777777" w:rsidR="00520966" w:rsidRPr="00606661" w:rsidRDefault="00520966" w:rsidP="0060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8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1E63A2" w14:textId="77777777" w:rsidR="00520966" w:rsidRPr="00606661" w:rsidRDefault="00520966" w:rsidP="0060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tension (100%)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E12E9F" w14:textId="77777777" w:rsidR="00520966" w:rsidRPr="00606661" w:rsidRDefault="00520966" w:rsidP="0060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 (100%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C64B79" w14:textId="77777777" w:rsidR="00520966" w:rsidRPr="00606661" w:rsidRDefault="00520966" w:rsidP="0060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6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yspepsia (8.2%)</w:t>
            </w:r>
          </w:p>
        </w:tc>
      </w:tr>
    </w:tbl>
    <w:p w14:paraId="3AE1A84D" w14:textId="77777777" w:rsidR="00E33D61" w:rsidRDefault="00E33D61" w:rsidP="00E33D61">
      <w:pPr>
        <w:spacing w:after="0" w:line="240" w:lineRule="auto"/>
        <w:rPr>
          <w:rFonts w:ascii="Arial" w:eastAsia="Times New Roman" w:hAnsi="Arial" w:cs="Arial"/>
          <w:b/>
          <w:sz w:val="16"/>
          <w:szCs w:val="16"/>
          <w:vertAlign w:val="superscript"/>
          <w:lang w:eastAsia="en-GB"/>
        </w:rPr>
      </w:pPr>
    </w:p>
    <w:p w14:paraId="3CCE9C51" w14:textId="1B9193D9" w:rsidR="00520966" w:rsidRPr="00E33D61" w:rsidRDefault="00520966" w:rsidP="00E33D61">
      <w:pPr>
        <w:spacing w:after="0" w:line="240" w:lineRule="auto"/>
        <w:rPr>
          <w:rFonts w:ascii="Arial" w:eastAsia="Times New Roman" w:hAnsi="Arial" w:cs="Arial"/>
          <w:sz w:val="16"/>
          <w:szCs w:val="16"/>
          <w:lang w:eastAsia="en-GB"/>
        </w:rPr>
      </w:pPr>
      <w:proofErr w:type="spellStart"/>
      <w:r w:rsidRPr="00E33D61">
        <w:rPr>
          <w:rFonts w:ascii="Arial" w:eastAsia="Times New Roman" w:hAnsi="Arial" w:cs="Arial"/>
          <w:b/>
          <w:sz w:val="16"/>
          <w:szCs w:val="16"/>
          <w:vertAlign w:val="superscript"/>
          <w:lang w:eastAsia="en-GB"/>
        </w:rPr>
        <w:t>a</w:t>
      </w:r>
      <w:proofErr w:type="spellEnd"/>
      <w:r w:rsidRPr="00E33D61">
        <w:rPr>
          <w:rFonts w:ascii="Arial" w:eastAsia="Times New Roman" w:hAnsi="Arial" w:cs="Arial"/>
          <w:sz w:val="16"/>
          <w:szCs w:val="16"/>
          <w:vertAlign w:val="superscript"/>
          <w:lang w:eastAsia="en-GB"/>
        </w:rPr>
        <w:t xml:space="preserve">   </w:t>
      </w:r>
      <w:r w:rsidRPr="00E33D61">
        <w:rPr>
          <w:rFonts w:ascii="Arial" w:eastAsia="Times New Roman" w:hAnsi="Arial" w:cs="Arial"/>
          <w:sz w:val="16"/>
          <w:szCs w:val="16"/>
          <w:lang w:eastAsia="en-GB"/>
        </w:rPr>
        <w:t>In 5 out of 8 clusters there is a predominant sex, i.e. probability of men contributing to cluster is either &lt;10% or 100%.</w:t>
      </w:r>
    </w:p>
    <w:p w14:paraId="27F1C666" w14:textId="62495B35" w:rsidR="00520966" w:rsidRDefault="00520966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064ADE21" w14:textId="77777777" w:rsidR="00520966" w:rsidRDefault="00520966" w:rsidP="009F48FC">
      <w:pPr>
        <w:spacing w:after="0" w:line="480" w:lineRule="auto"/>
        <w:rPr>
          <w:rFonts w:cstheme="minorHAnsi"/>
          <w:b/>
          <w:sz w:val="24"/>
          <w:szCs w:val="24"/>
        </w:rPr>
        <w:sectPr w:rsidR="00520966" w:rsidSect="00520966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2CC3687B" w14:textId="04F98EAA" w:rsidR="00F816AB" w:rsidRPr="00E33D61" w:rsidRDefault="00F105F0" w:rsidP="009F48FC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proofErr w:type="spellStart"/>
      <w:r w:rsidRPr="00E33D61">
        <w:rPr>
          <w:rFonts w:ascii="Arial" w:hAnsi="Arial" w:cs="Arial"/>
          <w:b/>
          <w:sz w:val="24"/>
          <w:szCs w:val="24"/>
        </w:rPr>
        <w:lastRenderedPageBreak/>
        <w:t>e</w:t>
      </w:r>
      <w:r w:rsidR="00F816AB" w:rsidRPr="00E33D61">
        <w:rPr>
          <w:rFonts w:ascii="Arial" w:hAnsi="Arial" w:cs="Arial"/>
          <w:b/>
          <w:sz w:val="24"/>
          <w:szCs w:val="24"/>
        </w:rPr>
        <w:t>Table</w:t>
      </w:r>
      <w:proofErr w:type="spellEnd"/>
      <w:r w:rsidR="00F816AB" w:rsidRPr="00E33D61">
        <w:rPr>
          <w:rFonts w:ascii="Arial" w:hAnsi="Arial" w:cs="Arial"/>
          <w:b/>
          <w:sz w:val="24"/>
          <w:szCs w:val="24"/>
        </w:rPr>
        <w:t xml:space="preserve"> </w:t>
      </w:r>
      <w:r w:rsidR="00520966" w:rsidRPr="00E33D61">
        <w:rPr>
          <w:rFonts w:ascii="Arial" w:hAnsi="Arial" w:cs="Arial"/>
          <w:b/>
          <w:sz w:val="24"/>
          <w:szCs w:val="24"/>
        </w:rPr>
        <w:t>4</w:t>
      </w:r>
      <w:r w:rsidR="00202B0F" w:rsidRPr="00E33D61">
        <w:rPr>
          <w:rFonts w:ascii="Arial" w:hAnsi="Arial" w:cs="Arial"/>
          <w:b/>
          <w:sz w:val="24"/>
          <w:szCs w:val="24"/>
        </w:rPr>
        <w:t xml:space="preserve"> </w:t>
      </w:r>
      <w:r w:rsidR="009F48FC" w:rsidRPr="00E33D61">
        <w:rPr>
          <w:rFonts w:ascii="Arial" w:hAnsi="Arial" w:cs="Arial"/>
          <w:b/>
          <w:sz w:val="24"/>
          <w:szCs w:val="24"/>
        </w:rPr>
        <w:t xml:space="preserve">- </w:t>
      </w:r>
      <w:r w:rsidR="008E234E" w:rsidRPr="00E33D61">
        <w:rPr>
          <w:rFonts w:ascii="Arial" w:hAnsi="Arial" w:cs="Arial"/>
          <w:b/>
          <w:sz w:val="24"/>
          <w:szCs w:val="24"/>
        </w:rPr>
        <w:t xml:space="preserve">Baseline characteristics of participants </w:t>
      </w:r>
      <w:r w:rsidR="009F48FC" w:rsidRPr="00E33D61">
        <w:rPr>
          <w:rFonts w:ascii="Arial" w:hAnsi="Arial" w:cs="Arial"/>
          <w:b/>
          <w:sz w:val="24"/>
          <w:szCs w:val="24"/>
        </w:rPr>
        <w:t xml:space="preserve">by </w:t>
      </w:r>
      <w:r w:rsidR="008E234E" w:rsidRPr="00E33D61">
        <w:rPr>
          <w:rFonts w:ascii="Arial" w:hAnsi="Arial" w:cs="Arial"/>
          <w:b/>
          <w:sz w:val="24"/>
          <w:szCs w:val="24"/>
        </w:rPr>
        <w:t>incident dementia</w:t>
      </w:r>
    </w:p>
    <w:tbl>
      <w:tblPr>
        <w:tblStyle w:val="TableGrid"/>
        <w:tblW w:w="1148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2410"/>
        <w:gridCol w:w="2126"/>
        <w:gridCol w:w="2268"/>
      </w:tblGrid>
      <w:tr w:rsidR="009D24B7" w:rsidRPr="00E33D61" w14:paraId="1A7DD771" w14:textId="77777777" w:rsidTr="00593CA2"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</w:tcPr>
          <w:p w14:paraId="1D73F490" w14:textId="77777777" w:rsidR="009D24B7" w:rsidRPr="00E33D61" w:rsidRDefault="009D24B7" w:rsidP="00E33D6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479FF6C" w14:textId="178F91E9" w:rsidR="009D24B7" w:rsidRPr="00E33D61" w:rsidRDefault="009D24B7" w:rsidP="00E33D6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33D61">
              <w:rPr>
                <w:rFonts w:ascii="Arial" w:hAnsi="Arial" w:cs="Arial"/>
                <w:b/>
                <w:sz w:val="20"/>
                <w:szCs w:val="20"/>
              </w:rPr>
              <w:t>Characteristics, N</w:t>
            </w:r>
            <w:r w:rsidR="005F77BD" w:rsidRPr="00E33D6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E33D61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748942C" w14:textId="41B3FA00" w:rsidR="009D24B7" w:rsidRPr="00E33D61" w:rsidRDefault="009F48FC" w:rsidP="00E33D6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3D61">
              <w:rPr>
                <w:rFonts w:ascii="Arial" w:hAnsi="Arial" w:cs="Arial"/>
                <w:b/>
                <w:sz w:val="20"/>
                <w:szCs w:val="20"/>
              </w:rPr>
              <w:t>No incident dementia</w:t>
            </w:r>
          </w:p>
          <w:p w14:paraId="16692FD5" w14:textId="17EBE847" w:rsidR="009D24B7" w:rsidRPr="00E33D61" w:rsidRDefault="004458ED" w:rsidP="00E33D6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3D61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9D24B7" w:rsidRPr="00E33D61">
              <w:rPr>
                <w:rFonts w:ascii="Arial" w:hAnsi="Arial" w:cs="Arial"/>
                <w:b/>
                <w:sz w:val="20"/>
                <w:szCs w:val="20"/>
              </w:rPr>
              <w:t xml:space="preserve">N = </w:t>
            </w:r>
            <w:r w:rsidR="00260C4A" w:rsidRPr="00E33D61">
              <w:rPr>
                <w:rFonts w:ascii="Arial" w:hAnsi="Arial" w:cs="Arial"/>
                <w:b/>
                <w:sz w:val="20"/>
                <w:szCs w:val="20"/>
              </w:rPr>
              <w:t>200,</w:t>
            </w:r>
            <w:r w:rsidR="00763202" w:rsidRPr="00E33D61">
              <w:rPr>
                <w:rFonts w:ascii="Arial" w:hAnsi="Arial" w:cs="Arial"/>
                <w:b/>
                <w:sz w:val="20"/>
                <w:szCs w:val="20"/>
              </w:rPr>
              <w:t>778</w:t>
            </w:r>
            <w:r w:rsidRPr="00E33D6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C5CBBAB" w14:textId="77777777" w:rsidR="009D24B7" w:rsidRPr="00E33D61" w:rsidRDefault="009D24B7" w:rsidP="00E33D6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3D61">
              <w:rPr>
                <w:rFonts w:ascii="Arial" w:hAnsi="Arial" w:cs="Arial"/>
                <w:b/>
                <w:sz w:val="20"/>
                <w:szCs w:val="20"/>
              </w:rPr>
              <w:t>Incident dementia</w:t>
            </w:r>
          </w:p>
          <w:p w14:paraId="6C987F49" w14:textId="2DC1050E" w:rsidR="009D24B7" w:rsidRPr="00E33D61" w:rsidRDefault="004458ED" w:rsidP="00E33D6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3D61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9D24B7" w:rsidRPr="00E33D61">
              <w:rPr>
                <w:rFonts w:ascii="Arial" w:hAnsi="Arial" w:cs="Arial"/>
                <w:b/>
                <w:sz w:val="20"/>
                <w:szCs w:val="20"/>
              </w:rPr>
              <w:t xml:space="preserve">N = </w:t>
            </w:r>
            <w:r w:rsidR="00260C4A" w:rsidRPr="00E33D61">
              <w:rPr>
                <w:rFonts w:ascii="Arial" w:hAnsi="Arial" w:cs="Arial"/>
                <w:b/>
                <w:sz w:val="20"/>
                <w:szCs w:val="20"/>
              </w:rPr>
              <w:t>6,182</w:t>
            </w:r>
            <w:r w:rsidRPr="00E33D6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F1F4CF" w14:textId="17E4F4DC" w:rsidR="009D24B7" w:rsidRPr="00E33D61" w:rsidRDefault="00A647AD" w:rsidP="00E33D6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3D61">
              <w:rPr>
                <w:rFonts w:ascii="Arial" w:hAnsi="Arial" w:cs="Arial"/>
                <w:b/>
                <w:sz w:val="20"/>
                <w:szCs w:val="20"/>
              </w:rPr>
              <w:t>Total sample</w:t>
            </w:r>
          </w:p>
          <w:p w14:paraId="31581080" w14:textId="503AA470" w:rsidR="00810B9F" w:rsidRPr="00E33D61" w:rsidRDefault="004458ED" w:rsidP="00E33D6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3D61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810B9F" w:rsidRPr="00E33D61">
              <w:rPr>
                <w:rFonts w:ascii="Arial" w:hAnsi="Arial" w:cs="Arial"/>
                <w:b/>
                <w:sz w:val="20"/>
                <w:szCs w:val="20"/>
              </w:rPr>
              <w:t>N = 206,</w:t>
            </w:r>
            <w:r w:rsidR="00763202" w:rsidRPr="00E33D61">
              <w:rPr>
                <w:rFonts w:ascii="Arial" w:hAnsi="Arial" w:cs="Arial"/>
                <w:b/>
                <w:sz w:val="20"/>
                <w:szCs w:val="20"/>
              </w:rPr>
              <w:t>960</w:t>
            </w:r>
            <w:r w:rsidRPr="00E33D6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9D24B7" w:rsidRPr="00E33D61" w14:paraId="0C13FEAC" w14:textId="77777777" w:rsidTr="00593CA2">
        <w:tc>
          <w:tcPr>
            <w:tcW w:w="4679" w:type="dxa"/>
            <w:tcBorders>
              <w:top w:val="single" w:sz="4" w:space="0" w:color="auto"/>
            </w:tcBorders>
          </w:tcPr>
          <w:p w14:paraId="68BED4D4" w14:textId="546FFD08" w:rsidR="009D24B7" w:rsidRPr="00E33D61" w:rsidRDefault="009D24B7" w:rsidP="00E33D61">
            <w:pPr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Age in years, mean</w:t>
            </w:r>
            <w:r w:rsidR="009F48FC" w:rsidRPr="00E33D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33D61">
              <w:rPr>
                <w:rFonts w:ascii="Arial" w:hAnsi="Arial" w:cs="Arial"/>
                <w:sz w:val="20"/>
                <w:szCs w:val="20"/>
              </w:rPr>
              <w:t>(</w:t>
            </w:r>
            <w:r w:rsidR="009F48FC" w:rsidRPr="00E33D61">
              <w:rPr>
                <w:rFonts w:ascii="Arial" w:hAnsi="Arial" w:cs="Arial"/>
                <w:sz w:val="20"/>
                <w:szCs w:val="20"/>
              </w:rPr>
              <w:t>SD</w:t>
            </w:r>
            <w:r w:rsidRPr="00E33D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BF7AD7E" w14:textId="77777777" w:rsidR="009D24B7" w:rsidRPr="00E33D61" w:rsidRDefault="009D24B7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64.1 (2.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7C7AADD" w14:textId="77777777" w:rsidR="009D24B7" w:rsidRPr="00E33D61" w:rsidRDefault="009D24B7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65.7 (2.7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1F2D64B" w14:textId="7CD8B062" w:rsidR="009D24B7" w:rsidRPr="00E33D61" w:rsidRDefault="00810B9F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64.1 (2.8)</w:t>
            </w:r>
          </w:p>
        </w:tc>
      </w:tr>
      <w:tr w:rsidR="009D24B7" w:rsidRPr="00E33D61" w14:paraId="66ACD1D6" w14:textId="77777777" w:rsidTr="00593CA2">
        <w:tc>
          <w:tcPr>
            <w:tcW w:w="4679" w:type="dxa"/>
          </w:tcPr>
          <w:p w14:paraId="761DD709" w14:textId="60BC0006" w:rsidR="009D24B7" w:rsidRPr="00E33D61" w:rsidRDefault="004458ED" w:rsidP="00E33D61">
            <w:pPr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2410" w:type="dxa"/>
          </w:tcPr>
          <w:p w14:paraId="71CF6A34" w14:textId="01E71582" w:rsidR="009D24B7" w:rsidRPr="00E33D61" w:rsidRDefault="00E034D9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9</w:t>
            </w:r>
            <w:r w:rsidR="005F77BD" w:rsidRPr="00E33D61">
              <w:rPr>
                <w:rFonts w:ascii="Arial" w:hAnsi="Arial" w:cs="Arial"/>
                <w:sz w:val="20"/>
                <w:szCs w:val="20"/>
              </w:rPr>
              <w:t>4</w:t>
            </w:r>
            <w:r w:rsidRPr="00E33D61">
              <w:rPr>
                <w:rFonts w:ascii="Arial" w:hAnsi="Arial" w:cs="Arial"/>
                <w:sz w:val="20"/>
                <w:szCs w:val="20"/>
              </w:rPr>
              <w:t>,</w:t>
            </w:r>
            <w:r w:rsidR="002B21C2" w:rsidRPr="00E33D61">
              <w:rPr>
                <w:rFonts w:ascii="Arial" w:hAnsi="Arial" w:cs="Arial"/>
                <w:sz w:val="20"/>
                <w:szCs w:val="20"/>
              </w:rPr>
              <w:t xml:space="preserve">754 </w:t>
            </w:r>
            <w:r w:rsidR="009D24B7" w:rsidRPr="00E33D61">
              <w:rPr>
                <w:rFonts w:ascii="Arial" w:hAnsi="Arial" w:cs="Arial"/>
                <w:sz w:val="20"/>
                <w:szCs w:val="20"/>
              </w:rPr>
              <w:t>(</w:t>
            </w:r>
            <w:r w:rsidRPr="00E33D61">
              <w:rPr>
                <w:rFonts w:ascii="Arial" w:hAnsi="Arial" w:cs="Arial"/>
                <w:sz w:val="20"/>
                <w:szCs w:val="20"/>
              </w:rPr>
              <w:t>47.</w:t>
            </w:r>
            <w:r w:rsidR="003B73DE" w:rsidRPr="00E33D61">
              <w:rPr>
                <w:rFonts w:ascii="Arial" w:hAnsi="Arial" w:cs="Arial"/>
                <w:sz w:val="20"/>
                <w:szCs w:val="20"/>
              </w:rPr>
              <w:t>2</w:t>
            </w:r>
            <w:r w:rsidR="009D24B7" w:rsidRPr="00E33D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3D2A497F" w14:textId="02C4D66B" w:rsidR="009D24B7" w:rsidRPr="00E33D61" w:rsidRDefault="003B73DE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3,224</w:t>
            </w:r>
            <w:r w:rsidR="009D24B7" w:rsidRPr="00E33D6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95EA4" w:rsidRPr="00E33D61">
              <w:rPr>
                <w:rFonts w:ascii="Arial" w:hAnsi="Arial" w:cs="Arial"/>
                <w:sz w:val="20"/>
                <w:szCs w:val="20"/>
              </w:rPr>
              <w:t>52.</w:t>
            </w:r>
            <w:r w:rsidRPr="00E33D61">
              <w:rPr>
                <w:rFonts w:ascii="Arial" w:hAnsi="Arial" w:cs="Arial"/>
                <w:sz w:val="20"/>
                <w:szCs w:val="20"/>
              </w:rPr>
              <w:t>2</w:t>
            </w:r>
            <w:r w:rsidR="009D24B7" w:rsidRPr="00E33D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A5269AD" w14:textId="1930DE17" w:rsidR="009D24B7" w:rsidRPr="00E33D61" w:rsidRDefault="00810B9F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97,</w:t>
            </w:r>
            <w:r w:rsidR="007B3C9C" w:rsidRPr="00E33D61">
              <w:rPr>
                <w:rFonts w:ascii="Arial" w:hAnsi="Arial" w:cs="Arial"/>
                <w:sz w:val="20"/>
                <w:szCs w:val="20"/>
              </w:rPr>
              <w:t xml:space="preserve">978 </w:t>
            </w:r>
            <w:r w:rsidRPr="00E33D61">
              <w:rPr>
                <w:rFonts w:ascii="Arial" w:hAnsi="Arial" w:cs="Arial"/>
                <w:sz w:val="20"/>
                <w:szCs w:val="20"/>
              </w:rPr>
              <w:t>(47.3)</w:t>
            </w:r>
          </w:p>
        </w:tc>
      </w:tr>
      <w:tr w:rsidR="009F48FC" w:rsidRPr="00E33D61" w14:paraId="59D8228E" w14:textId="77777777" w:rsidTr="00593CA2">
        <w:tc>
          <w:tcPr>
            <w:tcW w:w="4679" w:type="dxa"/>
          </w:tcPr>
          <w:p w14:paraId="0D037082" w14:textId="0E6DC269" w:rsidR="009F48FC" w:rsidRPr="00E33D61" w:rsidRDefault="009F48FC" w:rsidP="00E33D61">
            <w:pPr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Non-white ethnicity</w:t>
            </w:r>
          </w:p>
        </w:tc>
        <w:tc>
          <w:tcPr>
            <w:tcW w:w="2410" w:type="dxa"/>
          </w:tcPr>
          <w:p w14:paraId="57FFF568" w14:textId="77D52520" w:rsidR="009F48FC" w:rsidRPr="00E33D61" w:rsidRDefault="009F48FC" w:rsidP="00E33D6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5,583 (2.8)</w:t>
            </w:r>
          </w:p>
        </w:tc>
        <w:tc>
          <w:tcPr>
            <w:tcW w:w="2126" w:type="dxa"/>
          </w:tcPr>
          <w:p w14:paraId="117669E1" w14:textId="46FE3D94" w:rsidR="009F48FC" w:rsidRPr="00E33D61" w:rsidRDefault="009F48FC" w:rsidP="00E33D6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206 (3.3)</w:t>
            </w:r>
          </w:p>
        </w:tc>
        <w:tc>
          <w:tcPr>
            <w:tcW w:w="2268" w:type="dxa"/>
          </w:tcPr>
          <w:p w14:paraId="06C8A114" w14:textId="1CFED434" w:rsidR="009F48FC" w:rsidRPr="00E33D61" w:rsidRDefault="00810B9F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5,789 (2.8)</w:t>
            </w:r>
          </w:p>
        </w:tc>
      </w:tr>
      <w:tr w:rsidR="009F48FC" w:rsidRPr="00E33D61" w14:paraId="38573C5F" w14:textId="77777777" w:rsidTr="00593CA2">
        <w:tc>
          <w:tcPr>
            <w:tcW w:w="4679" w:type="dxa"/>
          </w:tcPr>
          <w:p w14:paraId="0EFADD3B" w14:textId="77777777" w:rsidR="009F48FC" w:rsidRPr="00E33D61" w:rsidRDefault="009F48FC" w:rsidP="00E33D61">
            <w:pPr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2410" w:type="dxa"/>
          </w:tcPr>
          <w:p w14:paraId="4905D5C8" w14:textId="77777777" w:rsidR="009F48FC" w:rsidRPr="00E33D61" w:rsidRDefault="009F48FC" w:rsidP="00E33D6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FE74014" w14:textId="77777777" w:rsidR="009F48FC" w:rsidRPr="00E33D61" w:rsidRDefault="009F48FC" w:rsidP="00E33D6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5924B14" w14:textId="77777777" w:rsidR="009F48FC" w:rsidRPr="00E33D61" w:rsidRDefault="009F48FC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48FC" w:rsidRPr="00E33D61" w14:paraId="1A6198B8" w14:textId="77777777" w:rsidTr="00593CA2">
        <w:tc>
          <w:tcPr>
            <w:tcW w:w="4679" w:type="dxa"/>
          </w:tcPr>
          <w:p w14:paraId="09A19375" w14:textId="77777777" w:rsidR="009F48FC" w:rsidRPr="00E33D61" w:rsidRDefault="009F48FC" w:rsidP="00E33D61">
            <w:pPr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 xml:space="preserve">   College, university or professional </w:t>
            </w:r>
          </w:p>
          <w:p w14:paraId="05B3D6E4" w14:textId="1A210175" w:rsidR="009F48FC" w:rsidRPr="00E33D61" w:rsidRDefault="009F48FC" w:rsidP="00E33D61">
            <w:pPr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 xml:space="preserve">   qualification</w:t>
            </w:r>
          </w:p>
        </w:tc>
        <w:tc>
          <w:tcPr>
            <w:tcW w:w="2410" w:type="dxa"/>
          </w:tcPr>
          <w:p w14:paraId="5F479C27" w14:textId="02C4E53D" w:rsidR="009F48FC" w:rsidRPr="00E33D61" w:rsidRDefault="009F48FC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84,</w:t>
            </w:r>
            <w:r w:rsidR="002B21C2" w:rsidRPr="00E33D61">
              <w:rPr>
                <w:rFonts w:ascii="Arial" w:hAnsi="Arial" w:cs="Arial"/>
                <w:sz w:val="20"/>
                <w:szCs w:val="20"/>
              </w:rPr>
              <w:t xml:space="preserve">784 </w:t>
            </w:r>
            <w:r w:rsidRPr="00E33D61">
              <w:rPr>
                <w:rFonts w:ascii="Arial" w:hAnsi="Arial" w:cs="Arial"/>
                <w:sz w:val="20"/>
                <w:szCs w:val="20"/>
              </w:rPr>
              <w:t>(42.2)</w:t>
            </w:r>
          </w:p>
        </w:tc>
        <w:tc>
          <w:tcPr>
            <w:tcW w:w="2126" w:type="dxa"/>
          </w:tcPr>
          <w:p w14:paraId="593E6E44" w14:textId="4A4E961F" w:rsidR="009F48FC" w:rsidRPr="00E33D61" w:rsidRDefault="009F48FC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2,082 (33.7)</w:t>
            </w:r>
          </w:p>
        </w:tc>
        <w:tc>
          <w:tcPr>
            <w:tcW w:w="2268" w:type="dxa"/>
          </w:tcPr>
          <w:p w14:paraId="4B190856" w14:textId="569B0736" w:rsidR="009F48FC" w:rsidRPr="00E33D61" w:rsidRDefault="00810B9F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86,</w:t>
            </w:r>
            <w:r w:rsidR="007B3C9C" w:rsidRPr="00E33D61">
              <w:rPr>
                <w:rFonts w:ascii="Arial" w:hAnsi="Arial" w:cs="Arial"/>
                <w:sz w:val="20"/>
                <w:szCs w:val="20"/>
              </w:rPr>
              <w:t xml:space="preserve">866 </w:t>
            </w:r>
            <w:r w:rsidRPr="00E33D61">
              <w:rPr>
                <w:rFonts w:ascii="Arial" w:hAnsi="Arial" w:cs="Arial"/>
                <w:sz w:val="20"/>
                <w:szCs w:val="20"/>
              </w:rPr>
              <w:t>(41.9)</w:t>
            </w:r>
          </w:p>
        </w:tc>
      </w:tr>
      <w:tr w:rsidR="009F48FC" w:rsidRPr="00E33D61" w14:paraId="7274F380" w14:textId="77777777" w:rsidTr="00593CA2">
        <w:tc>
          <w:tcPr>
            <w:tcW w:w="4679" w:type="dxa"/>
          </w:tcPr>
          <w:p w14:paraId="4052450A" w14:textId="7E40EB5C" w:rsidR="009F48FC" w:rsidRPr="00E33D61" w:rsidRDefault="009F48FC" w:rsidP="00E33D61">
            <w:pPr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 xml:space="preserve">   Secondary school or vocational qualification</w:t>
            </w:r>
          </w:p>
        </w:tc>
        <w:tc>
          <w:tcPr>
            <w:tcW w:w="2410" w:type="dxa"/>
          </w:tcPr>
          <w:p w14:paraId="2F2F68D3" w14:textId="14708959" w:rsidR="009F48FC" w:rsidRPr="00E33D61" w:rsidRDefault="009F48FC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61,</w:t>
            </w:r>
            <w:r w:rsidR="002B21C2" w:rsidRPr="00E33D61">
              <w:rPr>
                <w:rFonts w:ascii="Arial" w:hAnsi="Arial" w:cs="Arial"/>
                <w:sz w:val="20"/>
                <w:szCs w:val="20"/>
              </w:rPr>
              <w:t xml:space="preserve">892 </w:t>
            </w:r>
            <w:r w:rsidRPr="00E33D61">
              <w:rPr>
                <w:rFonts w:ascii="Arial" w:hAnsi="Arial" w:cs="Arial"/>
                <w:sz w:val="20"/>
                <w:szCs w:val="20"/>
              </w:rPr>
              <w:t>(30.8)</w:t>
            </w:r>
          </w:p>
        </w:tc>
        <w:tc>
          <w:tcPr>
            <w:tcW w:w="2126" w:type="dxa"/>
          </w:tcPr>
          <w:p w14:paraId="48D53879" w14:textId="7B2C14CD" w:rsidR="009F48FC" w:rsidRPr="00E33D61" w:rsidRDefault="009F48FC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1,787 (28.9)</w:t>
            </w:r>
          </w:p>
        </w:tc>
        <w:tc>
          <w:tcPr>
            <w:tcW w:w="2268" w:type="dxa"/>
          </w:tcPr>
          <w:p w14:paraId="36E46149" w14:textId="3C51E6EF" w:rsidR="009F48FC" w:rsidRPr="00E33D61" w:rsidRDefault="00810B9F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63,</w:t>
            </w:r>
            <w:r w:rsidR="007B3C9C" w:rsidRPr="00E33D61">
              <w:rPr>
                <w:rFonts w:ascii="Arial" w:hAnsi="Arial" w:cs="Arial"/>
                <w:sz w:val="20"/>
                <w:szCs w:val="20"/>
              </w:rPr>
              <w:t xml:space="preserve">679 </w:t>
            </w:r>
            <w:r w:rsidRPr="00E33D61">
              <w:rPr>
                <w:rFonts w:ascii="Arial" w:hAnsi="Arial" w:cs="Arial"/>
                <w:sz w:val="20"/>
                <w:szCs w:val="20"/>
              </w:rPr>
              <w:t>(30.8)</w:t>
            </w:r>
          </w:p>
        </w:tc>
      </w:tr>
      <w:tr w:rsidR="009F48FC" w:rsidRPr="00E33D61" w14:paraId="33146340" w14:textId="77777777" w:rsidTr="00593CA2">
        <w:tc>
          <w:tcPr>
            <w:tcW w:w="4679" w:type="dxa"/>
          </w:tcPr>
          <w:p w14:paraId="0BAE685E" w14:textId="5743A8F2" w:rsidR="009F48FC" w:rsidRPr="00E33D61" w:rsidRDefault="009F48FC" w:rsidP="00E33D61">
            <w:pPr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 xml:space="preserve">   No qualification</w:t>
            </w:r>
          </w:p>
        </w:tc>
        <w:tc>
          <w:tcPr>
            <w:tcW w:w="2410" w:type="dxa"/>
          </w:tcPr>
          <w:p w14:paraId="3CE6A328" w14:textId="2D15433B" w:rsidR="009F48FC" w:rsidRPr="00E33D61" w:rsidRDefault="009F48FC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54,</w:t>
            </w:r>
            <w:r w:rsidR="002B21C2" w:rsidRPr="00E33D61">
              <w:rPr>
                <w:rFonts w:ascii="Arial" w:hAnsi="Arial" w:cs="Arial"/>
                <w:sz w:val="20"/>
                <w:szCs w:val="20"/>
              </w:rPr>
              <w:t xml:space="preserve">102 </w:t>
            </w:r>
            <w:r w:rsidRPr="00E33D61">
              <w:rPr>
                <w:rFonts w:ascii="Arial" w:hAnsi="Arial" w:cs="Arial"/>
                <w:sz w:val="20"/>
                <w:szCs w:val="20"/>
              </w:rPr>
              <w:t>(27.0)</w:t>
            </w:r>
          </w:p>
        </w:tc>
        <w:tc>
          <w:tcPr>
            <w:tcW w:w="2126" w:type="dxa"/>
          </w:tcPr>
          <w:p w14:paraId="770E1A88" w14:textId="797F08C7" w:rsidR="009F48FC" w:rsidRPr="00E33D61" w:rsidRDefault="009F48FC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2,313 (37.4)</w:t>
            </w:r>
          </w:p>
        </w:tc>
        <w:tc>
          <w:tcPr>
            <w:tcW w:w="2268" w:type="dxa"/>
          </w:tcPr>
          <w:p w14:paraId="731CCDE9" w14:textId="23C0F132" w:rsidR="009F48FC" w:rsidRPr="00E33D61" w:rsidRDefault="00810B9F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56,</w:t>
            </w:r>
            <w:r w:rsidR="007B3C9C" w:rsidRPr="00E33D61">
              <w:rPr>
                <w:rFonts w:ascii="Arial" w:hAnsi="Arial" w:cs="Arial"/>
                <w:sz w:val="20"/>
                <w:szCs w:val="20"/>
              </w:rPr>
              <w:t xml:space="preserve">415 </w:t>
            </w:r>
            <w:r w:rsidRPr="00E33D61">
              <w:rPr>
                <w:rFonts w:ascii="Arial" w:hAnsi="Arial" w:cs="Arial"/>
                <w:sz w:val="20"/>
                <w:szCs w:val="20"/>
              </w:rPr>
              <w:t>(27.3)</w:t>
            </w:r>
          </w:p>
        </w:tc>
      </w:tr>
      <w:tr w:rsidR="009F48FC" w:rsidRPr="00E33D61" w14:paraId="6B26A828" w14:textId="77777777" w:rsidTr="00593CA2">
        <w:tc>
          <w:tcPr>
            <w:tcW w:w="4679" w:type="dxa"/>
          </w:tcPr>
          <w:p w14:paraId="756E5A1B" w14:textId="24FFBBA6" w:rsidR="009F48FC" w:rsidRPr="00E33D61" w:rsidRDefault="00EB05ED" w:rsidP="00E33D61">
            <w:pPr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Socioeconomic status</w:t>
            </w:r>
            <w:r w:rsidR="005E37ED" w:rsidRPr="00E33D61">
              <w:rPr>
                <w:rFonts w:ascii="Arial" w:hAnsi="Arial" w:cs="Arial"/>
                <w:sz w:val="20"/>
                <w:szCs w:val="20"/>
              </w:rPr>
              <w:t xml:space="preserve"> in</w:t>
            </w:r>
            <w:r w:rsidR="008B45EF" w:rsidRPr="00E33D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F48FC" w:rsidRPr="00E33D61">
              <w:rPr>
                <w:rFonts w:ascii="Arial" w:hAnsi="Arial" w:cs="Arial"/>
                <w:sz w:val="20"/>
                <w:szCs w:val="20"/>
              </w:rPr>
              <w:t>tertile</w:t>
            </w:r>
            <w:r w:rsidR="005E37ED" w:rsidRPr="00E33D61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410" w:type="dxa"/>
          </w:tcPr>
          <w:p w14:paraId="2583ADFA" w14:textId="77777777" w:rsidR="009F48FC" w:rsidRPr="00E33D61" w:rsidRDefault="009F48FC" w:rsidP="00E33D6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7B62683" w14:textId="77777777" w:rsidR="009F48FC" w:rsidRPr="00E33D61" w:rsidRDefault="009F48FC" w:rsidP="00E33D6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1F04F80" w14:textId="77777777" w:rsidR="009F48FC" w:rsidRPr="00E33D61" w:rsidRDefault="009F48FC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48FC" w:rsidRPr="00E33D61" w14:paraId="0E4300E8" w14:textId="77777777" w:rsidTr="00593CA2">
        <w:tc>
          <w:tcPr>
            <w:tcW w:w="4679" w:type="dxa"/>
          </w:tcPr>
          <w:p w14:paraId="450DEB62" w14:textId="536C514E" w:rsidR="009F48FC" w:rsidRPr="00E33D61" w:rsidRDefault="009F48FC" w:rsidP="00E33D61">
            <w:pPr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 xml:space="preserve">   1 (least deprived)</w:t>
            </w:r>
          </w:p>
        </w:tc>
        <w:tc>
          <w:tcPr>
            <w:tcW w:w="2410" w:type="dxa"/>
          </w:tcPr>
          <w:p w14:paraId="420BFB53" w14:textId="3BF1DEEF" w:rsidR="009F48FC" w:rsidRPr="00E33D61" w:rsidRDefault="009F48FC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43,</w:t>
            </w:r>
            <w:r w:rsidR="002B21C2" w:rsidRPr="00E33D61">
              <w:rPr>
                <w:rFonts w:ascii="Arial" w:hAnsi="Arial" w:cs="Arial"/>
                <w:sz w:val="20"/>
                <w:szCs w:val="20"/>
              </w:rPr>
              <w:t xml:space="preserve">681 </w:t>
            </w:r>
            <w:r w:rsidRPr="00E33D61">
              <w:rPr>
                <w:rFonts w:ascii="Arial" w:hAnsi="Arial" w:cs="Arial"/>
                <w:sz w:val="20"/>
                <w:szCs w:val="20"/>
              </w:rPr>
              <w:t>(21.8)</w:t>
            </w:r>
          </w:p>
        </w:tc>
        <w:tc>
          <w:tcPr>
            <w:tcW w:w="2126" w:type="dxa"/>
          </w:tcPr>
          <w:p w14:paraId="60B56821" w14:textId="7DF029EB" w:rsidR="009F48FC" w:rsidRPr="00E33D61" w:rsidRDefault="009F48FC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1,177 (19.0)</w:t>
            </w:r>
          </w:p>
        </w:tc>
        <w:tc>
          <w:tcPr>
            <w:tcW w:w="2268" w:type="dxa"/>
          </w:tcPr>
          <w:p w14:paraId="2A68B70C" w14:textId="49025383" w:rsidR="009F48FC" w:rsidRPr="00E33D61" w:rsidRDefault="00810B9F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44,</w:t>
            </w:r>
            <w:r w:rsidR="007B3C9C" w:rsidRPr="00E33D61">
              <w:rPr>
                <w:rFonts w:ascii="Arial" w:hAnsi="Arial" w:cs="Arial"/>
                <w:sz w:val="20"/>
                <w:szCs w:val="20"/>
              </w:rPr>
              <w:t xml:space="preserve">858 </w:t>
            </w:r>
            <w:r w:rsidRPr="00E33D61">
              <w:rPr>
                <w:rFonts w:ascii="Arial" w:hAnsi="Arial" w:cs="Arial"/>
                <w:sz w:val="20"/>
                <w:szCs w:val="20"/>
              </w:rPr>
              <w:t>(21.7)</w:t>
            </w:r>
          </w:p>
        </w:tc>
      </w:tr>
      <w:tr w:rsidR="009F48FC" w:rsidRPr="00E33D61" w14:paraId="7D62808A" w14:textId="77777777" w:rsidTr="00593CA2">
        <w:tc>
          <w:tcPr>
            <w:tcW w:w="4679" w:type="dxa"/>
          </w:tcPr>
          <w:p w14:paraId="3B868AF0" w14:textId="77777777" w:rsidR="009F48FC" w:rsidRPr="00E33D61" w:rsidRDefault="009F48FC" w:rsidP="00E33D61">
            <w:pPr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 xml:space="preserve">   2 </w:t>
            </w:r>
          </w:p>
        </w:tc>
        <w:tc>
          <w:tcPr>
            <w:tcW w:w="2410" w:type="dxa"/>
          </w:tcPr>
          <w:p w14:paraId="338CFE0B" w14:textId="794A9683" w:rsidR="009F48FC" w:rsidRPr="00E33D61" w:rsidRDefault="009F48FC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123,</w:t>
            </w:r>
            <w:r w:rsidR="002B21C2" w:rsidRPr="00E33D61">
              <w:rPr>
                <w:rFonts w:ascii="Arial" w:hAnsi="Arial" w:cs="Arial"/>
                <w:sz w:val="20"/>
                <w:szCs w:val="20"/>
              </w:rPr>
              <w:t xml:space="preserve">189 </w:t>
            </w:r>
            <w:r w:rsidRPr="00E33D61">
              <w:rPr>
                <w:rFonts w:ascii="Arial" w:hAnsi="Arial" w:cs="Arial"/>
                <w:sz w:val="20"/>
                <w:szCs w:val="20"/>
              </w:rPr>
              <w:t>(61.4)</w:t>
            </w:r>
          </w:p>
        </w:tc>
        <w:tc>
          <w:tcPr>
            <w:tcW w:w="2126" w:type="dxa"/>
          </w:tcPr>
          <w:p w14:paraId="42FAB234" w14:textId="4A1873EA" w:rsidR="009F48FC" w:rsidRPr="00E33D61" w:rsidRDefault="009F48FC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3,587 (58.0)</w:t>
            </w:r>
          </w:p>
        </w:tc>
        <w:tc>
          <w:tcPr>
            <w:tcW w:w="2268" w:type="dxa"/>
          </w:tcPr>
          <w:p w14:paraId="2693564D" w14:textId="3D7D1C32" w:rsidR="009F48FC" w:rsidRPr="00E33D61" w:rsidRDefault="00810B9F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126,</w:t>
            </w:r>
            <w:r w:rsidR="007B3C9C" w:rsidRPr="00E33D61">
              <w:rPr>
                <w:rFonts w:ascii="Arial" w:hAnsi="Arial" w:cs="Arial"/>
                <w:sz w:val="20"/>
                <w:szCs w:val="20"/>
              </w:rPr>
              <w:t xml:space="preserve">776 </w:t>
            </w:r>
            <w:r w:rsidRPr="00E33D61">
              <w:rPr>
                <w:rFonts w:ascii="Arial" w:hAnsi="Arial" w:cs="Arial"/>
                <w:sz w:val="20"/>
                <w:szCs w:val="20"/>
              </w:rPr>
              <w:t>(61.3)</w:t>
            </w:r>
          </w:p>
        </w:tc>
      </w:tr>
      <w:tr w:rsidR="009F48FC" w:rsidRPr="00E33D61" w14:paraId="211D1884" w14:textId="77777777" w:rsidTr="00593CA2">
        <w:tc>
          <w:tcPr>
            <w:tcW w:w="4679" w:type="dxa"/>
          </w:tcPr>
          <w:p w14:paraId="46EA33A8" w14:textId="53103D2E" w:rsidR="009F48FC" w:rsidRPr="00E33D61" w:rsidRDefault="009F48FC" w:rsidP="00E33D61">
            <w:pPr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 xml:space="preserve">   3 (most deprived)</w:t>
            </w:r>
          </w:p>
        </w:tc>
        <w:tc>
          <w:tcPr>
            <w:tcW w:w="2410" w:type="dxa"/>
          </w:tcPr>
          <w:p w14:paraId="21CC81E2" w14:textId="03AF86B4" w:rsidR="009F48FC" w:rsidRPr="00E33D61" w:rsidRDefault="009F48FC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33,</w:t>
            </w:r>
            <w:r w:rsidR="002B21C2" w:rsidRPr="00E33D61">
              <w:rPr>
                <w:rFonts w:ascii="Arial" w:hAnsi="Arial" w:cs="Arial"/>
                <w:sz w:val="20"/>
                <w:szCs w:val="20"/>
              </w:rPr>
              <w:t xml:space="preserve">908 </w:t>
            </w:r>
            <w:r w:rsidRPr="00E33D61">
              <w:rPr>
                <w:rFonts w:ascii="Arial" w:hAnsi="Arial" w:cs="Arial"/>
                <w:sz w:val="20"/>
                <w:szCs w:val="20"/>
              </w:rPr>
              <w:t>(16.9)</w:t>
            </w:r>
          </w:p>
        </w:tc>
        <w:tc>
          <w:tcPr>
            <w:tcW w:w="2126" w:type="dxa"/>
          </w:tcPr>
          <w:p w14:paraId="3D9F8A60" w14:textId="18A609FB" w:rsidR="009F48FC" w:rsidRPr="00E33D61" w:rsidRDefault="009F48FC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1,418 (22.9)</w:t>
            </w:r>
          </w:p>
        </w:tc>
        <w:tc>
          <w:tcPr>
            <w:tcW w:w="2268" w:type="dxa"/>
          </w:tcPr>
          <w:p w14:paraId="2C8C6576" w14:textId="7FCF6760" w:rsidR="009F48FC" w:rsidRPr="00E33D61" w:rsidRDefault="00810B9F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35,</w:t>
            </w:r>
            <w:r w:rsidR="007B3C9C" w:rsidRPr="00E33D61">
              <w:rPr>
                <w:rFonts w:ascii="Arial" w:hAnsi="Arial" w:cs="Arial"/>
                <w:sz w:val="20"/>
                <w:szCs w:val="20"/>
              </w:rPr>
              <w:t xml:space="preserve">326 </w:t>
            </w:r>
            <w:r w:rsidRPr="00E33D61">
              <w:rPr>
                <w:rFonts w:ascii="Arial" w:hAnsi="Arial" w:cs="Arial"/>
                <w:sz w:val="20"/>
                <w:szCs w:val="20"/>
              </w:rPr>
              <w:t>(17.0)</w:t>
            </w:r>
          </w:p>
        </w:tc>
      </w:tr>
      <w:tr w:rsidR="009F48FC" w:rsidRPr="00E33D61" w14:paraId="30E7F97F" w14:textId="77777777" w:rsidTr="00593CA2">
        <w:tc>
          <w:tcPr>
            <w:tcW w:w="4679" w:type="dxa"/>
          </w:tcPr>
          <w:p w14:paraId="48B20BC5" w14:textId="2A06C716" w:rsidR="009F48FC" w:rsidRPr="00E33D61" w:rsidRDefault="009F48FC" w:rsidP="00E33D61">
            <w:pPr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APOE-ε4 carrier</w:t>
            </w:r>
          </w:p>
        </w:tc>
        <w:tc>
          <w:tcPr>
            <w:tcW w:w="2410" w:type="dxa"/>
          </w:tcPr>
          <w:p w14:paraId="717A54D0" w14:textId="52BDD2B9" w:rsidR="009F48FC" w:rsidRPr="00E33D61" w:rsidRDefault="009F48FC" w:rsidP="00E33D6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54,</w:t>
            </w:r>
            <w:r w:rsidR="002B21C2" w:rsidRPr="00E33D61">
              <w:rPr>
                <w:rFonts w:ascii="Arial" w:hAnsi="Arial" w:cs="Arial"/>
                <w:sz w:val="20"/>
                <w:szCs w:val="20"/>
              </w:rPr>
              <w:t xml:space="preserve">902 </w:t>
            </w:r>
            <w:r w:rsidRPr="00E33D61">
              <w:rPr>
                <w:rFonts w:ascii="Arial" w:hAnsi="Arial" w:cs="Arial"/>
                <w:sz w:val="20"/>
                <w:szCs w:val="20"/>
              </w:rPr>
              <w:t>(27.3)</w:t>
            </w:r>
          </w:p>
        </w:tc>
        <w:tc>
          <w:tcPr>
            <w:tcW w:w="2126" w:type="dxa"/>
          </w:tcPr>
          <w:p w14:paraId="7D149E01" w14:textId="3851D452" w:rsidR="009F48FC" w:rsidRPr="00E33D61" w:rsidRDefault="009F48FC" w:rsidP="00E33D6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3,345 (54.1)</w:t>
            </w:r>
          </w:p>
        </w:tc>
        <w:tc>
          <w:tcPr>
            <w:tcW w:w="2268" w:type="dxa"/>
          </w:tcPr>
          <w:p w14:paraId="1AFE82AD" w14:textId="5749DEFE" w:rsidR="009F48FC" w:rsidRPr="00E33D61" w:rsidRDefault="00810B9F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58,</w:t>
            </w:r>
            <w:r w:rsidR="007B3C9C" w:rsidRPr="00E33D61">
              <w:rPr>
                <w:rFonts w:ascii="Arial" w:hAnsi="Arial" w:cs="Arial"/>
                <w:sz w:val="20"/>
                <w:szCs w:val="20"/>
              </w:rPr>
              <w:t xml:space="preserve">247 </w:t>
            </w:r>
            <w:r w:rsidRPr="00E33D61">
              <w:rPr>
                <w:rFonts w:ascii="Arial" w:hAnsi="Arial" w:cs="Arial"/>
                <w:sz w:val="20"/>
                <w:szCs w:val="20"/>
              </w:rPr>
              <w:t>(28.1)</w:t>
            </w:r>
          </w:p>
        </w:tc>
      </w:tr>
      <w:tr w:rsidR="009F48FC" w:rsidRPr="00E33D61" w14:paraId="25D32ACA" w14:textId="77777777" w:rsidTr="00593CA2">
        <w:tc>
          <w:tcPr>
            <w:tcW w:w="4679" w:type="dxa"/>
          </w:tcPr>
          <w:p w14:paraId="02A3374B" w14:textId="5ABBB988" w:rsidR="009F48FC" w:rsidRPr="00E33D61" w:rsidRDefault="009F48FC" w:rsidP="00E33D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33D61">
              <w:rPr>
                <w:rFonts w:ascii="Arial" w:hAnsi="Arial" w:cs="Arial"/>
                <w:sz w:val="20"/>
                <w:szCs w:val="20"/>
              </w:rPr>
              <w:t>Multimorbidity</w:t>
            </w:r>
            <w:proofErr w:type="spellEnd"/>
          </w:p>
        </w:tc>
        <w:tc>
          <w:tcPr>
            <w:tcW w:w="2410" w:type="dxa"/>
          </w:tcPr>
          <w:p w14:paraId="4A8CF337" w14:textId="47FCA3AB" w:rsidR="009F48FC" w:rsidRPr="00E33D61" w:rsidRDefault="009F48FC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85,</w:t>
            </w:r>
            <w:r w:rsidR="007B3C9C" w:rsidRPr="00E33D61">
              <w:rPr>
                <w:rFonts w:ascii="Arial" w:hAnsi="Arial" w:cs="Arial"/>
                <w:sz w:val="20"/>
                <w:szCs w:val="20"/>
              </w:rPr>
              <w:t xml:space="preserve">658 </w:t>
            </w:r>
            <w:r w:rsidRPr="00E33D61">
              <w:rPr>
                <w:rFonts w:ascii="Arial" w:hAnsi="Arial" w:cs="Arial"/>
                <w:sz w:val="20"/>
                <w:szCs w:val="20"/>
              </w:rPr>
              <w:t>(42.7)</w:t>
            </w:r>
          </w:p>
        </w:tc>
        <w:tc>
          <w:tcPr>
            <w:tcW w:w="2126" w:type="dxa"/>
          </w:tcPr>
          <w:p w14:paraId="1C5B5CF3" w14:textId="0D11A8A3" w:rsidR="009F48FC" w:rsidRPr="00E33D61" w:rsidRDefault="009F48FC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3,543 (57.3)</w:t>
            </w:r>
          </w:p>
        </w:tc>
        <w:tc>
          <w:tcPr>
            <w:tcW w:w="2268" w:type="dxa"/>
          </w:tcPr>
          <w:p w14:paraId="7809AA32" w14:textId="421FB874" w:rsidR="009F48FC" w:rsidRPr="00E33D61" w:rsidRDefault="00F221F6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89,</w:t>
            </w:r>
            <w:r w:rsidR="007B3C9C" w:rsidRPr="00E33D61">
              <w:rPr>
                <w:rFonts w:ascii="Arial" w:hAnsi="Arial" w:cs="Arial"/>
                <w:sz w:val="20"/>
                <w:szCs w:val="20"/>
              </w:rPr>
              <w:t xml:space="preserve">201 </w:t>
            </w:r>
            <w:r w:rsidRPr="00E33D61">
              <w:rPr>
                <w:rFonts w:ascii="Arial" w:hAnsi="Arial" w:cs="Arial"/>
                <w:sz w:val="20"/>
                <w:szCs w:val="20"/>
              </w:rPr>
              <w:t>(43.1)</w:t>
            </w:r>
          </w:p>
        </w:tc>
      </w:tr>
      <w:tr w:rsidR="004458ED" w:rsidRPr="00E33D61" w14:paraId="36130C11" w14:textId="77777777" w:rsidTr="00593CA2">
        <w:tc>
          <w:tcPr>
            <w:tcW w:w="4679" w:type="dxa"/>
            <w:tcBorders>
              <w:bottom w:val="single" w:sz="4" w:space="0" w:color="auto"/>
            </w:tcBorders>
          </w:tcPr>
          <w:p w14:paraId="19BA828D" w14:textId="741844AA" w:rsidR="004458ED" w:rsidRPr="00E33D61" w:rsidRDefault="004458ED" w:rsidP="00E33D61">
            <w:pPr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Follow-up in years, mean (SD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32F0868" w14:textId="620F2AA9" w:rsidR="004458ED" w:rsidRPr="00E33D61" w:rsidRDefault="004458ED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11.9 (2.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E624590" w14:textId="7AE48DCD" w:rsidR="004458ED" w:rsidRPr="00E33D61" w:rsidRDefault="004458ED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9.2 (2.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B137F99" w14:textId="2D20EDB5" w:rsidR="004458ED" w:rsidRPr="00E33D61" w:rsidRDefault="004458ED" w:rsidP="00E33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D61">
              <w:rPr>
                <w:rFonts w:ascii="Arial" w:hAnsi="Arial" w:cs="Arial"/>
                <w:sz w:val="20"/>
                <w:szCs w:val="20"/>
              </w:rPr>
              <w:t>11.8 (2.2)</w:t>
            </w:r>
          </w:p>
        </w:tc>
      </w:tr>
    </w:tbl>
    <w:p w14:paraId="12D31207" w14:textId="77777777" w:rsidR="00E33D61" w:rsidRDefault="00E33D61" w:rsidP="00E33D61">
      <w:pPr>
        <w:spacing w:after="0" w:line="240" w:lineRule="auto"/>
        <w:rPr>
          <w:rFonts w:cstheme="minorHAnsi"/>
          <w:sz w:val="24"/>
          <w:szCs w:val="24"/>
        </w:rPr>
      </w:pPr>
    </w:p>
    <w:p w14:paraId="0F71D71A" w14:textId="54A681EC" w:rsidR="009F48FC" w:rsidRPr="00E33D61" w:rsidRDefault="009F48FC" w:rsidP="00E33D61">
      <w:pPr>
        <w:spacing w:after="0" w:line="240" w:lineRule="auto"/>
        <w:rPr>
          <w:rFonts w:ascii="Arial" w:hAnsi="Arial" w:cs="Arial"/>
          <w:sz w:val="16"/>
          <w:szCs w:val="24"/>
        </w:rPr>
      </w:pPr>
      <w:r w:rsidRPr="00E33D61">
        <w:rPr>
          <w:rFonts w:ascii="Arial" w:hAnsi="Arial" w:cs="Arial"/>
          <w:sz w:val="16"/>
          <w:szCs w:val="24"/>
        </w:rPr>
        <w:t xml:space="preserve">Abbreviations: APOE, </w:t>
      </w:r>
      <w:proofErr w:type="spellStart"/>
      <w:r w:rsidRPr="00E33D61">
        <w:rPr>
          <w:rFonts w:ascii="Arial" w:hAnsi="Arial" w:cs="Arial"/>
          <w:sz w:val="16"/>
          <w:szCs w:val="24"/>
        </w:rPr>
        <w:t>Apolipoprotein</w:t>
      </w:r>
      <w:proofErr w:type="spellEnd"/>
      <w:r w:rsidRPr="00E33D61">
        <w:rPr>
          <w:rFonts w:ascii="Arial" w:hAnsi="Arial" w:cs="Arial"/>
          <w:sz w:val="16"/>
          <w:szCs w:val="24"/>
        </w:rPr>
        <w:t xml:space="preserve"> E</w:t>
      </w:r>
      <w:r w:rsidR="00B162DA" w:rsidRPr="00E33D61">
        <w:rPr>
          <w:rFonts w:ascii="Arial" w:hAnsi="Arial" w:cs="Arial"/>
          <w:sz w:val="16"/>
          <w:szCs w:val="24"/>
        </w:rPr>
        <w:t>,</w:t>
      </w:r>
      <w:r w:rsidRPr="00E33D61">
        <w:rPr>
          <w:rFonts w:ascii="Arial" w:hAnsi="Arial" w:cs="Arial"/>
          <w:sz w:val="16"/>
          <w:szCs w:val="24"/>
        </w:rPr>
        <w:t xml:space="preserve"> N, Number of participants</w:t>
      </w:r>
      <w:r w:rsidR="00B162DA" w:rsidRPr="00E33D61">
        <w:rPr>
          <w:rFonts w:ascii="Arial" w:hAnsi="Arial" w:cs="Arial"/>
          <w:sz w:val="16"/>
          <w:szCs w:val="24"/>
        </w:rPr>
        <w:t>,</w:t>
      </w:r>
      <w:r w:rsidRPr="00E33D61">
        <w:rPr>
          <w:rFonts w:ascii="Arial" w:hAnsi="Arial" w:cs="Arial"/>
          <w:sz w:val="16"/>
          <w:szCs w:val="24"/>
        </w:rPr>
        <w:t xml:space="preserve"> SD, Standard Deviation</w:t>
      </w:r>
      <w:r w:rsidR="00B162DA" w:rsidRPr="00E33D61">
        <w:rPr>
          <w:rFonts w:ascii="Arial" w:hAnsi="Arial" w:cs="Arial"/>
          <w:sz w:val="16"/>
          <w:szCs w:val="24"/>
        </w:rPr>
        <w:t>.</w:t>
      </w:r>
    </w:p>
    <w:p w14:paraId="03880E67" w14:textId="77777777" w:rsidR="00196E03" w:rsidRPr="00E33D61" w:rsidRDefault="00196E03" w:rsidP="00E33D61">
      <w:pPr>
        <w:spacing w:after="0" w:line="240" w:lineRule="auto"/>
        <w:rPr>
          <w:rFonts w:ascii="Arial" w:hAnsi="Arial" w:cs="Arial"/>
          <w:sz w:val="16"/>
          <w:szCs w:val="24"/>
        </w:rPr>
      </w:pPr>
    </w:p>
    <w:p w14:paraId="159D46D5" w14:textId="77777777" w:rsidR="007A405F" w:rsidRPr="009F48FC" w:rsidRDefault="007A405F" w:rsidP="00E33D61">
      <w:pPr>
        <w:spacing w:after="0" w:line="240" w:lineRule="auto"/>
        <w:rPr>
          <w:rFonts w:cstheme="minorHAnsi"/>
          <w:sz w:val="24"/>
          <w:szCs w:val="24"/>
        </w:rPr>
      </w:pPr>
    </w:p>
    <w:p w14:paraId="768B0BD6" w14:textId="4F520135" w:rsidR="008825DA" w:rsidRPr="009F48FC" w:rsidRDefault="008825DA" w:rsidP="009F48FC">
      <w:pPr>
        <w:spacing w:after="0" w:line="480" w:lineRule="auto"/>
        <w:rPr>
          <w:rFonts w:cstheme="minorHAnsi"/>
          <w:sz w:val="24"/>
          <w:szCs w:val="24"/>
        </w:rPr>
      </w:pPr>
    </w:p>
    <w:p w14:paraId="180540D2" w14:textId="1C9487B7" w:rsidR="008825DA" w:rsidRPr="009F48FC" w:rsidRDefault="008825DA" w:rsidP="009F48FC">
      <w:pPr>
        <w:spacing w:after="0" w:line="480" w:lineRule="auto"/>
        <w:rPr>
          <w:rFonts w:cstheme="minorHAnsi"/>
          <w:sz w:val="24"/>
          <w:szCs w:val="24"/>
        </w:rPr>
      </w:pPr>
    </w:p>
    <w:p w14:paraId="285195F9" w14:textId="77777777" w:rsidR="00AB18B9" w:rsidRDefault="00AB18B9" w:rsidP="008B45EF">
      <w:pPr>
        <w:spacing w:after="0" w:line="480" w:lineRule="auto"/>
        <w:rPr>
          <w:rFonts w:cstheme="minorHAnsi"/>
          <w:b/>
          <w:sz w:val="24"/>
          <w:szCs w:val="24"/>
        </w:rPr>
        <w:sectPr w:rsidR="00AB18B9" w:rsidSect="00520966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7E79193C" w14:textId="30348CB2" w:rsidR="00AB18B9" w:rsidRPr="00B1368E" w:rsidRDefault="00F105F0" w:rsidP="00AB18B9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proofErr w:type="spellStart"/>
      <w:r w:rsidRPr="00B1368E">
        <w:rPr>
          <w:rFonts w:ascii="Arial" w:hAnsi="Arial" w:cs="Arial"/>
          <w:b/>
          <w:sz w:val="24"/>
          <w:szCs w:val="24"/>
        </w:rPr>
        <w:lastRenderedPageBreak/>
        <w:t>eTable</w:t>
      </w:r>
      <w:proofErr w:type="spellEnd"/>
      <w:r w:rsidR="008B45EF" w:rsidRPr="00B1368E">
        <w:rPr>
          <w:rFonts w:ascii="Arial" w:hAnsi="Arial" w:cs="Arial"/>
          <w:b/>
          <w:sz w:val="24"/>
          <w:szCs w:val="24"/>
        </w:rPr>
        <w:t xml:space="preserve"> </w:t>
      </w:r>
      <w:r w:rsidR="00520966" w:rsidRPr="00B1368E">
        <w:rPr>
          <w:rFonts w:ascii="Arial" w:hAnsi="Arial" w:cs="Arial"/>
          <w:b/>
          <w:sz w:val="24"/>
          <w:szCs w:val="24"/>
        </w:rPr>
        <w:t>5</w:t>
      </w:r>
      <w:r w:rsidR="008B45EF" w:rsidRPr="00B1368E">
        <w:rPr>
          <w:rFonts w:ascii="Arial" w:hAnsi="Arial" w:cs="Arial"/>
          <w:b/>
          <w:sz w:val="24"/>
          <w:szCs w:val="24"/>
        </w:rPr>
        <w:t xml:space="preserve"> - </w:t>
      </w:r>
      <w:r w:rsidR="00AB18B9" w:rsidRPr="00B1368E">
        <w:rPr>
          <w:rFonts w:ascii="Arial" w:hAnsi="Arial" w:cs="Arial"/>
          <w:b/>
          <w:sz w:val="24"/>
          <w:szCs w:val="24"/>
        </w:rPr>
        <w:t xml:space="preserve">Cox-proportional hazards models of the interaction between </w:t>
      </w:r>
      <w:proofErr w:type="spellStart"/>
      <w:r w:rsidR="00AB18B9" w:rsidRPr="00B1368E">
        <w:rPr>
          <w:rFonts w:ascii="Arial" w:hAnsi="Arial" w:cs="Arial"/>
          <w:b/>
          <w:sz w:val="24"/>
          <w:szCs w:val="24"/>
        </w:rPr>
        <w:t>multimorbidity</w:t>
      </w:r>
      <w:proofErr w:type="spellEnd"/>
      <w:r w:rsidR="00AB18B9" w:rsidRPr="00B1368E">
        <w:rPr>
          <w:rFonts w:ascii="Arial" w:hAnsi="Arial" w:cs="Arial"/>
          <w:b/>
          <w:sz w:val="24"/>
          <w:szCs w:val="24"/>
        </w:rPr>
        <w:t xml:space="preserve"> and sociodemographic characteristics and incident dementia</w:t>
      </w:r>
      <w:r w:rsidR="008B45EF" w:rsidRPr="00B1368E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1524"/>
        <w:gridCol w:w="1308"/>
        <w:gridCol w:w="1991"/>
        <w:gridCol w:w="1959"/>
        <w:gridCol w:w="1194"/>
        <w:gridCol w:w="1156"/>
        <w:gridCol w:w="2012"/>
        <w:gridCol w:w="2043"/>
      </w:tblGrid>
      <w:tr w:rsidR="00AB18B9" w:rsidRPr="00B1368E" w14:paraId="67AC1BA7" w14:textId="77777777" w:rsidTr="00302898">
        <w:trPr>
          <w:tblHeader/>
        </w:trPr>
        <w:tc>
          <w:tcPr>
            <w:tcW w:w="2490" w:type="dxa"/>
            <w:tcBorders>
              <w:top w:val="single" w:sz="4" w:space="0" w:color="auto"/>
            </w:tcBorders>
          </w:tcPr>
          <w:p w14:paraId="5A50F17C" w14:textId="77777777" w:rsidR="00AB18B9" w:rsidRPr="00B1368E" w:rsidRDefault="00AB18B9" w:rsidP="00B136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38C07A" w14:textId="4ED0E3CD" w:rsidR="00AB18B9" w:rsidRPr="00B1368E" w:rsidRDefault="00AB18B9" w:rsidP="00B136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368E">
              <w:rPr>
                <w:rFonts w:ascii="Arial" w:hAnsi="Arial" w:cs="Arial"/>
                <w:b/>
                <w:sz w:val="20"/>
                <w:szCs w:val="20"/>
              </w:rPr>
              <w:t xml:space="preserve">No </w:t>
            </w:r>
            <w:proofErr w:type="spellStart"/>
            <w:r w:rsidRPr="00B1368E">
              <w:rPr>
                <w:rFonts w:ascii="Arial" w:hAnsi="Arial" w:cs="Arial"/>
                <w:b/>
                <w:sz w:val="20"/>
                <w:szCs w:val="20"/>
              </w:rPr>
              <w:t>Multimorbidity</w:t>
            </w:r>
            <w:proofErr w:type="spellEnd"/>
          </w:p>
        </w:tc>
        <w:tc>
          <w:tcPr>
            <w:tcW w:w="64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3DF350" w14:textId="571D959E" w:rsidR="00AB18B9" w:rsidRPr="00B1368E" w:rsidRDefault="00AB18B9" w:rsidP="00B136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1368E">
              <w:rPr>
                <w:rFonts w:ascii="Arial" w:hAnsi="Arial" w:cs="Arial"/>
                <w:b/>
                <w:sz w:val="20"/>
                <w:szCs w:val="20"/>
              </w:rPr>
              <w:t>Multimorbidity</w:t>
            </w:r>
            <w:proofErr w:type="spellEnd"/>
          </w:p>
        </w:tc>
      </w:tr>
      <w:tr w:rsidR="00DF368A" w:rsidRPr="00B1368E" w14:paraId="5DF08CC4" w14:textId="77777777" w:rsidTr="00F231D7">
        <w:trPr>
          <w:tblHeader/>
        </w:trPr>
        <w:tc>
          <w:tcPr>
            <w:tcW w:w="2490" w:type="dxa"/>
            <w:tcBorders>
              <w:bottom w:val="single" w:sz="4" w:space="0" w:color="auto"/>
            </w:tcBorders>
          </w:tcPr>
          <w:p w14:paraId="50ADBC78" w14:textId="77777777" w:rsidR="00AB18B9" w:rsidRPr="00B1368E" w:rsidRDefault="00AB18B9" w:rsidP="00B136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34242987" w14:textId="55ADD160" w:rsidR="00AB18B9" w:rsidRPr="00B1368E" w:rsidRDefault="00AB18B9" w:rsidP="00B136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368E">
              <w:rPr>
                <w:rFonts w:ascii="Arial" w:hAnsi="Arial" w:cs="Arial"/>
                <w:b/>
                <w:sz w:val="20"/>
                <w:szCs w:val="20"/>
              </w:rPr>
              <w:t>Dementia cases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6A59E307" w14:textId="5E4523A1" w:rsidR="00AB18B9" w:rsidRPr="00B1368E" w:rsidRDefault="00AB18B9" w:rsidP="00B136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368E">
              <w:rPr>
                <w:rFonts w:ascii="Arial" w:hAnsi="Arial" w:cs="Arial"/>
                <w:b/>
                <w:sz w:val="20"/>
                <w:szCs w:val="20"/>
              </w:rPr>
              <w:t>Sample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14:paraId="2A50BD3C" w14:textId="77777777" w:rsidR="00AB18B9" w:rsidRPr="00B1368E" w:rsidRDefault="00AB18B9" w:rsidP="00B136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368E">
              <w:rPr>
                <w:rFonts w:ascii="Arial" w:hAnsi="Arial" w:cs="Arial"/>
                <w:b/>
                <w:sz w:val="20"/>
                <w:szCs w:val="20"/>
              </w:rPr>
              <w:t>Hazard Ratio</w:t>
            </w:r>
          </w:p>
          <w:p w14:paraId="7C29E82F" w14:textId="0BC40DC3" w:rsidR="00AB18B9" w:rsidRPr="00B1368E" w:rsidRDefault="00AB18B9" w:rsidP="00B136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368E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007AC8E1" w14:textId="77777777" w:rsidR="00AB18B9" w:rsidRPr="00B1368E" w:rsidRDefault="00AB18B9" w:rsidP="00B136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368E">
              <w:rPr>
                <w:rFonts w:ascii="Arial" w:hAnsi="Arial" w:cs="Arial"/>
                <w:b/>
                <w:sz w:val="20"/>
                <w:szCs w:val="20"/>
              </w:rPr>
              <w:t>Incidence Rate</w:t>
            </w:r>
          </w:p>
          <w:p w14:paraId="15676C39" w14:textId="7A9D084F" w:rsidR="00AB18B9" w:rsidRPr="00B1368E" w:rsidRDefault="00AB18B9" w:rsidP="00B1368E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B1368E">
              <w:rPr>
                <w:rFonts w:ascii="Arial" w:hAnsi="Arial" w:cs="Arial"/>
                <w:b/>
                <w:sz w:val="20"/>
                <w:szCs w:val="20"/>
              </w:rPr>
              <w:t>(95% CI)</w:t>
            </w:r>
            <w:r w:rsidR="0047792E" w:rsidRPr="00B1368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3BAF70AB" w14:textId="78F3F1D9" w:rsidR="00AB18B9" w:rsidRPr="00B1368E" w:rsidRDefault="00AB18B9" w:rsidP="00B136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368E">
              <w:rPr>
                <w:rFonts w:ascii="Arial" w:hAnsi="Arial" w:cs="Arial"/>
                <w:b/>
                <w:sz w:val="20"/>
                <w:szCs w:val="20"/>
              </w:rPr>
              <w:t>Dementia cases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54821F2B" w14:textId="41921A94" w:rsidR="00AB18B9" w:rsidRPr="00B1368E" w:rsidRDefault="00AB18B9" w:rsidP="00B136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368E">
              <w:rPr>
                <w:rFonts w:ascii="Arial" w:hAnsi="Arial" w:cs="Arial"/>
                <w:b/>
                <w:sz w:val="20"/>
                <w:szCs w:val="20"/>
              </w:rPr>
              <w:t>Sample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14:paraId="1D126647" w14:textId="77777777" w:rsidR="00AB18B9" w:rsidRPr="00B1368E" w:rsidRDefault="00AB18B9" w:rsidP="00B136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368E">
              <w:rPr>
                <w:rFonts w:ascii="Arial" w:hAnsi="Arial" w:cs="Arial"/>
                <w:b/>
                <w:sz w:val="20"/>
                <w:szCs w:val="20"/>
              </w:rPr>
              <w:t>Hazard Ratio</w:t>
            </w:r>
          </w:p>
          <w:p w14:paraId="0A76E671" w14:textId="7DD643ED" w:rsidR="00AB18B9" w:rsidRPr="00B1368E" w:rsidRDefault="00AB18B9" w:rsidP="00B1368E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B1368E">
              <w:rPr>
                <w:rFonts w:ascii="Arial" w:hAnsi="Arial" w:cs="Arial"/>
                <w:b/>
                <w:sz w:val="20"/>
                <w:szCs w:val="20"/>
              </w:rPr>
              <w:t>(95% CI)</w:t>
            </w:r>
            <w:r w:rsidR="0047792E" w:rsidRPr="00B1368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6BCBBEC8" w14:textId="77777777" w:rsidR="00AB18B9" w:rsidRPr="00B1368E" w:rsidRDefault="00AB18B9" w:rsidP="00B136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1368E">
              <w:rPr>
                <w:rFonts w:ascii="Arial" w:hAnsi="Arial" w:cs="Arial"/>
                <w:b/>
                <w:sz w:val="20"/>
                <w:szCs w:val="20"/>
              </w:rPr>
              <w:t>Incidence Rate</w:t>
            </w:r>
          </w:p>
          <w:p w14:paraId="1EF2A6AA" w14:textId="61BBF0A2" w:rsidR="00AB18B9" w:rsidRPr="00B1368E" w:rsidRDefault="00AB18B9" w:rsidP="00B1368E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B1368E">
              <w:rPr>
                <w:rFonts w:ascii="Arial" w:hAnsi="Arial" w:cs="Arial"/>
                <w:b/>
                <w:sz w:val="20"/>
                <w:szCs w:val="20"/>
              </w:rPr>
              <w:t>(95% CI)</w:t>
            </w:r>
            <w:r w:rsidR="0047792E" w:rsidRPr="00B1368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DF368A" w:rsidRPr="00B1368E" w14:paraId="1A07D52A" w14:textId="77777777" w:rsidTr="00302898">
        <w:tc>
          <w:tcPr>
            <w:tcW w:w="15677" w:type="dxa"/>
            <w:gridSpan w:val="9"/>
            <w:tcBorders>
              <w:top w:val="single" w:sz="4" w:space="0" w:color="auto"/>
            </w:tcBorders>
          </w:tcPr>
          <w:p w14:paraId="7E33887B" w14:textId="645ED5A4" w:rsidR="00DF368A" w:rsidRPr="00B1368E" w:rsidRDefault="00DF368A" w:rsidP="00B1368E">
            <w:pPr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b/>
                <w:sz w:val="20"/>
                <w:szCs w:val="20"/>
              </w:rPr>
              <w:t>Age</w:t>
            </w:r>
            <w:r w:rsidR="00D53C0F" w:rsidRPr="00B1368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D53C0F" w:rsidRPr="00B1368E"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r w:rsidR="00D53C0F" w:rsidRPr="00B1368E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p-value </w:t>
            </w:r>
            <w:r w:rsidR="00D53C0F" w:rsidRPr="00B1368E">
              <w:rPr>
                <w:rFonts w:ascii="Arial" w:hAnsi="Arial" w:cs="Arial"/>
                <w:sz w:val="20"/>
                <w:szCs w:val="20"/>
                <w:lang w:eastAsia="en-GB"/>
              </w:rPr>
              <w:t>for interaction = 0.10)</w:t>
            </w:r>
          </w:p>
        </w:tc>
      </w:tr>
      <w:tr w:rsidR="00DF368A" w:rsidRPr="00B1368E" w14:paraId="6BDACBD5" w14:textId="77777777" w:rsidTr="00302898">
        <w:tc>
          <w:tcPr>
            <w:tcW w:w="2490" w:type="dxa"/>
          </w:tcPr>
          <w:p w14:paraId="3989771D" w14:textId="172CC541" w:rsidR="00AB18B9" w:rsidRPr="00B1368E" w:rsidRDefault="00AB18B9" w:rsidP="00B1368E">
            <w:pPr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&lt;65 years</w:t>
            </w:r>
          </w:p>
        </w:tc>
        <w:tc>
          <w:tcPr>
            <w:tcW w:w="1524" w:type="dxa"/>
          </w:tcPr>
          <w:p w14:paraId="69AB589E" w14:textId="2BF4FFE8" w:rsidR="00AB18B9" w:rsidRPr="00B1368E" w:rsidRDefault="00AB18B9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940</w:t>
            </w:r>
          </w:p>
        </w:tc>
        <w:tc>
          <w:tcPr>
            <w:tcW w:w="1308" w:type="dxa"/>
          </w:tcPr>
          <w:p w14:paraId="6D73915E" w14:textId="55F4121B" w:rsidR="00AB18B9" w:rsidRPr="00B1368E" w:rsidRDefault="00AB18B9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70,</w:t>
            </w:r>
            <w:r w:rsidR="007548C3" w:rsidRPr="00B1368E">
              <w:rPr>
                <w:rFonts w:ascii="Arial" w:hAnsi="Arial" w:cs="Arial"/>
                <w:sz w:val="20"/>
                <w:szCs w:val="20"/>
                <w:lang w:eastAsia="en-GB"/>
              </w:rPr>
              <w:t>488</w:t>
            </w:r>
          </w:p>
        </w:tc>
        <w:tc>
          <w:tcPr>
            <w:tcW w:w="1991" w:type="dxa"/>
          </w:tcPr>
          <w:p w14:paraId="18992BCC" w14:textId="551785EA" w:rsidR="00AB18B9" w:rsidRPr="00B1368E" w:rsidRDefault="00AB18B9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1959" w:type="dxa"/>
          </w:tcPr>
          <w:p w14:paraId="059CB98A" w14:textId="637F0A17" w:rsidR="00AB18B9" w:rsidRPr="00B1368E" w:rsidRDefault="00271B63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>1.10 (1.03-1.17)</w:t>
            </w:r>
          </w:p>
        </w:tc>
        <w:tc>
          <w:tcPr>
            <w:tcW w:w="1194" w:type="dxa"/>
          </w:tcPr>
          <w:p w14:paraId="6886964F" w14:textId="05448008" w:rsidR="00AB18B9" w:rsidRPr="00B1368E" w:rsidRDefault="00AB18B9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,073</w:t>
            </w:r>
          </w:p>
        </w:tc>
        <w:tc>
          <w:tcPr>
            <w:tcW w:w="1156" w:type="dxa"/>
          </w:tcPr>
          <w:p w14:paraId="0E4130DD" w14:textId="0F677918" w:rsidR="00AB18B9" w:rsidRPr="00B1368E" w:rsidRDefault="00AB18B9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45,</w:t>
            </w:r>
            <w:r w:rsidR="007548C3" w:rsidRPr="00B1368E">
              <w:rPr>
                <w:rFonts w:ascii="Arial" w:hAnsi="Arial" w:cs="Arial"/>
                <w:sz w:val="20"/>
                <w:szCs w:val="20"/>
                <w:lang w:eastAsia="en-GB"/>
              </w:rPr>
              <w:t>436</w:t>
            </w:r>
          </w:p>
        </w:tc>
        <w:tc>
          <w:tcPr>
            <w:tcW w:w="2012" w:type="dxa"/>
          </w:tcPr>
          <w:p w14:paraId="158BFFB2" w14:textId="396E6E79" w:rsidR="00AB18B9" w:rsidRPr="00B1368E" w:rsidRDefault="00AB18B9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.77 (1.62-1.93)</w:t>
            </w:r>
          </w:p>
        </w:tc>
        <w:tc>
          <w:tcPr>
            <w:tcW w:w="2043" w:type="dxa"/>
          </w:tcPr>
          <w:p w14:paraId="75FC51CB" w14:textId="164487D2" w:rsidR="00AB18B9" w:rsidRPr="00B1368E" w:rsidRDefault="00271B63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>2.00 (1.88-2.12)</w:t>
            </w:r>
          </w:p>
        </w:tc>
      </w:tr>
      <w:tr w:rsidR="00DF368A" w:rsidRPr="00B1368E" w14:paraId="188222E6" w14:textId="77777777" w:rsidTr="00302898">
        <w:tc>
          <w:tcPr>
            <w:tcW w:w="2490" w:type="dxa"/>
          </w:tcPr>
          <w:p w14:paraId="43CAAA95" w14:textId="6F89805D" w:rsidR="00AB18B9" w:rsidRPr="00B1368E" w:rsidRDefault="00AB18B9" w:rsidP="00B1368E">
            <w:pPr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≥65 years</w:t>
            </w:r>
          </w:p>
        </w:tc>
        <w:tc>
          <w:tcPr>
            <w:tcW w:w="1524" w:type="dxa"/>
          </w:tcPr>
          <w:p w14:paraId="50FEE7E0" w14:textId="234F552B" w:rsidR="00AB18B9" w:rsidRPr="00B1368E" w:rsidRDefault="00AB18B9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,699</w:t>
            </w:r>
          </w:p>
        </w:tc>
        <w:tc>
          <w:tcPr>
            <w:tcW w:w="1308" w:type="dxa"/>
          </w:tcPr>
          <w:p w14:paraId="5E125CBB" w14:textId="0F9D34AF" w:rsidR="00AB18B9" w:rsidRPr="00B1368E" w:rsidRDefault="00AB18B9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47,</w:t>
            </w:r>
            <w:r w:rsidR="007548C3" w:rsidRPr="00B1368E">
              <w:rPr>
                <w:rFonts w:ascii="Arial" w:hAnsi="Arial" w:cs="Arial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991" w:type="dxa"/>
          </w:tcPr>
          <w:p w14:paraId="0ABF391C" w14:textId="42AF4BED" w:rsidR="00AB18B9" w:rsidRPr="00B1368E" w:rsidRDefault="00AB18B9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1959" w:type="dxa"/>
          </w:tcPr>
          <w:p w14:paraId="017C6268" w14:textId="03E895CD" w:rsidR="00AB18B9" w:rsidRPr="00B1368E" w:rsidRDefault="00271B63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>3.03 (2.89-3.18)</w:t>
            </w:r>
          </w:p>
        </w:tc>
        <w:tc>
          <w:tcPr>
            <w:tcW w:w="1194" w:type="dxa"/>
          </w:tcPr>
          <w:p w14:paraId="1BD7D58C" w14:textId="7AA98C6C" w:rsidR="00AB18B9" w:rsidRPr="00B1368E" w:rsidRDefault="00AB18B9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2,470</w:t>
            </w:r>
          </w:p>
        </w:tc>
        <w:tc>
          <w:tcPr>
            <w:tcW w:w="1156" w:type="dxa"/>
          </w:tcPr>
          <w:p w14:paraId="42282451" w14:textId="1CFAE270" w:rsidR="00AB18B9" w:rsidRPr="00B1368E" w:rsidRDefault="00AB18B9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43,</w:t>
            </w:r>
            <w:r w:rsidR="007548C3" w:rsidRPr="00B1368E">
              <w:rPr>
                <w:rFonts w:ascii="Arial" w:hAnsi="Arial" w:cs="Arial"/>
                <w:sz w:val="20"/>
                <w:szCs w:val="20"/>
                <w:lang w:eastAsia="en-GB"/>
              </w:rPr>
              <w:t>765</w:t>
            </w:r>
          </w:p>
        </w:tc>
        <w:tc>
          <w:tcPr>
            <w:tcW w:w="2012" w:type="dxa"/>
          </w:tcPr>
          <w:p w14:paraId="7801E4F5" w14:textId="5C90DF70" w:rsidR="00AB18B9" w:rsidRPr="00B1368E" w:rsidRDefault="00AB18B9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.61 (1.52-1.72)</w:t>
            </w:r>
          </w:p>
        </w:tc>
        <w:tc>
          <w:tcPr>
            <w:tcW w:w="2043" w:type="dxa"/>
          </w:tcPr>
          <w:p w14:paraId="19060F35" w14:textId="32B7EF2B" w:rsidR="00AB18B9" w:rsidRPr="00B1368E" w:rsidRDefault="00271B63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>4.93 (4.74-5.13)</w:t>
            </w:r>
          </w:p>
        </w:tc>
      </w:tr>
      <w:tr w:rsidR="00DF368A" w:rsidRPr="00B1368E" w14:paraId="2EF638E8" w14:textId="77777777" w:rsidTr="00302898">
        <w:tc>
          <w:tcPr>
            <w:tcW w:w="15677" w:type="dxa"/>
            <w:gridSpan w:val="9"/>
          </w:tcPr>
          <w:p w14:paraId="028E7A4B" w14:textId="5789883A" w:rsidR="00DF368A" w:rsidRPr="00B1368E" w:rsidRDefault="00DF368A" w:rsidP="00B1368E">
            <w:pPr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b/>
                <w:sz w:val="20"/>
                <w:szCs w:val="20"/>
              </w:rPr>
              <w:t>Sex</w:t>
            </w:r>
            <w:r w:rsidR="00D53C0F" w:rsidRPr="00B1368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D53C0F" w:rsidRPr="00B1368E"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r w:rsidR="00D53C0F" w:rsidRPr="00B1368E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p-value </w:t>
            </w:r>
            <w:r w:rsidR="00D53C0F" w:rsidRPr="00B1368E">
              <w:rPr>
                <w:rFonts w:ascii="Arial" w:hAnsi="Arial" w:cs="Arial"/>
                <w:sz w:val="20"/>
                <w:szCs w:val="20"/>
                <w:lang w:eastAsia="en-GB"/>
              </w:rPr>
              <w:t>for interaction = 0.36)</w:t>
            </w:r>
          </w:p>
        </w:tc>
      </w:tr>
      <w:tr w:rsidR="00DF368A" w:rsidRPr="00B1368E" w14:paraId="57705E53" w14:textId="77777777" w:rsidTr="00302898">
        <w:tc>
          <w:tcPr>
            <w:tcW w:w="2490" w:type="dxa"/>
          </w:tcPr>
          <w:p w14:paraId="36F1F5D3" w14:textId="10A84E51" w:rsidR="00DF368A" w:rsidRPr="00B1368E" w:rsidRDefault="00DF368A" w:rsidP="00B1368E">
            <w:pPr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 Men</w:t>
            </w:r>
          </w:p>
        </w:tc>
        <w:tc>
          <w:tcPr>
            <w:tcW w:w="1524" w:type="dxa"/>
          </w:tcPr>
          <w:p w14:paraId="7B706C73" w14:textId="75127A3A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,408</w:t>
            </w:r>
          </w:p>
        </w:tc>
        <w:tc>
          <w:tcPr>
            <w:tcW w:w="1308" w:type="dxa"/>
          </w:tcPr>
          <w:p w14:paraId="22FD7EF3" w14:textId="0B9F2BEB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55,956</w:t>
            </w:r>
          </w:p>
        </w:tc>
        <w:tc>
          <w:tcPr>
            <w:tcW w:w="1991" w:type="dxa"/>
          </w:tcPr>
          <w:p w14:paraId="04962EE6" w14:textId="0A05ECB9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1959" w:type="dxa"/>
          </w:tcPr>
          <w:p w14:paraId="71FBFDD3" w14:textId="55CBF2C2" w:rsidR="00DF368A" w:rsidRPr="00B1368E" w:rsidRDefault="00271B63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>2.12 (2.01-2.23)</w:t>
            </w:r>
          </w:p>
        </w:tc>
        <w:tc>
          <w:tcPr>
            <w:tcW w:w="1194" w:type="dxa"/>
          </w:tcPr>
          <w:p w14:paraId="6B4587C7" w14:textId="07893425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,816</w:t>
            </w:r>
          </w:p>
        </w:tc>
        <w:tc>
          <w:tcPr>
            <w:tcW w:w="1156" w:type="dxa"/>
          </w:tcPr>
          <w:p w14:paraId="6576CE82" w14:textId="5FCD9364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42,</w:t>
            </w:r>
            <w:r w:rsidR="007548C3" w:rsidRPr="00B1368E">
              <w:rPr>
                <w:rFonts w:ascii="Arial" w:hAnsi="Arial" w:cs="Arial"/>
                <w:sz w:val="20"/>
                <w:szCs w:val="20"/>
                <w:lang w:eastAsia="en-GB"/>
              </w:rPr>
              <w:t>022</w:t>
            </w:r>
          </w:p>
        </w:tc>
        <w:tc>
          <w:tcPr>
            <w:tcW w:w="2012" w:type="dxa"/>
          </w:tcPr>
          <w:p w14:paraId="714DBBE9" w14:textId="4C5C6414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.59 (1.49-1.71)</w:t>
            </w:r>
          </w:p>
        </w:tc>
        <w:tc>
          <w:tcPr>
            <w:tcW w:w="2043" w:type="dxa"/>
          </w:tcPr>
          <w:p w14:paraId="19DD3CC0" w14:textId="759C9AFB" w:rsidR="00DF368A" w:rsidRPr="00B1368E" w:rsidRDefault="00271B63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>3.79 (3.62-3.97)</w:t>
            </w:r>
          </w:p>
        </w:tc>
      </w:tr>
      <w:tr w:rsidR="00DF368A" w:rsidRPr="00B1368E" w14:paraId="0409800B" w14:textId="77777777" w:rsidTr="00302898">
        <w:tc>
          <w:tcPr>
            <w:tcW w:w="2490" w:type="dxa"/>
          </w:tcPr>
          <w:p w14:paraId="662DE765" w14:textId="1F484A40" w:rsidR="00DF368A" w:rsidRPr="00B1368E" w:rsidRDefault="00DF368A" w:rsidP="00B1368E">
            <w:pPr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Women</w:t>
            </w:r>
          </w:p>
        </w:tc>
        <w:tc>
          <w:tcPr>
            <w:tcW w:w="1524" w:type="dxa"/>
          </w:tcPr>
          <w:p w14:paraId="0A13008F" w14:textId="587A98F0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,231</w:t>
            </w:r>
          </w:p>
        </w:tc>
        <w:tc>
          <w:tcPr>
            <w:tcW w:w="1308" w:type="dxa"/>
          </w:tcPr>
          <w:p w14:paraId="160932E3" w14:textId="6C9C3FB6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61,</w:t>
            </w:r>
            <w:r w:rsidR="007548C3" w:rsidRPr="00B1368E">
              <w:rPr>
                <w:rFonts w:ascii="Arial" w:hAnsi="Arial" w:cs="Arial"/>
                <w:sz w:val="20"/>
                <w:szCs w:val="20"/>
                <w:lang w:eastAsia="en-GB"/>
              </w:rPr>
              <w:t>803</w:t>
            </w:r>
          </w:p>
        </w:tc>
        <w:tc>
          <w:tcPr>
            <w:tcW w:w="1991" w:type="dxa"/>
          </w:tcPr>
          <w:p w14:paraId="79F1E622" w14:textId="35AA7956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1959" w:type="dxa"/>
          </w:tcPr>
          <w:p w14:paraId="5016A4FB" w14:textId="5A223A06" w:rsidR="00DF368A" w:rsidRPr="00B1368E" w:rsidRDefault="00271B63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>1.64 (1.55-1.74)</w:t>
            </w:r>
          </w:p>
        </w:tc>
        <w:tc>
          <w:tcPr>
            <w:tcW w:w="1194" w:type="dxa"/>
          </w:tcPr>
          <w:p w14:paraId="0FC40A20" w14:textId="403B188E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,727</w:t>
            </w:r>
          </w:p>
        </w:tc>
        <w:tc>
          <w:tcPr>
            <w:tcW w:w="1156" w:type="dxa"/>
          </w:tcPr>
          <w:p w14:paraId="6EC53867" w14:textId="414527E5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47,</w:t>
            </w:r>
            <w:r w:rsidR="007548C3" w:rsidRPr="00B1368E">
              <w:rPr>
                <w:rFonts w:ascii="Arial" w:hAnsi="Arial" w:cs="Arial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2012" w:type="dxa"/>
          </w:tcPr>
          <w:p w14:paraId="1F11ABE6" w14:textId="43577E15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.67 (1.55-1.80)</w:t>
            </w:r>
          </w:p>
        </w:tc>
        <w:tc>
          <w:tcPr>
            <w:tcW w:w="2043" w:type="dxa"/>
          </w:tcPr>
          <w:p w14:paraId="03FC605D" w14:textId="514FD152" w:rsidR="00DF368A" w:rsidRPr="00B1368E" w:rsidRDefault="00271B63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>3.09 (2.94-3.24)</w:t>
            </w:r>
          </w:p>
        </w:tc>
      </w:tr>
      <w:tr w:rsidR="00DF368A" w:rsidRPr="00B1368E" w14:paraId="7581BB03" w14:textId="77777777" w:rsidTr="00302898">
        <w:tc>
          <w:tcPr>
            <w:tcW w:w="15677" w:type="dxa"/>
            <w:gridSpan w:val="9"/>
          </w:tcPr>
          <w:p w14:paraId="0E7D3C5F" w14:textId="32B090D6" w:rsidR="00DF368A" w:rsidRPr="00B1368E" w:rsidRDefault="00DF368A" w:rsidP="00B1368E">
            <w:pPr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b/>
                <w:sz w:val="20"/>
                <w:szCs w:val="20"/>
              </w:rPr>
              <w:t>Education</w:t>
            </w:r>
            <w:r w:rsidR="00D53C0F" w:rsidRPr="00B1368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D53C0F" w:rsidRPr="00B1368E"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r w:rsidR="00D53C0F" w:rsidRPr="00B1368E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p-value </w:t>
            </w:r>
            <w:r w:rsidR="00D53C0F" w:rsidRPr="00B1368E">
              <w:rPr>
                <w:rFonts w:ascii="Arial" w:hAnsi="Arial" w:cs="Arial"/>
                <w:sz w:val="20"/>
                <w:szCs w:val="20"/>
                <w:lang w:eastAsia="en-GB"/>
              </w:rPr>
              <w:t>for interaction = 0.94)</w:t>
            </w:r>
          </w:p>
        </w:tc>
      </w:tr>
      <w:tr w:rsidR="00DF368A" w:rsidRPr="00B1368E" w14:paraId="7AEA62A0" w14:textId="77777777" w:rsidTr="00302898">
        <w:tc>
          <w:tcPr>
            <w:tcW w:w="2490" w:type="dxa"/>
          </w:tcPr>
          <w:p w14:paraId="48440451" w14:textId="178F45F7" w:rsidR="00DF368A" w:rsidRPr="00B1368E" w:rsidRDefault="00DF368A" w:rsidP="00B1368E">
            <w:pPr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 xml:space="preserve">   College or higher</w:t>
            </w:r>
          </w:p>
        </w:tc>
        <w:tc>
          <w:tcPr>
            <w:tcW w:w="1524" w:type="dxa"/>
          </w:tcPr>
          <w:p w14:paraId="74667DB3" w14:textId="4166B035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977</w:t>
            </w:r>
          </w:p>
        </w:tc>
        <w:tc>
          <w:tcPr>
            <w:tcW w:w="1308" w:type="dxa"/>
          </w:tcPr>
          <w:p w14:paraId="1AF139E9" w14:textId="151862EC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52,</w:t>
            </w:r>
            <w:r w:rsidR="00137058" w:rsidRPr="00B1368E">
              <w:rPr>
                <w:rFonts w:ascii="Arial" w:hAnsi="Arial" w:cs="Arial"/>
                <w:sz w:val="20"/>
                <w:szCs w:val="20"/>
                <w:lang w:eastAsia="en-GB"/>
              </w:rPr>
              <w:t>629</w:t>
            </w:r>
          </w:p>
        </w:tc>
        <w:tc>
          <w:tcPr>
            <w:tcW w:w="1991" w:type="dxa"/>
          </w:tcPr>
          <w:p w14:paraId="3347591E" w14:textId="1BDE1CEF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1959" w:type="dxa"/>
          </w:tcPr>
          <w:p w14:paraId="53329396" w14:textId="60FB8A03" w:rsidR="00DF368A" w:rsidRPr="00B1368E" w:rsidRDefault="00271B63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>1.54 (1.45-1.64)</w:t>
            </w:r>
          </w:p>
        </w:tc>
        <w:tc>
          <w:tcPr>
            <w:tcW w:w="1194" w:type="dxa"/>
          </w:tcPr>
          <w:p w14:paraId="5654CA77" w14:textId="45318CFA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,105</w:t>
            </w:r>
          </w:p>
        </w:tc>
        <w:tc>
          <w:tcPr>
            <w:tcW w:w="1156" w:type="dxa"/>
          </w:tcPr>
          <w:p w14:paraId="0DE8236E" w14:textId="6397AC55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34,</w:t>
            </w:r>
            <w:r w:rsidR="00137058" w:rsidRPr="00B1368E">
              <w:rPr>
                <w:rFonts w:ascii="Arial" w:hAnsi="Arial" w:cs="Arial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2012" w:type="dxa"/>
          </w:tcPr>
          <w:p w14:paraId="1DA3F187" w14:textId="51E5BCB8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.64 (1.51-1.79)</w:t>
            </w:r>
          </w:p>
        </w:tc>
        <w:tc>
          <w:tcPr>
            <w:tcW w:w="2043" w:type="dxa"/>
          </w:tcPr>
          <w:p w14:paraId="35759538" w14:textId="1F671CA3" w:rsidR="00DF368A" w:rsidRPr="00B1368E" w:rsidRDefault="00271B63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>2.75 (2.59-2.91)</w:t>
            </w:r>
          </w:p>
        </w:tc>
      </w:tr>
      <w:tr w:rsidR="00DF368A" w:rsidRPr="00B1368E" w14:paraId="2BE5A6D4" w14:textId="77777777" w:rsidTr="00B1368E">
        <w:tc>
          <w:tcPr>
            <w:tcW w:w="2490" w:type="dxa"/>
          </w:tcPr>
          <w:p w14:paraId="2530F9B2" w14:textId="77777777" w:rsidR="00DF368A" w:rsidRPr="00B1368E" w:rsidRDefault="00DF368A" w:rsidP="00B1368E">
            <w:pPr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 xml:space="preserve">   Secondary school </w:t>
            </w:r>
          </w:p>
          <w:p w14:paraId="673FF065" w14:textId="62E7DA15" w:rsidR="00DF368A" w:rsidRPr="00B1368E" w:rsidRDefault="00DF368A" w:rsidP="00B1368E">
            <w:pPr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 xml:space="preserve">   or vocational</w:t>
            </w:r>
          </w:p>
        </w:tc>
        <w:tc>
          <w:tcPr>
            <w:tcW w:w="1524" w:type="dxa"/>
          </w:tcPr>
          <w:p w14:paraId="1AF63EBE" w14:textId="7E90CBB6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796</w:t>
            </w:r>
          </w:p>
        </w:tc>
        <w:tc>
          <w:tcPr>
            <w:tcW w:w="1308" w:type="dxa"/>
          </w:tcPr>
          <w:p w14:paraId="73D1AFA6" w14:textId="4CBB2659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36,</w:t>
            </w:r>
            <w:r w:rsidR="00137058" w:rsidRPr="00B1368E">
              <w:rPr>
                <w:rFonts w:ascii="Arial" w:hAnsi="Arial" w:cs="Arial"/>
                <w:sz w:val="20"/>
                <w:szCs w:val="20"/>
                <w:lang w:eastAsia="en-GB"/>
              </w:rPr>
              <w:t>834</w:t>
            </w:r>
          </w:p>
        </w:tc>
        <w:tc>
          <w:tcPr>
            <w:tcW w:w="1991" w:type="dxa"/>
          </w:tcPr>
          <w:p w14:paraId="4E4C6F16" w14:textId="3308B446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1959" w:type="dxa"/>
          </w:tcPr>
          <w:p w14:paraId="654E7B87" w14:textId="7F4DA4D9" w:rsidR="00DF368A" w:rsidRPr="00B1368E" w:rsidRDefault="00271B63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>1.80 (1.68-1.93)</w:t>
            </w:r>
          </w:p>
        </w:tc>
        <w:tc>
          <w:tcPr>
            <w:tcW w:w="1194" w:type="dxa"/>
          </w:tcPr>
          <w:p w14:paraId="0EE5D066" w14:textId="08AAF3C8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991</w:t>
            </w:r>
          </w:p>
        </w:tc>
        <w:tc>
          <w:tcPr>
            <w:tcW w:w="1156" w:type="dxa"/>
          </w:tcPr>
          <w:p w14:paraId="2178912E" w14:textId="4EFBFB38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26,845</w:t>
            </w:r>
          </w:p>
        </w:tc>
        <w:tc>
          <w:tcPr>
            <w:tcW w:w="2012" w:type="dxa"/>
          </w:tcPr>
          <w:p w14:paraId="29664710" w14:textId="6BDB9F70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.61 (1.46-1.77)</w:t>
            </w:r>
          </w:p>
        </w:tc>
        <w:tc>
          <w:tcPr>
            <w:tcW w:w="2043" w:type="dxa"/>
          </w:tcPr>
          <w:p w14:paraId="53C0F0E0" w14:textId="244CC6D3" w:rsidR="00DF368A" w:rsidRPr="00B1368E" w:rsidRDefault="00271B63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>3.17 (2.98-3.38)</w:t>
            </w:r>
          </w:p>
        </w:tc>
      </w:tr>
      <w:tr w:rsidR="00DF368A" w:rsidRPr="00B1368E" w14:paraId="2D24B89F" w14:textId="77777777" w:rsidTr="00B1368E">
        <w:tc>
          <w:tcPr>
            <w:tcW w:w="2490" w:type="dxa"/>
          </w:tcPr>
          <w:p w14:paraId="728B8798" w14:textId="499E610C" w:rsidR="00DF368A" w:rsidRPr="00B1368E" w:rsidRDefault="00DF368A" w:rsidP="00B1368E">
            <w:pPr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 xml:space="preserve">   No qualification</w:t>
            </w:r>
          </w:p>
        </w:tc>
        <w:tc>
          <w:tcPr>
            <w:tcW w:w="1524" w:type="dxa"/>
          </w:tcPr>
          <w:p w14:paraId="6DDDB7F8" w14:textId="548F4FE0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866</w:t>
            </w:r>
          </w:p>
        </w:tc>
        <w:tc>
          <w:tcPr>
            <w:tcW w:w="1308" w:type="dxa"/>
          </w:tcPr>
          <w:p w14:paraId="6DE798B5" w14:textId="42BB0CA2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28,</w:t>
            </w:r>
            <w:r w:rsidR="00137058" w:rsidRPr="00B1368E">
              <w:rPr>
                <w:rFonts w:ascii="Arial" w:hAnsi="Arial" w:cs="Arial"/>
                <w:sz w:val="20"/>
                <w:szCs w:val="20"/>
                <w:lang w:eastAsia="en-GB"/>
              </w:rPr>
              <w:t>296</w:t>
            </w:r>
          </w:p>
        </w:tc>
        <w:tc>
          <w:tcPr>
            <w:tcW w:w="1991" w:type="dxa"/>
          </w:tcPr>
          <w:p w14:paraId="68DA3C15" w14:textId="6FF8A4CA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1959" w:type="dxa"/>
          </w:tcPr>
          <w:p w14:paraId="173FD3DD" w14:textId="7A923E71" w:rsidR="00DF368A" w:rsidRPr="00B1368E" w:rsidRDefault="00271B63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>2.56 (2.40-2.74)</w:t>
            </w:r>
          </w:p>
        </w:tc>
        <w:tc>
          <w:tcPr>
            <w:tcW w:w="1194" w:type="dxa"/>
          </w:tcPr>
          <w:p w14:paraId="06AF7DC9" w14:textId="378EE8D2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,447</w:t>
            </w:r>
          </w:p>
        </w:tc>
        <w:tc>
          <w:tcPr>
            <w:tcW w:w="1156" w:type="dxa"/>
          </w:tcPr>
          <w:p w14:paraId="157939DA" w14:textId="1CE076B3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28,</w:t>
            </w:r>
            <w:r w:rsidR="00137058" w:rsidRPr="00B1368E">
              <w:rPr>
                <w:rFonts w:ascii="Arial" w:hAnsi="Arial" w:cs="Arial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2012" w:type="dxa"/>
          </w:tcPr>
          <w:p w14:paraId="66AD0BA7" w14:textId="32D7F1ED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.63 (1.50-1.78)</w:t>
            </w:r>
          </w:p>
        </w:tc>
        <w:tc>
          <w:tcPr>
            <w:tcW w:w="2043" w:type="dxa"/>
          </w:tcPr>
          <w:p w14:paraId="17A4ECFF" w14:textId="055AFBC1" w:rsidR="00DF368A" w:rsidRPr="00B1368E" w:rsidRDefault="00271B63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>4.47 (4.25-4.71)</w:t>
            </w:r>
          </w:p>
        </w:tc>
      </w:tr>
      <w:tr w:rsidR="00DF368A" w:rsidRPr="00B1368E" w14:paraId="116C4CA8" w14:textId="77777777" w:rsidTr="00B1368E">
        <w:tc>
          <w:tcPr>
            <w:tcW w:w="15677" w:type="dxa"/>
            <w:gridSpan w:val="9"/>
          </w:tcPr>
          <w:p w14:paraId="7E6C0798" w14:textId="1DCD6734" w:rsidR="00DF368A" w:rsidRPr="00B1368E" w:rsidRDefault="00DF368A" w:rsidP="00B1368E">
            <w:pPr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b/>
                <w:sz w:val="20"/>
                <w:szCs w:val="20"/>
              </w:rPr>
              <w:t>Socioeconomic status</w:t>
            </w:r>
            <w:r w:rsidR="005E37ED" w:rsidRPr="00B1368E">
              <w:rPr>
                <w:rFonts w:ascii="Arial" w:hAnsi="Arial" w:cs="Arial"/>
                <w:b/>
                <w:sz w:val="20"/>
                <w:szCs w:val="20"/>
              </w:rPr>
              <w:t xml:space="preserve"> in</w:t>
            </w:r>
            <w:r w:rsidRPr="00B1368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1368E">
              <w:rPr>
                <w:rFonts w:ascii="Arial" w:hAnsi="Arial" w:cs="Arial"/>
                <w:b/>
                <w:sz w:val="20"/>
                <w:szCs w:val="20"/>
              </w:rPr>
              <w:t>tertile</w:t>
            </w:r>
            <w:r w:rsidR="005E37ED" w:rsidRPr="00B1368E">
              <w:rPr>
                <w:rFonts w:ascii="Arial" w:hAnsi="Arial" w:cs="Arial"/>
                <w:b/>
                <w:sz w:val="20"/>
                <w:szCs w:val="20"/>
              </w:rPr>
              <w:t>s</w:t>
            </w:r>
            <w:proofErr w:type="spellEnd"/>
            <w:r w:rsidR="00D53C0F" w:rsidRPr="00B1368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D53C0F" w:rsidRPr="00B1368E"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r w:rsidR="00D53C0F" w:rsidRPr="00B1368E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p-value </w:t>
            </w:r>
            <w:r w:rsidR="00D53C0F" w:rsidRPr="00B1368E">
              <w:rPr>
                <w:rFonts w:ascii="Arial" w:hAnsi="Arial" w:cs="Arial"/>
                <w:sz w:val="20"/>
                <w:szCs w:val="20"/>
                <w:lang w:eastAsia="en-GB"/>
              </w:rPr>
              <w:t>for interaction = 0.24)</w:t>
            </w:r>
          </w:p>
        </w:tc>
      </w:tr>
      <w:tr w:rsidR="00DF368A" w:rsidRPr="00B1368E" w14:paraId="00A5E935" w14:textId="77777777" w:rsidTr="00302898">
        <w:tc>
          <w:tcPr>
            <w:tcW w:w="2490" w:type="dxa"/>
          </w:tcPr>
          <w:p w14:paraId="0F95E008" w14:textId="00B2D730" w:rsidR="00DF368A" w:rsidRPr="00B1368E" w:rsidRDefault="00DF368A" w:rsidP="00B1368E">
            <w:pPr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 xml:space="preserve">   1 (least deprived)</w:t>
            </w:r>
          </w:p>
        </w:tc>
        <w:tc>
          <w:tcPr>
            <w:tcW w:w="1524" w:type="dxa"/>
          </w:tcPr>
          <w:p w14:paraId="03C05CF0" w14:textId="3D447DF1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581</w:t>
            </w:r>
          </w:p>
        </w:tc>
        <w:tc>
          <w:tcPr>
            <w:tcW w:w="1308" w:type="dxa"/>
          </w:tcPr>
          <w:p w14:paraId="05BA285A" w14:textId="6A366E51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27,</w:t>
            </w:r>
            <w:r w:rsidR="00137058" w:rsidRPr="00B1368E">
              <w:rPr>
                <w:rFonts w:ascii="Arial" w:hAnsi="Arial" w:cs="Arial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1991" w:type="dxa"/>
          </w:tcPr>
          <w:p w14:paraId="51AAAAE8" w14:textId="1B455F8B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1959" w:type="dxa"/>
          </w:tcPr>
          <w:p w14:paraId="1B6B788D" w14:textId="63524600" w:rsidR="00DF368A" w:rsidRPr="00B1368E" w:rsidRDefault="00271B63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>1.76 (1.62-1.90)</w:t>
            </w:r>
          </w:p>
        </w:tc>
        <w:tc>
          <w:tcPr>
            <w:tcW w:w="1194" w:type="dxa"/>
          </w:tcPr>
          <w:p w14:paraId="04FC6CC7" w14:textId="62D1CB4B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596</w:t>
            </w:r>
          </w:p>
        </w:tc>
        <w:tc>
          <w:tcPr>
            <w:tcW w:w="1156" w:type="dxa"/>
          </w:tcPr>
          <w:p w14:paraId="62E5C091" w14:textId="45330998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7,</w:t>
            </w:r>
            <w:r w:rsidR="00137058" w:rsidRPr="00B1368E">
              <w:rPr>
                <w:rFonts w:ascii="Arial" w:hAnsi="Arial" w:cs="Arial"/>
                <w:sz w:val="20"/>
                <w:szCs w:val="20"/>
                <w:lang w:eastAsia="en-GB"/>
              </w:rPr>
              <w:t>554</w:t>
            </w:r>
          </w:p>
        </w:tc>
        <w:tc>
          <w:tcPr>
            <w:tcW w:w="2012" w:type="dxa"/>
          </w:tcPr>
          <w:p w14:paraId="2319764F" w14:textId="7DF55AC3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.49 (1.33-1.67)</w:t>
            </w:r>
          </w:p>
        </w:tc>
        <w:tc>
          <w:tcPr>
            <w:tcW w:w="2043" w:type="dxa"/>
          </w:tcPr>
          <w:p w14:paraId="22DC834D" w14:textId="58F9894F" w:rsidR="00DF368A" w:rsidRPr="00B1368E" w:rsidRDefault="00271B63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>2.87 (2.64-3.10)</w:t>
            </w:r>
          </w:p>
        </w:tc>
      </w:tr>
      <w:tr w:rsidR="00DF368A" w:rsidRPr="00B1368E" w14:paraId="5CEBDCC9" w14:textId="77777777" w:rsidTr="00302898">
        <w:tc>
          <w:tcPr>
            <w:tcW w:w="2490" w:type="dxa"/>
          </w:tcPr>
          <w:p w14:paraId="056271C1" w14:textId="2690E857" w:rsidR="00DF368A" w:rsidRPr="00B1368E" w:rsidRDefault="00DF368A" w:rsidP="00B1368E">
            <w:pPr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 xml:space="preserve">   2 </w:t>
            </w:r>
          </w:p>
        </w:tc>
        <w:tc>
          <w:tcPr>
            <w:tcW w:w="1524" w:type="dxa"/>
          </w:tcPr>
          <w:p w14:paraId="2CB2BAFA" w14:textId="17DEB6AE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,554</w:t>
            </w:r>
          </w:p>
        </w:tc>
        <w:tc>
          <w:tcPr>
            <w:tcW w:w="1308" w:type="dxa"/>
          </w:tcPr>
          <w:p w14:paraId="5FBBD5B2" w14:textId="5203E2D6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73,</w:t>
            </w:r>
            <w:r w:rsidR="00137058" w:rsidRPr="00B1368E">
              <w:rPr>
                <w:rFonts w:ascii="Arial" w:hAnsi="Arial" w:cs="Arial"/>
                <w:sz w:val="20"/>
                <w:szCs w:val="20"/>
                <w:lang w:eastAsia="en-GB"/>
              </w:rPr>
              <w:t>038</w:t>
            </w:r>
          </w:p>
        </w:tc>
        <w:tc>
          <w:tcPr>
            <w:tcW w:w="1991" w:type="dxa"/>
          </w:tcPr>
          <w:p w14:paraId="4401F571" w14:textId="4F6F1264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1959" w:type="dxa"/>
          </w:tcPr>
          <w:p w14:paraId="1A31B97C" w14:textId="76A44CD5" w:rsidR="00DF368A" w:rsidRPr="00B1368E" w:rsidRDefault="00271B63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>1.77 (1.69-1.86)</w:t>
            </w:r>
          </w:p>
        </w:tc>
        <w:tc>
          <w:tcPr>
            <w:tcW w:w="1194" w:type="dxa"/>
          </w:tcPr>
          <w:p w14:paraId="00A57DD4" w14:textId="5E2EF1D5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2,033</w:t>
            </w:r>
          </w:p>
        </w:tc>
        <w:tc>
          <w:tcPr>
            <w:tcW w:w="1156" w:type="dxa"/>
          </w:tcPr>
          <w:p w14:paraId="67D8CED5" w14:textId="7A2204AE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53,</w:t>
            </w:r>
            <w:r w:rsidR="00137058" w:rsidRPr="00B1368E">
              <w:rPr>
                <w:rFonts w:ascii="Arial" w:hAnsi="Arial" w:cs="Arial"/>
                <w:sz w:val="20"/>
                <w:szCs w:val="20"/>
                <w:lang w:eastAsia="en-GB"/>
              </w:rPr>
              <w:t>738</w:t>
            </w:r>
          </w:p>
        </w:tc>
        <w:tc>
          <w:tcPr>
            <w:tcW w:w="2012" w:type="dxa"/>
          </w:tcPr>
          <w:p w14:paraId="0383B0A7" w14:textId="48A7D709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.66 (1.55-1.77)</w:t>
            </w:r>
          </w:p>
        </w:tc>
        <w:tc>
          <w:tcPr>
            <w:tcW w:w="2043" w:type="dxa"/>
          </w:tcPr>
          <w:p w14:paraId="6E1CAB7D" w14:textId="5BFBB741" w:rsidR="00DF368A" w:rsidRPr="00B1368E" w:rsidRDefault="00271B63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>3.24 (3.10-3.39)</w:t>
            </w:r>
          </w:p>
        </w:tc>
      </w:tr>
      <w:tr w:rsidR="00DF368A" w:rsidRPr="00B1368E" w14:paraId="6C9D34B8" w14:textId="77777777" w:rsidTr="00302898">
        <w:tc>
          <w:tcPr>
            <w:tcW w:w="2490" w:type="dxa"/>
            <w:tcBorders>
              <w:bottom w:val="single" w:sz="4" w:space="0" w:color="auto"/>
            </w:tcBorders>
          </w:tcPr>
          <w:p w14:paraId="5B44B4FD" w14:textId="20979395" w:rsidR="00DF368A" w:rsidRPr="00B1368E" w:rsidRDefault="00DF368A" w:rsidP="00B1368E">
            <w:pPr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 xml:space="preserve">   3 (most deprived)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75E0456B" w14:textId="3C99222A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504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37D40F36" w14:textId="59C770A2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7,417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5D584F7A" w14:textId="73215753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1FEDD264" w14:textId="11712C90" w:rsidR="00DF368A" w:rsidRPr="00B1368E" w:rsidRDefault="00271B63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>2.44 (2.24-2.67)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01ACFC5B" w14:textId="211F0499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914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6459E11C" w14:textId="061A785B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7,</w:t>
            </w:r>
            <w:r w:rsidR="00137058" w:rsidRPr="00B1368E">
              <w:rPr>
                <w:rFonts w:ascii="Arial" w:hAnsi="Arial" w:cs="Arial"/>
                <w:sz w:val="20"/>
                <w:szCs w:val="20"/>
                <w:lang w:eastAsia="en-GB"/>
              </w:rPr>
              <w:t>909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14:paraId="671DD5E6" w14:textId="69F15932" w:rsidR="00DF368A" w:rsidRPr="00B1368E" w:rsidRDefault="00DF368A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  <w:lang w:eastAsia="en-GB"/>
              </w:rPr>
              <w:t>1.68 (1.51-1.88)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7EA3CA84" w14:textId="497ADC09" w:rsidR="00DF368A" w:rsidRPr="00B1368E" w:rsidRDefault="00271B63" w:rsidP="00B136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68E">
              <w:rPr>
                <w:rFonts w:ascii="Arial" w:hAnsi="Arial" w:cs="Arial"/>
                <w:sz w:val="20"/>
                <w:szCs w:val="20"/>
              </w:rPr>
              <w:t>4.51 (4.22-4.81)</w:t>
            </w:r>
          </w:p>
        </w:tc>
      </w:tr>
    </w:tbl>
    <w:p w14:paraId="5C6336CC" w14:textId="77777777" w:rsidR="00B1368E" w:rsidRDefault="00B1368E" w:rsidP="00B1368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159CCA3" w14:textId="5DBDFB6C" w:rsidR="00B162DA" w:rsidRPr="00B1368E" w:rsidRDefault="00B162DA" w:rsidP="00B1368E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B1368E">
        <w:rPr>
          <w:rFonts w:ascii="Arial" w:hAnsi="Arial" w:cs="Arial"/>
          <w:sz w:val="16"/>
          <w:szCs w:val="16"/>
        </w:rPr>
        <w:t xml:space="preserve">Abbreviations: CI, Confidence Interval. </w:t>
      </w:r>
    </w:p>
    <w:p w14:paraId="5D0C5830" w14:textId="6D6490EA" w:rsidR="00B162DA" w:rsidRPr="00B1368E" w:rsidRDefault="00B162DA" w:rsidP="00B1368E">
      <w:pPr>
        <w:spacing w:after="0" w:line="240" w:lineRule="auto"/>
        <w:rPr>
          <w:rFonts w:ascii="Arial" w:hAnsi="Arial" w:cs="Arial"/>
          <w:sz w:val="16"/>
          <w:szCs w:val="16"/>
          <w:lang w:eastAsia="en-GB"/>
        </w:rPr>
      </w:pPr>
      <w:proofErr w:type="spellStart"/>
      <w:r w:rsidRPr="00B1368E">
        <w:rPr>
          <w:rFonts w:ascii="Arial" w:hAnsi="Arial" w:cs="Arial"/>
          <w:b/>
          <w:sz w:val="16"/>
          <w:szCs w:val="16"/>
          <w:vertAlign w:val="superscript"/>
          <w:lang w:eastAsia="en-GB"/>
        </w:rPr>
        <w:t>a</w:t>
      </w:r>
      <w:proofErr w:type="spellEnd"/>
      <w:r w:rsidRPr="00B1368E">
        <w:rPr>
          <w:rFonts w:ascii="Arial" w:hAnsi="Arial" w:cs="Arial"/>
          <w:sz w:val="16"/>
          <w:szCs w:val="16"/>
          <w:lang w:eastAsia="en-GB"/>
        </w:rPr>
        <w:t xml:space="preserve">   All models adjusted for age, ethnicity, education, socioeconomic status and APOE-</w:t>
      </w:r>
      <w:r w:rsidRPr="00B1368E">
        <w:rPr>
          <w:rFonts w:ascii="Arial" w:hAnsi="Arial" w:cs="Arial"/>
          <w:sz w:val="16"/>
          <w:szCs w:val="16"/>
        </w:rPr>
        <w:t>ε</w:t>
      </w:r>
      <w:r w:rsidRPr="00B1368E">
        <w:rPr>
          <w:rFonts w:ascii="Arial" w:hAnsi="Arial" w:cs="Arial"/>
          <w:sz w:val="16"/>
          <w:szCs w:val="16"/>
          <w:lang w:eastAsia="en-GB"/>
        </w:rPr>
        <w:t xml:space="preserve">4. Specific covariates are dropped from the model where that covariate is the effect modifier of interest. </w:t>
      </w:r>
    </w:p>
    <w:p w14:paraId="3DA01483" w14:textId="77777777" w:rsidR="00B162DA" w:rsidRPr="00B1368E" w:rsidRDefault="00B162DA" w:rsidP="00B1368E">
      <w:pPr>
        <w:spacing w:after="0" w:line="240" w:lineRule="auto"/>
        <w:rPr>
          <w:rFonts w:ascii="Arial" w:hAnsi="Arial" w:cs="Arial"/>
          <w:sz w:val="16"/>
          <w:szCs w:val="16"/>
          <w:lang w:eastAsia="en-GB"/>
        </w:rPr>
      </w:pPr>
      <w:r w:rsidRPr="00B1368E">
        <w:rPr>
          <w:rFonts w:ascii="Arial" w:hAnsi="Arial" w:cs="Arial"/>
          <w:b/>
          <w:sz w:val="16"/>
          <w:szCs w:val="16"/>
          <w:vertAlign w:val="superscript"/>
          <w:lang w:eastAsia="en-GB"/>
        </w:rPr>
        <w:t>b</w:t>
      </w:r>
      <w:r w:rsidRPr="00B1368E">
        <w:rPr>
          <w:rFonts w:ascii="Arial" w:hAnsi="Arial" w:cs="Arial"/>
          <w:sz w:val="16"/>
          <w:szCs w:val="16"/>
          <w:lang w:eastAsia="en-GB"/>
        </w:rPr>
        <w:t xml:space="preserve">   Incidence rate per 1,000 person-years</w:t>
      </w:r>
    </w:p>
    <w:p w14:paraId="24B111F0" w14:textId="77777777" w:rsidR="005F77BD" w:rsidRPr="009F48FC" w:rsidRDefault="005F77BD" w:rsidP="009F48FC">
      <w:pPr>
        <w:spacing w:after="0" w:line="480" w:lineRule="auto"/>
        <w:rPr>
          <w:rFonts w:cstheme="minorHAnsi"/>
          <w:b/>
          <w:sz w:val="24"/>
          <w:szCs w:val="24"/>
        </w:rPr>
        <w:sectPr w:rsidR="005F77BD" w:rsidRPr="009F48FC" w:rsidSect="00AB18B9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00370716" w14:textId="70207204" w:rsidR="00202B0F" w:rsidRPr="004563AB" w:rsidRDefault="00F105F0" w:rsidP="00202B0F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proofErr w:type="spellStart"/>
      <w:r w:rsidRPr="004563AB">
        <w:rPr>
          <w:rFonts w:ascii="Arial" w:hAnsi="Arial" w:cs="Arial"/>
          <w:b/>
          <w:sz w:val="24"/>
          <w:szCs w:val="24"/>
        </w:rPr>
        <w:lastRenderedPageBreak/>
        <w:t>e</w:t>
      </w:r>
      <w:r w:rsidR="00202B0F" w:rsidRPr="004563AB">
        <w:rPr>
          <w:rFonts w:ascii="Arial" w:hAnsi="Arial" w:cs="Arial"/>
          <w:b/>
          <w:sz w:val="24"/>
          <w:szCs w:val="24"/>
        </w:rPr>
        <w:t>Table</w:t>
      </w:r>
      <w:proofErr w:type="spellEnd"/>
      <w:r w:rsidR="00202B0F" w:rsidRPr="004563AB">
        <w:rPr>
          <w:rFonts w:ascii="Arial" w:hAnsi="Arial" w:cs="Arial"/>
          <w:b/>
          <w:sz w:val="24"/>
          <w:szCs w:val="24"/>
        </w:rPr>
        <w:t xml:space="preserve"> </w:t>
      </w:r>
      <w:r w:rsidR="00FA338E" w:rsidRPr="004563AB">
        <w:rPr>
          <w:rFonts w:ascii="Arial" w:hAnsi="Arial" w:cs="Arial"/>
          <w:b/>
          <w:sz w:val="24"/>
          <w:szCs w:val="24"/>
        </w:rPr>
        <w:t>6</w:t>
      </w:r>
      <w:r w:rsidR="00202B0F" w:rsidRPr="004563AB">
        <w:rPr>
          <w:rFonts w:ascii="Arial" w:hAnsi="Arial" w:cs="Arial"/>
          <w:b/>
          <w:sz w:val="24"/>
          <w:szCs w:val="24"/>
        </w:rPr>
        <w:t xml:space="preserve"> – Probabilities and observed-expected ratios for 41 conditions within 7 clusters</w:t>
      </w:r>
      <w:r w:rsidR="0047792E" w:rsidRPr="004563AB">
        <w:rPr>
          <w:rFonts w:ascii="Arial" w:hAnsi="Arial" w:cs="Arial"/>
          <w:b/>
          <w:sz w:val="24"/>
          <w:szCs w:val="24"/>
        </w:rPr>
        <w:t xml:space="preserve"> in women</w:t>
      </w:r>
      <w:r w:rsidR="00202B0F" w:rsidRPr="004563AB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W w:w="15398" w:type="dxa"/>
        <w:tblLayout w:type="fixed"/>
        <w:tblLook w:val="04A0" w:firstRow="1" w:lastRow="0" w:firstColumn="1" w:lastColumn="0" w:noHBand="0" w:noVBand="1"/>
      </w:tblPr>
      <w:tblGrid>
        <w:gridCol w:w="2823"/>
        <w:gridCol w:w="1141"/>
        <w:gridCol w:w="816"/>
        <w:gridCol w:w="817"/>
        <w:gridCol w:w="817"/>
        <w:gridCol w:w="816"/>
        <w:gridCol w:w="817"/>
        <w:gridCol w:w="817"/>
        <w:gridCol w:w="817"/>
        <w:gridCol w:w="816"/>
        <w:gridCol w:w="817"/>
        <w:gridCol w:w="817"/>
        <w:gridCol w:w="816"/>
        <w:gridCol w:w="817"/>
        <w:gridCol w:w="817"/>
        <w:gridCol w:w="817"/>
      </w:tblGrid>
      <w:tr w:rsidR="002A2D02" w:rsidRPr="004563AB" w14:paraId="09535FFD" w14:textId="77777777" w:rsidTr="00F231D7">
        <w:trPr>
          <w:trHeight w:val="288"/>
          <w:tblHeader/>
        </w:trPr>
        <w:tc>
          <w:tcPr>
            <w:tcW w:w="28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469E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0F16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605D7" w14:textId="77777777" w:rsidR="002806D2" w:rsidRPr="004563AB" w:rsidRDefault="002806D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  <w:p w14:paraId="69B3D71F" w14:textId="04312BC7" w:rsidR="00AE6054" w:rsidRPr="004563AB" w:rsidRDefault="00AE6054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Hypertension, diabetes &amp; CHD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518C5" w14:textId="77777777" w:rsidR="002806D2" w:rsidRPr="004563AB" w:rsidRDefault="002806D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  <w:p w14:paraId="37A1B8B2" w14:textId="68C7CAA2" w:rsidR="00AE6054" w:rsidRPr="004563AB" w:rsidRDefault="00AE6054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ain, dyspepsia &amp; depression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C7BEF" w14:textId="1F5B3926" w:rsidR="002806D2" w:rsidRPr="004563AB" w:rsidRDefault="002806D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  <w:p w14:paraId="09AC1890" w14:textId="77777777" w:rsidR="002806D2" w:rsidRPr="004563AB" w:rsidRDefault="002806D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  <w:p w14:paraId="2D6E57DC" w14:textId="13FE5F8A" w:rsidR="00AE6054" w:rsidRPr="004563AB" w:rsidRDefault="00AE6054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0D3EC" w14:textId="77777777" w:rsidR="002806D2" w:rsidRPr="004563AB" w:rsidRDefault="002806D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  <w:p w14:paraId="528CE831" w14:textId="11EFB2B8" w:rsidR="00AE6054" w:rsidRPr="004563AB" w:rsidRDefault="00AE6054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Thyroid disorders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480A4" w14:textId="604AA921" w:rsidR="00AE6054" w:rsidRPr="004563AB" w:rsidRDefault="00AE6054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ain, osteoporosis &amp; dyspepsia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561FE" w14:textId="77777777" w:rsidR="002806D2" w:rsidRPr="004563AB" w:rsidRDefault="002806D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  <w:p w14:paraId="61EDDAF4" w14:textId="2A682C99" w:rsidR="00AE6054" w:rsidRPr="004563AB" w:rsidRDefault="00AE6054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sthma &amp; COPD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D5B9" w14:textId="77777777" w:rsidR="002806D2" w:rsidRPr="004563AB" w:rsidRDefault="002806D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  <w:p w14:paraId="76C89D9C" w14:textId="2552EACB" w:rsidR="00AE6054" w:rsidRPr="004563AB" w:rsidRDefault="00AE6054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ain &amp; hypertension</w:t>
            </w:r>
          </w:p>
        </w:tc>
      </w:tr>
      <w:tr w:rsidR="003E1560" w:rsidRPr="004563AB" w14:paraId="40D677E7" w14:textId="77777777" w:rsidTr="00F231D7">
        <w:trPr>
          <w:trHeight w:val="288"/>
          <w:tblHeader/>
        </w:trPr>
        <w:tc>
          <w:tcPr>
            <w:tcW w:w="28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C52A1" w14:textId="77777777" w:rsidR="003E1560" w:rsidRPr="004563AB" w:rsidRDefault="003E1560" w:rsidP="004563A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AC800" w14:textId="77777777" w:rsidR="003E1560" w:rsidRPr="004563AB" w:rsidRDefault="003E1560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775D9" w14:textId="77777777" w:rsidR="003E1560" w:rsidRPr="004563AB" w:rsidRDefault="003E1560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0FB78" w14:textId="77777777" w:rsidR="003E1560" w:rsidRPr="004563AB" w:rsidRDefault="003E1560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C0B54" w14:textId="77777777" w:rsidR="003E1560" w:rsidRPr="004563AB" w:rsidRDefault="003E1560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B5C18" w14:textId="77777777" w:rsidR="003E1560" w:rsidRPr="004563AB" w:rsidRDefault="003E1560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908F7" w14:textId="77777777" w:rsidR="003E1560" w:rsidRPr="004563AB" w:rsidRDefault="003E1560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9DC7F" w14:textId="77777777" w:rsidR="003E1560" w:rsidRPr="004563AB" w:rsidRDefault="003E1560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DC23" w14:textId="77777777" w:rsidR="003E1560" w:rsidRPr="004563AB" w:rsidRDefault="003E1560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6090D" w14:textId="77777777" w:rsidR="003E1560" w:rsidRPr="004563AB" w:rsidRDefault="003E1560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6057F" w14:textId="77777777" w:rsidR="003E1560" w:rsidRPr="004563AB" w:rsidRDefault="003E1560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DC7CD" w14:textId="77777777" w:rsidR="003E1560" w:rsidRPr="004563AB" w:rsidRDefault="003E1560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70E9D" w14:textId="77777777" w:rsidR="003E1560" w:rsidRPr="004563AB" w:rsidRDefault="003E1560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882B6" w14:textId="77777777" w:rsidR="003E1560" w:rsidRPr="004563AB" w:rsidRDefault="003E1560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B6CB1" w14:textId="77777777" w:rsidR="003E1560" w:rsidRPr="004563AB" w:rsidRDefault="003E1560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57D59" w14:textId="77777777" w:rsidR="003E1560" w:rsidRPr="004563AB" w:rsidRDefault="003E1560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A647AD" w:rsidRPr="004563AB" w14:paraId="3C5F3DEC" w14:textId="77777777" w:rsidTr="00F231D7">
        <w:trPr>
          <w:trHeight w:val="288"/>
          <w:tblHeader/>
        </w:trPr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61931" w14:textId="77777777" w:rsidR="00A647AD" w:rsidRPr="004563AB" w:rsidRDefault="00A647AD" w:rsidP="004563A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1540D" w14:textId="77777777" w:rsidR="00A647AD" w:rsidRPr="004563AB" w:rsidRDefault="00A647AD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Expecte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25C1A" w14:textId="4B66C1EF" w:rsidR="00A647AD" w:rsidRPr="004563AB" w:rsidRDefault="00A647AD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42212" w14:textId="77777777" w:rsidR="00A647AD" w:rsidRPr="004563AB" w:rsidRDefault="00A647AD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/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BD119" w14:textId="4FC467DF" w:rsidR="00A647AD" w:rsidRPr="004563AB" w:rsidRDefault="00A647AD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18DA4" w14:textId="77777777" w:rsidR="00A647AD" w:rsidRPr="004563AB" w:rsidRDefault="00A647AD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/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39315" w14:textId="7D0721BA" w:rsidR="00A647AD" w:rsidRPr="004563AB" w:rsidRDefault="00A647AD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E89E8" w14:textId="77777777" w:rsidR="00A647AD" w:rsidRPr="004563AB" w:rsidRDefault="00A647AD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/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D7E18" w14:textId="3F552FEB" w:rsidR="00A647AD" w:rsidRPr="004563AB" w:rsidRDefault="00A647AD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B3F60" w14:textId="77777777" w:rsidR="00A647AD" w:rsidRPr="004563AB" w:rsidRDefault="00A647AD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/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B2BD9" w14:textId="11D10B48" w:rsidR="00A647AD" w:rsidRPr="004563AB" w:rsidRDefault="00A647AD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E2C34" w14:textId="77777777" w:rsidR="00A647AD" w:rsidRPr="004563AB" w:rsidRDefault="00A647AD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/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290D7" w14:textId="03FEFE2A" w:rsidR="00A647AD" w:rsidRPr="004563AB" w:rsidRDefault="00A647AD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B9306" w14:textId="77777777" w:rsidR="00A647AD" w:rsidRPr="004563AB" w:rsidRDefault="00A647AD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/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41E07" w14:textId="58B209E3" w:rsidR="00A647AD" w:rsidRPr="004563AB" w:rsidRDefault="00A647AD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0CC01" w14:textId="77777777" w:rsidR="00A647AD" w:rsidRPr="004563AB" w:rsidRDefault="00A647AD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/E</w:t>
            </w:r>
          </w:p>
        </w:tc>
      </w:tr>
      <w:tr w:rsidR="002A2D02" w:rsidRPr="004563AB" w14:paraId="1F823DF6" w14:textId="77777777" w:rsidTr="00F231D7">
        <w:trPr>
          <w:trHeight w:val="312"/>
        </w:trPr>
        <w:tc>
          <w:tcPr>
            <w:tcW w:w="2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4E5E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388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14:paraId="4D1263D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558DD53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DD0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CED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811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522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680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ACE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F3A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918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BAD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72D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14:paraId="07955B3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07D8B41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3</w:t>
            </w:r>
          </w:p>
        </w:tc>
      </w:tr>
      <w:tr w:rsidR="002A2D02" w:rsidRPr="004563AB" w14:paraId="0E6965C3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CB26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674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7C3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FBA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14:paraId="4D93464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25FC015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120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1D5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409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D4F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DCE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018F37C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AD2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B0C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67D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305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2A2D02" w:rsidRPr="004563AB" w14:paraId="4D5BD555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949F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ful condit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989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1F5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2CD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14:paraId="4A850A1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6CE10F1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AD1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123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5B7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A06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14:paraId="1B2A3D6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3E83464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F1A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934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14:paraId="3201A4B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0418FAD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5</w:t>
            </w:r>
          </w:p>
        </w:tc>
      </w:tr>
      <w:tr w:rsidR="002A2D02" w:rsidRPr="004563AB" w14:paraId="7C610233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05CE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873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A7C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B85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BD4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8CC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D64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450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912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B2E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EA7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809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14:paraId="12B104E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2C153EC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0DC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CCA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2A2D02" w:rsidRPr="004563AB" w14:paraId="68173022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4F12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onary heart diseas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38C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14:paraId="3B2B494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06A786A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AEA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0B6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DE0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FB4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9DD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4DF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359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4C4572D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B14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426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A5A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42D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2A2D02" w:rsidRPr="004563AB" w14:paraId="2958883F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761F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ated dyspeps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611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D94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C47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14:paraId="50E3F7D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54A85D7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181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07F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A37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D50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14:paraId="40408F9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07D095E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8BC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D28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281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944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2A2D02" w:rsidRPr="004563AB" w14:paraId="40755D93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A1F1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783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14:paraId="05A48B6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1484DBD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9BE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782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79C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EDE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08B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1F0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45C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522CAF2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C4F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D28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B2B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3EF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</w:t>
            </w:r>
          </w:p>
        </w:tc>
      </w:tr>
      <w:tr w:rsidR="002A2D02" w:rsidRPr="004563AB" w14:paraId="5B0ACBC9" w14:textId="77777777" w:rsidTr="00F231D7">
        <w:trPr>
          <w:trHeight w:val="312"/>
        </w:trPr>
        <w:tc>
          <w:tcPr>
            <w:tcW w:w="2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B40E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yroid disorders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6D4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7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2D4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E93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DC8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A55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33E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066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14:paraId="17BC5CF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3046FE0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3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BA1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28B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EF0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18F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D78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1BA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A2D02" w:rsidRPr="004563AB" w14:paraId="668DBDB1" w14:textId="77777777" w:rsidTr="00F231D7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8B53C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heumatoid arthriti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DA91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DDA6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9933"/>
            <w:noWrap/>
            <w:vAlign w:val="bottom"/>
            <w:hideMark/>
          </w:tcPr>
          <w:p w14:paraId="75D1BBC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E7B6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095F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5775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F822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09AD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1C67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75CE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9933"/>
            <w:noWrap/>
            <w:vAlign w:val="bottom"/>
            <w:hideMark/>
          </w:tcPr>
          <w:p w14:paraId="6684FBF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3F77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9994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9F4B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EB62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2A2D02" w:rsidRPr="004563AB" w14:paraId="07323A80" w14:textId="77777777" w:rsidTr="00F231D7">
        <w:trPr>
          <w:trHeight w:val="312"/>
        </w:trPr>
        <w:tc>
          <w:tcPr>
            <w:tcW w:w="2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27DC" w14:textId="02EDACF2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06B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E55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FC7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456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7B4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E88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2A1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338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C25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9C6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6571FD3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14:paraId="610C8F0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39D8148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503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F08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2A2D02" w:rsidRPr="004563AB" w14:paraId="0846ABF1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FBD8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61E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1CB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34C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698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4CB8DCA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CBF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23B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CF7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D39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D75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41E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F27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C97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05A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3B6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2A2D02" w:rsidRPr="004563AB" w14:paraId="1C7A3BBD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FCC4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ritable bowel syndrom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B83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7EC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A64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FA0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4FD6277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137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932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E74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895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E1E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ABE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3A8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E15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F5D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F3A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2A2D02" w:rsidRPr="004563AB" w14:paraId="5A29DC5A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950F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 problem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1A4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91C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53A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687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6AAD708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AA7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578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5D4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914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ABC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67CEFB9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BB9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BE5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AB1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F7B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A2D02" w:rsidRPr="004563AB" w14:paraId="033F9358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3DA0" w14:textId="5B67E306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ug misus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DDF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56F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471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707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EA9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566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AC6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808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A37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DFE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5CD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8FF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195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652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BD5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A2D02" w:rsidRPr="004563AB" w14:paraId="3F1D215C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3730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ated constipat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0A5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F37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B41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9A3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0C9E05B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9C2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F12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C66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7B0937B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EFE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57C1250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C11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05C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268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8E9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A2D02" w:rsidRPr="004563AB" w14:paraId="559C3A84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97B8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oke and T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4AC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B0F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488AFDC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327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7B7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60F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9F1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705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D51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5CC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474CD39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9E7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9B0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97E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923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2A2D02" w:rsidRPr="004563AB" w14:paraId="398143FB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B630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kidney diseas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404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D2C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23F35D0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B03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D8F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8C0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2FA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B87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9FE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2A9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121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90C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459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9D6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5ED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2A2D02" w:rsidRPr="004563AB" w14:paraId="0AF3270C" w14:textId="77777777" w:rsidTr="00F231D7">
        <w:trPr>
          <w:trHeight w:val="312"/>
        </w:trPr>
        <w:tc>
          <w:tcPr>
            <w:tcW w:w="2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B5BF" w14:textId="72F757A3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iverticular </w:t>
            </w:r>
            <w:r w:rsidR="003E1560"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37C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B90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700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580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58336AD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8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D4C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12D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8FB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B39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D74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C16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304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66F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BA1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2D5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</w:t>
            </w:r>
          </w:p>
        </w:tc>
      </w:tr>
      <w:tr w:rsidR="002A2D02" w:rsidRPr="004563AB" w14:paraId="4DC247AD" w14:textId="77777777" w:rsidTr="00F231D7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DBE2B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5440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064B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9933"/>
            <w:noWrap/>
            <w:vAlign w:val="bottom"/>
            <w:hideMark/>
          </w:tcPr>
          <w:p w14:paraId="0ED3961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1EE9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BB2F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E3EF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3811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D5CD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9933"/>
            <w:noWrap/>
            <w:vAlign w:val="bottom"/>
            <w:hideMark/>
          </w:tcPr>
          <w:p w14:paraId="1C0FE1E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A121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9933"/>
            <w:noWrap/>
            <w:vAlign w:val="bottom"/>
            <w:hideMark/>
          </w:tcPr>
          <w:p w14:paraId="2273E40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FAFD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8C58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DEB3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642E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2A2D02" w:rsidRPr="004563AB" w14:paraId="7FCE4714" w14:textId="77777777" w:rsidTr="00F231D7">
        <w:trPr>
          <w:trHeight w:val="312"/>
        </w:trPr>
        <w:tc>
          <w:tcPr>
            <w:tcW w:w="2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9FED" w14:textId="7512BA40" w:rsidR="002A2D02" w:rsidRPr="004563AB" w:rsidRDefault="00851053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pheral vascular diseas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060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774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25091A9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E77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BD2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DFC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C83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71D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79A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FEF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4B836C7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4BE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BC1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D2B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A90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2A2D02" w:rsidRPr="004563AB" w14:paraId="69108518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C18E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1EA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E41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3A7AA7F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858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400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9BF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1E2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0DC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E50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382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70EFBD8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0A8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F4A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633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D43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2A2D02" w:rsidRPr="004563AB" w14:paraId="0B918D3D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CEB9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ucom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635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4CD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4E46739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D96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F57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284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DE8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932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1AE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C9F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4441064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C8E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24F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A45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A50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2A2D02" w:rsidRPr="004563AB" w14:paraId="417F3EDD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0266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pileps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E77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5CA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605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808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D1B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8AC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2B8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18A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FFD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169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4FB63AE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111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FF9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F6B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4A9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2A2D02" w:rsidRPr="004563AB" w14:paraId="16D26CEC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81D5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reni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ACE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1D8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694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D3A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DDF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5C9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DD7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562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023DD3B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BF4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1A2D1DC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25F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852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D0A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8C4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A2D02" w:rsidRPr="004563AB" w14:paraId="1FC47DB3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5262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oriasis or eczem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395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94B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8BC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DDF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6C9CF45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DD9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774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593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B52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8F5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44DB748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AE1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6B51774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02D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B09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2A2D02" w:rsidRPr="004563AB" w14:paraId="0601CC28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F965" w14:textId="19D9D366" w:rsidR="002A2D02" w:rsidRPr="004563AB" w:rsidRDefault="00851053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inflammatory bowel diseas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687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6FB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0BE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CAB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EB2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302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159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73F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74F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F8D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6B05E4E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91D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F06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463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22B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2A2D02" w:rsidRPr="004563AB" w14:paraId="16896907" w14:textId="77777777" w:rsidTr="00F231D7">
        <w:trPr>
          <w:trHeight w:val="312"/>
        </w:trPr>
        <w:tc>
          <w:tcPr>
            <w:tcW w:w="2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CFCF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graine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F14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B3D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569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5D0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6789D48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6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1A5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BF1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D1B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073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B4B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61AE250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499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5A2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CB6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3FE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2A2D02" w:rsidRPr="004563AB" w14:paraId="7C84018B" w14:textId="77777777" w:rsidTr="00F231D7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EE3AC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sinusiti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104D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29CC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4F92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6060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9933"/>
            <w:noWrap/>
            <w:vAlign w:val="bottom"/>
            <w:hideMark/>
          </w:tcPr>
          <w:p w14:paraId="07515C3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B432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C309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01F1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67FD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4237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07DF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C62D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9933"/>
            <w:noWrap/>
            <w:vAlign w:val="bottom"/>
            <w:hideMark/>
          </w:tcPr>
          <w:p w14:paraId="5F39A0B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82E3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2506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2A2D02" w:rsidRPr="004563AB" w14:paraId="13A47894" w14:textId="77777777" w:rsidTr="00F231D7">
        <w:trPr>
          <w:trHeight w:val="312"/>
        </w:trPr>
        <w:tc>
          <w:tcPr>
            <w:tcW w:w="2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282E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orexia or bulimia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621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316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224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58C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4E19D49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909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1F5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E81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20A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C15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1D96632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9CC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2E3BE96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612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7F2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A2D02" w:rsidRPr="004563AB" w14:paraId="23B7315F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853B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nchiectasi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FC8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B30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2A4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D75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8C8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37E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BF1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444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FB6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C32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5A5DA63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F0F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192EEAC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A7B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113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2A2D02" w:rsidRPr="004563AB" w14:paraId="4F5B2327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C5AE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kinson's diseas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789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B3D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EC1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FB0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086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1ED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1C3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381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7B6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2A3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1CA45DC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D20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A49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229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0BD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A2D02" w:rsidRPr="004563AB" w14:paraId="2DD2251B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6628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ple sclerosi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084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C19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1F6AF10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BF4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FF2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1DA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E51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7CA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73A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798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2692074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131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B4A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D14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07C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2A2D02" w:rsidRPr="004563AB" w14:paraId="25AFCCE9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4A48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ral hepatiti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A55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E35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CB4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703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5B73455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5C5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519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F65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163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EEB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6E7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CDD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2ED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76A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B30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2A2D02" w:rsidRPr="004563AB" w14:paraId="3511455A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CC2D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liver diseas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C9C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41D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971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7B0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00D4E41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944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878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824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5BD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521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272A60C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6D2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755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745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9FA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2A2D02" w:rsidRPr="004563AB" w14:paraId="14A86B50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6C8D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teoporosi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5BC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B33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26B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BC2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3DD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763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E17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6E2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167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14:paraId="4E06E18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7907A8C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A9D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7FE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2A4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384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2A2D02" w:rsidRPr="004563AB" w14:paraId="41897406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910A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fatigue syndrom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F03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680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63D51D5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EEB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3A7A862D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4B1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339E5FB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73C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3AC7742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C91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289372A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E94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4D7E16C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20D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98F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2A2D02" w:rsidRPr="004563AB" w14:paraId="02308299" w14:textId="77777777" w:rsidTr="0047792E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EA89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ometriosi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7A3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424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D95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AAE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3DED767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AA3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110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E5D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70A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A6C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3BF87C9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3AD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2F3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1F4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DFE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2A2D02" w:rsidRPr="004563AB" w14:paraId="627AC0CA" w14:textId="77777777" w:rsidTr="00F231D7">
        <w:trPr>
          <w:trHeight w:val="312"/>
        </w:trPr>
        <w:tc>
          <w:tcPr>
            <w:tcW w:w="2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E28E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iere’s disease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133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12B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077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4C4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55A416C9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096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AB8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7F4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AE7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46D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08DBC65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18E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18B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C51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444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</w:tr>
      <w:tr w:rsidR="002A2D02" w:rsidRPr="004563AB" w14:paraId="67D9D099" w14:textId="77777777" w:rsidTr="00F231D7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2E84A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nicious anaemi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62FB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1F26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D083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246E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6187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4F79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AAFA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146B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9933"/>
            <w:noWrap/>
            <w:vAlign w:val="bottom"/>
            <w:hideMark/>
          </w:tcPr>
          <w:p w14:paraId="5EB2213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1DD5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9933"/>
            <w:noWrap/>
            <w:vAlign w:val="bottom"/>
            <w:hideMark/>
          </w:tcPr>
          <w:p w14:paraId="2C84B3E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5D35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8D20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EE78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4353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</w:t>
            </w:r>
          </w:p>
        </w:tc>
      </w:tr>
      <w:tr w:rsidR="002A2D02" w:rsidRPr="004563AB" w14:paraId="0F72F208" w14:textId="77777777" w:rsidTr="00F231D7">
        <w:trPr>
          <w:trHeight w:val="312"/>
        </w:trPr>
        <w:tc>
          <w:tcPr>
            <w:tcW w:w="2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6D14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ycystic ovary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5688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771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DB4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438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240DBBF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3E6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E40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4AEC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2F8AF9CE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24E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C6A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BD7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ABC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020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9933"/>
            <w:noWrap/>
            <w:vAlign w:val="bottom"/>
            <w:hideMark/>
          </w:tcPr>
          <w:p w14:paraId="076D842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</w:tr>
      <w:tr w:rsidR="002A2D02" w:rsidRPr="004563AB" w14:paraId="7908D84E" w14:textId="77777777" w:rsidTr="00F231D7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BE30A" w14:textId="77777777" w:rsidR="002A2D02" w:rsidRPr="004563AB" w:rsidRDefault="002A2D02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1D113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E829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4E00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257AA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9CB4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14:paraId="46D9522B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9933"/>
            <w:noWrap/>
            <w:vAlign w:val="bottom"/>
            <w:hideMark/>
          </w:tcPr>
          <w:p w14:paraId="1A320581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9DD17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369C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F1BB6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71C84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DB01F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A69A2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33390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DC845" w14:textId="77777777" w:rsidR="002A2D02" w:rsidRPr="004563AB" w:rsidRDefault="002A2D02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</w:tbl>
    <w:p w14:paraId="37241B3E" w14:textId="77777777" w:rsidR="004563AB" w:rsidRDefault="004563AB" w:rsidP="004563AB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04A0644" w14:textId="54CC27EA" w:rsidR="00851053" w:rsidRPr="004563AB" w:rsidRDefault="00271B63" w:rsidP="004563A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563AB">
        <w:rPr>
          <w:rFonts w:ascii="Arial" w:hAnsi="Arial" w:cs="Arial"/>
          <w:sz w:val="16"/>
          <w:szCs w:val="16"/>
        </w:rPr>
        <w:t>Abbreviations: O/E, Observed/E</w:t>
      </w:r>
      <w:r w:rsidR="00851053" w:rsidRPr="004563AB">
        <w:rPr>
          <w:rFonts w:ascii="Arial" w:hAnsi="Arial" w:cs="Arial"/>
          <w:sz w:val="16"/>
          <w:szCs w:val="16"/>
        </w:rPr>
        <w:t>xpected, P</w:t>
      </w:r>
      <w:r w:rsidRPr="004563AB">
        <w:rPr>
          <w:rFonts w:ascii="Arial" w:hAnsi="Arial" w:cs="Arial"/>
          <w:sz w:val="16"/>
          <w:szCs w:val="16"/>
        </w:rPr>
        <w:t>,</w:t>
      </w:r>
      <w:r w:rsidR="00851053" w:rsidRPr="004563AB">
        <w:rPr>
          <w:rFonts w:ascii="Arial" w:hAnsi="Arial" w:cs="Arial"/>
          <w:sz w:val="16"/>
          <w:szCs w:val="16"/>
        </w:rPr>
        <w:t xml:space="preserve"> </w:t>
      </w:r>
      <w:r w:rsidRPr="004563AB">
        <w:rPr>
          <w:rFonts w:ascii="Arial" w:hAnsi="Arial" w:cs="Arial"/>
          <w:sz w:val="16"/>
          <w:szCs w:val="16"/>
        </w:rPr>
        <w:t>P</w:t>
      </w:r>
      <w:r w:rsidR="009D55CF" w:rsidRPr="004563AB">
        <w:rPr>
          <w:rFonts w:ascii="Arial" w:hAnsi="Arial" w:cs="Arial"/>
          <w:sz w:val="16"/>
          <w:szCs w:val="16"/>
        </w:rPr>
        <w:t>robability, CHD, Coronary Heart Disease, COPD, Chronic Obstructive Pulmonary Disease, TIA, Transient Ischemic Attack</w:t>
      </w:r>
    </w:p>
    <w:p w14:paraId="71B36FE5" w14:textId="6C55A415" w:rsidR="008B45EF" w:rsidRPr="004563AB" w:rsidRDefault="003E1560" w:rsidP="004563A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563AB">
        <w:rPr>
          <w:rFonts w:ascii="Arial" w:hAnsi="Arial" w:cs="Arial"/>
          <w:sz w:val="16"/>
          <w:szCs w:val="16"/>
        </w:rPr>
        <w:t>O</w:t>
      </w:r>
      <w:r w:rsidR="00AE6054" w:rsidRPr="004563AB">
        <w:rPr>
          <w:rFonts w:ascii="Arial" w:hAnsi="Arial" w:cs="Arial"/>
          <w:sz w:val="16"/>
          <w:szCs w:val="16"/>
        </w:rPr>
        <w:t xml:space="preserve">range cells flag O/E &gt; 1; of these the 3 highest probability conditions &gt; 0.10 are </w:t>
      </w:r>
      <w:r w:rsidRPr="004563AB">
        <w:rPr>
          <w:rFonts w:ascii="Arial" w:hAnsi="Arial" w:cs="Arial"/>
          <w:sz w:val="16"/>
          <w:szCs w:val="16"/>
        </w:rPr>
        <w:t xml:space="preserve">marked as </w:t>
      </w:r>
      <w:r w:rsidR="00AE6054" w:rsidRPr="004563AB">
        <w:rPr>
          <w:rFonts w:ascii="Arial" w:hAnsi="Arial" w:cs="Arial"/>
          <w:sz w:val="16"/>
          <w:szCs w:val="16"/>
        </w:rPr>
        <w:t>blue</w:t>
      </w:r>
      <w:r w:rsidRPr="004563AB">
        <w:rPr>
          <w:rFonts w:ascii="Arial" w:hAnsi="Arial" w:cs="Arial"/>
          <w:sz w:val="16"/>
          <w:szCs w:val="16"/>
        </w:rPr>
        <w:t xml:space="preserve">. </w:t>
      </w:r>
    </w:p>
    <w:p w14:paraId="7916A680" w14:textId="77777777" w:rsidR="003E1560" w:rsidRDefault="003E1560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538F014A" w14:textId="5E60FF2D" w:rsidR="00F231D7" w:rsidRDefault="00F105F0" w:rsidP="009F48FC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proofErr w:type="spellStart"/>
      <w:r w:rsidRPr="004563AB">
        <w:rPr>
          <w:rFonts w:ascii="Arial" w:hAnsi="Arial" w:cs="Arial"/>
          <w:b/>
          <w:sz w:val="24"/>
          <w:szCs w:val="24"/>
        </w:rPr>
        <w:lastRenderedPageBreak/>
        <w:t>e</w:t>
      </w:r>
      <w:r w:rsidR="00202B0F" w:rsidRPr="004563AB">
        <w:rPr>
          <w:rFonts w:ascii="Arial" w:hAnsi="Arial" w:cs="Arial"/>
          <w:b/>
          <w:sz w:val="24"/>
          <w:szCs w:val="24"/>
        </w:rPr>
        <w:t>Table</w:t>
      </w:r>
      <w:proofErr w:type="spellEnd"/>
      <w:r w:rsidR="00202B0F" w:rsidRPr="004563AB">
        <w:rPr>
          <w:rFonts w:ascii="Arial" w:hAnsi="Arial" w:cs="Arial"/>
          <w:b/>
          <w:sz w:val="24"/>
          <w:szCs w:val="24"/>
        </w:rPr>
        <w:t xml:space="preserve"> </w:t>
      </w:r>
      <w:r w:rsidR="00FA338E" w:rsidRPr="004563AB">
        <w:rPr>
          <w:rFonts w:ascii="Arial" w:hAnsi="Arial" w:cs="Arial"/>
          <w:b/>
          <w:sz w:val="24"/>
          <w:szCs w:val="24"/>
        </w:rPr>
        <w:t>7</w:t>
      </w:r>
      <w:r w:rsidR="00202B0F" w:rsidRPr="004563AB">
        <w:rPr>
          <w:rFonts w:ascii="Arial" w:hAnsi="Arial" w:cs="Arial"/>
          <w:b/>
          <w:sz w:val="24"/>
          <w:szCs w:val="24"/>
        </w:rPr>
        <w:t xml:space="preserve"> – Probabilities and observed-expected ratios for 40 conditions within 6 clusters </w:t>
      </w:r>
      <w:r w:rsidR="0047792E" w:rsidRPr="004563AB">
        <w:rPr>
          <w:rFonts w:ascii="Arial" w:hAnsi="Arial" w:cs="Arial"/>
          <w:b/>
          <w:sz w:val="24"/>
          <w:szCs w:val="24"/>
        </w:rPr>
        <w:t>in men</w:t>
      </w:r>
    </w:p>
    <w:tbl>
      <w:tblPr>
        <w:tblW w:w="137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3"/>
        <w:gridCol w:w="1141"/>
        <w:gridCol w:w="816"/>
        <w:gridCol w:w="817"/>
        <w:gridCol w:w="817"/>
        <w:gridCol w:w="816"/>
        <w:gridCol w:w="817"/>
        <w:gridCol w:w="817"/>
        <w:gridCol w:w="817"/>
        <w:gridCol w:w="816"/>
        <w:gridCol w:w="817"/>
        <w:gridCol w:w="817"/>
        <w:gridCol w:w="816"/>
        <w:gridCol w:w="817"/>
      </w:tblGrid>
      <w:tr w:rsidR="00593F36" w:rsidRPr="002A2D02" w14:paraId="2A9AEE2F" w14:textId="77777777" w:rsidTr="00F231D7">
        <w:trPr>
          <w:trHeight w:val="288"/>
          <w:tblHeader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14:paraId="5910BEA1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6E178D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0CEF" w14:textId="231EF60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Hypertension, pain &amp; dyspepsia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2BAA" w14:textId="3975764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ain, dyspepsia &amp; prostate disorders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0054" w14:textId="4E1D1ED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HD, hypertension &amp; stroke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CC6B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  <w:p w14:paraId="7F321E93" w14:textId="063C2EA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sthma, COPD &amp; psoriasis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F131" w14:textId="452F7F9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Diabetes &amp; hypertension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954F" w14:textId="1390B23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  <w:p w14:paraId="3111E2DE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GB"/>
              </w:rPr>
            </w:pPr>
          </w:p>
          <w:p w14:paraId="7F26E6CC" w14:textId="4369FBF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ancer</w:t>
            </w:r>
          </w:p>
        </w:tc>
      </w:tr>
      <w:tr w:rsidR="00593F36" w:rsidRPr="003E1560" w14:paraId="77A28B72" w14:textId="77777777" w:rsidTr="00F231D7">
        <w:trPr>
          <w:trHeight w:val="288"/>
          <w:tblHeader/>
        </w:trPr>
        <w:tc>
          <w:tcPr>
            <w:tcW w:w="282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4B04231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E7FF5B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73C30AF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B246F42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CD0DF8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89DB883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BC5621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540EFFB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43284E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6E140C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803F6C9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B1F628C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E14737F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19F926C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593F36" w:rsidRPr="003E1560" w14:paraId="5D88B063" w14:textId="77777777" w:rsidTr="00F231D7">
        <w:trPr>
          <w:trHeight w:val="288"/>
          <w:tblHeader/>
        </w:trPr>
        <w:tc>
          <w:tcPr>
            <w:tcW w:w="28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9EBC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51C4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Expected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79EA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B1D8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/E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68E9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8A64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/E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C657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D14C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/E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1459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559A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/E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C26C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7C08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/E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0DBB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9C12" w14:textId="777777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/E</w:t>
            </w:r>
          </w:p>
        </w:tc>
      </w:tr>
      <w:tr w:rsidR="00593F36" w:rsidRPr="002A2D02" w14:paraId="49E6B1B8" w14:textId="77777777" w:rsidTr="00F231D7">
        <w:trPr>
          <w:trHeight w:val="312"/>
        </w:trPr>
        <w:tc>
          <w:tcPr>
            <w:tcW w:w="2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B695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E04C31" w14:textId="027D979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000000" w:fill="9BC2E6"/>
            <w:noWrap/>
            <w:vAlign w:val="bottom"/>
          </w:tcPr>
          <w:p w14:paraId="60D7DA60" w14:textId="272E203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FF9900"/>
            <w:noWrap/>
            <w:vAlign w:val="bottom"/>
          </w:tcPr>
          <w:p w14:paraId="53E18844" w14:textId="2F9721C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522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35680E" w14:textId="53F7651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E5A246" w14:textId="54EE447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000000" w:fill="9BC2E6"/>
            <w:noWrap/>
            <w:vAlign w:val="bottom"/>
          </w:tcPr>
          <w:p w14:paraId="518F3251" w14:textId="53C4DDD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FF9900"/>
            <w:noWrap/>
            <w:vAlign w:val="bottom"/>
          </w:tcPr>
          <w:p w14:paraId="7D8A33ED" w14:textId="427FA12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F6F785" w14:textId="35562E6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827CDC" w14:textId="463F326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000000" w:fill="9BC2E6"/>
            <w:noWrap/>
            <w:vAlign w:val="bottom"/>
          </w:tcPr>
          <w:p w14:paraId="72FCF210" w14:textId="017EA05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FF9900"/>
            <w:noWrap/>
            <w:vAlign w:val="bottom"/>
          </w:tcPr>
          <w:p w14:paraId="6CDF5076" w14:textId="71D9350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1EBA6C" w14:textId="34D3C26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E2AF4F" w14:textId="3AD4E63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935</w:t>
            </w:r>
          </w:p>
        </w:tc>
      </w:tr>
      <w:tr w:rsidR="00593F36" w:rsidRPr="002A2D02" w14:paraId="2F9A1DBF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323CB3D7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5DCC0A55" w14:textId="1490CA2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7B546CD" w14:textId="11A85C3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006A2435" w14:textId="02E765B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2FBB0F1" w14:textId="02367B0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0CBFBD0F" w14:textId="7F1B331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2.02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2C4AD92" w14:textId="5184890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E437F52" w14:textId="648A2F1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E783FE3" w14:textId="243DFCE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637ABCD" w14:textId="791CA29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0C6A420" w14:textId="5A96E8F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F93327F" w14:textId="6A74A28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D0507ED" w14:textId="178CCC0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50E0E79" w14:textId="0F7AC82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86</w:t>
            </w:r>
          </w:p>
        </w:tc>
      </w:tr>
      <w:tr w:rsidR="00593F36" w:rsidRPr="002A2D02" w14:paraId="5499EBA3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4673F065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ful condition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68DA1B85" w14:textId="745C99A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816" w:type="dxa"/>
            <w:shd w:val="clear" w:color="000000" w:fill="9BC2E6"/>
            <w:noWrap/>
            <w:vAlign w:val="bottom"/>
          </w:tcPr>
          <w:p w14:paraId="125EAC70" w14:textId="1F7FFC6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550A0679" w14:textId="0C01E53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228</w:t>
            </w:r>
          </w:p>
        </w:tc>
        <w:tc>
          <w:tcPr>
            <w:tcW w:w="817" w:type="dxa"/>
            <w:shd w:val="clear" w:color="000000" w:fill="9BC2E6"/>
            <w:noWrap/>
            <w:vAlign w:val="bottom"/>
          </w:tcPr>
          <w:p w14:paraId="7CA73C3A" w14:textId="3FC2350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36BE68F8" w14:textId="18786E0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54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1CDBB26" w14:textId="5F212C3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C917E78" w14:textId="16AA7D5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4AD7705" w14:textId="25967AD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DBBC1D9" w14:textId="18F48CD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708832A" w14:textId="78CACC3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C9CBA39" w14:textId="170882B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3A0FFFE" w14:textId="3C8A82C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2895A3C" w14:textId="28C7511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32</w:t>
            </w:r>
          </w:p>
        </w:tc>
      </w:tr>
      <w:tr w:rsidR="00593F36" w:rsidRPr="002A2D02" w14:paraId="6F7D7A8C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2FF1B291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665C4329" w14:textId="017F194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C89579A" w14:textId="03F89F0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BF2BBBC" w14:textId="73FA26F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A1900D3" w14:textId="5EB5990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C417D36" w14:textId="77BC33B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76D634C" w14:textId="0A1A2BE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A873CEB" w14:textId="2913577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817" w:type="dxa"/>
            <w:shd w:val="clear" w:color="000000" w:fill="9BC2E6"/>
            <w:noWrap/>
            <w:vAlign w:val="bottom"/>
          </w:tcPr>
          <w:p w14:paraId="5138C2D6" w14:textId="6610726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09975FD1" w14:textId="200206B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5.68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F4380C3" w14:textId="08C8EC9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BAF7648" w14:textId="1F28CFE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5597FE7" w14:textId="7BBC4DC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58C68EE" w14:textId="020066A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593F36" w:rsidRPr="002A2D02" w14:paraId="358F790E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3BD340B3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onary heart disease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3265E5F9" w14:textId="646E86F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A345E39" w14:textId="7F3C35A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60F5F3E" w14:textId="43E23D0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6C57948" w14:textId="594CF45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0CA9BFE" w14:textId="7847690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817" w:type="dxa"/>
            <w:shd w:val="clear" w:color="000000" w:fill="9BC2E6"/>
            <w:noWrap/>
            <w:vAlign w:val="bottom"/>
          </w:tcPr>
          <w:p w14:paraId="37CF3B23" w14:textId="66960CA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241C7BB8" w14:textId="2571843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4.425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3C2F8B0" w14:textId="0EEB233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9CB76A5" w14:textId="6DB346B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D93516A" w14:textId="11AC510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7A70F33" w14:textId="1AADCAF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EFEDA24" w14:textId="185059D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2035CEA" w14:textId="5D94885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81</w:t>
            </w:r>
          </w:p>
        </w:tc>
      </w:tr>
      <w:tr w:rsidR="00593F36" w:rsidRPr="002A2D02" w14:paraId="69DB26B9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5C23E454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ated dyspepsia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67FB46FA" w14:textId="263E702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16" w:type="dxa"/>
            <w:shd w:val="clear" w:color="000000" w:fill="9BC2E6"/>
            <w:noWrap/>
            <w:vAlign w:val="bottom"/>
          </w:tcPr>
          <w:p w14:paraId="2DDEC435" w14:textId="4460809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5619E17F" w14:textId="45333D6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817" w:type="dxa"/>
            <w:shd w:val="clear" w:color="000000" w:fill="9BC2E6"/>
            <w:noWrap/>
            <w:vAlign w:val="bottom"/>
          </w:tcPr>
          <w:p w14:paraId="39ECA07A" w14:textId="59C7C35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45D52BE8" w14:textId="5F9D53B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816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E0236FB" w14:textId="31A18A6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603EA8A" w14:textId="1D47024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F49822D" w14:textId="482F69D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213F493" w14:textId="5DFBFCE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29AB1E7" w14:textId="2720F7D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3A7A032" w14:textId="36CFC99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0B95743" w14:textId="5C76912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1557F8B" w14:textId="4BAC894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51</w:t>
            </w:r>
          </w:p>
        </w:tc>
      </w:tr>
      <w:tr w:rsidR="00593F36" w:rsidRPr="002A2D02" w14:paraId="4A942080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17696ADD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42356A17" w14:textId="351BFE8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633CAFA" w14:textId="0E014E2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BFE8B65" w14:textId="6320DDD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F3692D5" w14:textId="7EEBD54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BABD9DB" w14:textId="3862D46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AD196A8" w14:textId="427B166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58D5452" w14:textId="07178D5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9E8847D" w14:textId="2D9527B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82F79D1" w14:textId="4E21F9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817" w:type="dxa"/>
            <w:shd w:val="clear" w:color="000000" w:fill="9BC2E6"/>
            <w:noWrap/>
            <w:vAlign w:val="bottom"/>
          </w:tcPr>
          <w:p w14:paraId="40610890" w14:textId="086C1D7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65925AA5" w14:textId="36B3A39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5.07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AAC6015" w14:textId="2497C2A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1EECDF0" w14:textId="6D126E1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305</w:t>
            </w:r>
          </w:p>
        </w:tc>
      </w:tr>
      <w:tr w:rsidR="00593F36" w:rsidRPr="002A2D02" w14:paraId="411693AC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2FAFA3B2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yroid disorders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0027AB4D" w14:textId="7716F6E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CE34EF7" w14:textId="470B91F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075910BC" w14:textId="21EC005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EE3A439" w14:textId="75D6896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7E200888" w14:textId="42625FA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596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DF43D06" w14:textId="52FB7F4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DD5CD26" w14:textId="154E8DD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E2BE699" w14:textId="01A3B8F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53A5379" w14:textId="00FC738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9A12545" w14:textId="6FE84BD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61F9983" w14:textId="3DB382D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5512170" w14:textId="2AAF2EB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47CA06E" w14:textId="1DA0470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02</w:t>
            </w:r>
          </w:p>
        </w:tc>
      </w:tr>
      <w:tr w:rsidR="00593F36" w:rsidRPr="002A2D02" w14:paraId="66681A77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1A2BF558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heumatoid arthritis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236FEBDD" w14:textId="28D1868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7B84E49" w14:textId="0922984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14A0078F" w14:textId="0F37935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A4EC5E6" w14:textId="621D0E8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1B0AF74D" w14:textId="0FC356A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667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EBE0A49" w14:textId="53DFA63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B9D46AC" w14:textId="45F9A2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BACF825" w14:textId="14DA986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5B87E1B" w14:textId="21168EB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1CAA368" w14:textId="796D419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5EB9F33" w14:textId="6F7A328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B47603D" w14:textId="3DF0EB1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C43CF8A" w14:textId="5E78866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88</w:t>
            </w:r>
          </w:p>
        </w:tc>
      </w:tr>
      <w:tr w:rsidR="00593F36" w:rsidRPr="002A2D02" w14:paraId="79580141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42CC2E7B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2E200A10" w14:textId="50CA346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E2ED870" w14:textId="784A2D3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6320540" w14:textId="50B554D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8002371" w14:textId="5785CA5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485C92EC" w14:textId="42B0A24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22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27D3EA7" w14:textId="0D4E77D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9D95B1E" w14:textId="1658BBE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817" w:type="dxa"/>
            <w:shd w:val="clear" w:color="000000" w:fill="9BC2E6"/>
            <w:noWrap/>
            <w:vAlign w:val="bottom"/>
          </w:tcPr>
          <w:p w14:paraId="62896E8E" w14:textId="652DD20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4D632390" w14:textId="29E038F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2.26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F582D51" w14:textId="19F5C8A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4CF6CBF" w14:textId="051E6FC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48B99A7" w14:textId="7BB1F97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A927356" w14:textId="75BCD0A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79</w:t>
            </w:r>
          </w:p>
        </w:tc>
      </w:tr>
      <w:tr w:rsidR="00593F36" w:rsidRPr="002A2D02" w14:paraId="3DC2A730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40352621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5204A238" w14:textId="679C8E8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6D01D35" w14:textId="7C14830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48FD2C15" w14:textId="39F3369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390F374" w14:textId="428184A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5AD86A1A" w14:textId="7DCA35E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2.25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B6B53CB" w14:textId="518202A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F7A5F40" w14:textId="03ADB67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4A4DF2F" w14:textId="3A3E94C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412EC1C" w14:textId="0DDD849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4F8C670" w14:textId="063330A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6E18F7A" w14:textId="74DD395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64A1E86" w14:textId="65ECFEC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481E767" w14:textId="4FF6885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30</w:t>
            </w:r>
          </w:p>
        </w:tc>
      </w:tr>
      <w:tr w:rsidR="00593F36" w:rsidRPr="002A2D02" w14:paraId="6B052102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6F94A38B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ritable bowel syndrome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3452F3CC" w14:textId="3FD90AA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D5FACF4" w14:textId="0479B5F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0A7AF04D" w14:textId="4C4627F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9615D91" w14:textId="3A77C56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174F41DE" w14:textId="1FDE0E9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2.59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69EB258" w14:textId="24E2737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12CCBDD" w14:textId="1E74C0C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E95945B" w14:textId="0014414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B69544D" w14:textId="2418F00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2D407BA" w14:textId="6BBBF41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B397124" w14:textId="2490C1E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5B6549B" w14:textId="606C360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ED8B90A" w14:textId="326091D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45</w:t>
            </w:r>
          </w:p>
        </w:tc>
      </w:tr>
      <w:tr w:rsidR="00593F36" w:rsidRPr="002A2D02" w14:paraId="76DFF571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3ED02D02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 problems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535B7320" w14:textId="3DC7B7E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65C84D0" w14:textId="31E6E7B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566018DF" w14:textId="0255412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FA6FFD9" w14:textId="1BB1934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04B203B3" w14:textId="066B7B9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C4491AA" w14:textId="6470F8D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D9503F8" w14:textId="5D0737A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8C6196F" w14:textId="78EF02E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2CA9714" w14:textId="044FD7E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112DFB6" w14:textId="0619727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C1D364A" w14:textId="1947DFC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7B8814E" w14:textId="756155E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C459806" w14:textId="322A1D2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50</w:t>
            </w:r>
          </w:p>
        </w:tc>
      </w:tr>
      <w:tr w:rsidR="00593F36" w:rsidRPr="002A2D02" w14:paraId="1E345CC2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08D7E41E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ug misuse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5D57144F" w14:textId="375408C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0B30A7D" w14:textId="487A9A9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FA65DEA" w14:textId="228AAAD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C6DA144" w14:textId="3CC8D53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4D07D94" w14:textId="7FA89A6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D6E625E" w14:textId="0237A80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EC0948E" w14:textId="2C35C2E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D0FCE58" w14:textId="2583C24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26C001A" w14:textId="4AC1403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44CC248" w14:textId="72CA363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FC62004" w14:textId="528E651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EC72DD2" w14:textId="3BCA366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A358836" w14:textId="57959C4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593F36" w:rsidRPr="002A2D02" w14:paraId="02CB7E81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59D741B0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ated constipation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31FFD428" w14:textId="2198421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E7AC67E" w14:textId="692CCD2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071D9FF3" w14:textId="76C6B4E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68DEE65" w14:textId="4017893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5DFF463F" w14:textId="61F7E7E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536C983" w14:textId="7E88A2D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41DD6C46" w14:textId="5ADB2F9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68F906B" w14:textId="25BCF9C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2CA454A7" w14:textId="5DC776A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7506735" w14:textId="481EB37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22941C3F" w14:textId="5CD79FD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70C5503" w14:textId="571AE89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1F260971" w14:textId="3E5AF17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2.000</w:t>
            </w:r>
          </w:p>
        </w:tc>
      </w:tr>
      <w:tr w:rsidR="00593F36" w:rsidRPr="002A2D02" w14:paraId="1650080B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53C0DB4D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oke and TIA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28A9FAE8" w14:textId="41EECDB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C0B7046" w14:textId="015754C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7DDEE6AC" w14:textId="0E5D1C7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257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B444BFE" w14:textId="2519822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362444B0" w14:textId="5EA2183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817" w:type="dxa"/>
            <w:shd w:val="clear" w:color="auto" w:fill="9CC2E5" w:themeFill="accent1" w:themeFillTint="99"/>
            <w:noWrap/>
            <w:vAlign w:val="bottom"/>
          </w:tcPr>
          <w:p w14:paraId="286BDFB1" w14:textId="0B8817F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4D715547" w14:textId="7F0B307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3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FE165AE" w14:textId="6B4E729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506725E" w14:textId="3B8EB0F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35E55CA" w14:textId="6C28EBA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50E17D4" w14:textId="78E4FDF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8B4D3CB" w14:textId="03EF011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C2DD9EE" w14:textId="030875B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29</w:t>
            </w:r>
          </w:p>
        </w:tc>
      </w:tr>
      <w:tr w:rsidR="00593F36" w:rsidRPr="002A2D02" w14:paraId="481A018C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17515448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kidney disease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261B102C" w14:textId="7697C79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7481C6E" w14:textId="37D0BFD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2477ADDC" w14:textId="5E5CF06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42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E559B2E" w14:textId="2E80647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52EE769" w14:textId="0E9AB4B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3708DBA" w14:textId="6012E27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0FF9BF3D" w14:textId="4F87965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42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B2A3025" w14:textId="1FA0A6D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C85E2FF" w14:textId="712E126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762054F" w14:textId="0F85A48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66729C23" w14:textId="1505D37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5DCCEE5" w14:textId="1B8D6E5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12F9FB6A" w14:textId="1BCDF23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143</w:t>
            </w:r>
          </w:p>
        </w:tc>
      </w:tr>
      <w:tr w:rsidR="00593F36" w:rsidRPr="002A2D02" w14:paraId="6916802D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28BA45A2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verticular disease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0D0E0F4D" w14:textId="46D20B2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F6DC055" w14:textId="0303F6C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60786208" w14:textId="4A1FB91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555AF24" w14:textId="3E0C7E0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432CB093" w14:textId="004C894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826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47ECF98" w14:textId="133B000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FEECC0B" w14:textId="597CA57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71682F5" w14:textId="1DE5CDA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5AADD5A" w14:textId="140EC3B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6FA9258" w14:textId="1577846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5CD3335" w14:textId="251FF28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C3227D6" w14:textId="55A745C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B2EFD55" w14:textId="0D2DF53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83</w:t>
            </w:r>
          </w:p>
        </w:tc>
      </w:tr>
      <w:tr w:rsidR="00593F36" w:rsidRPr="002A2D02" w14:paraId="18AE8DD7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1F402DFE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7C313579" w14:textId="3724D86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6DD58C0" w14:textId="1B8DF12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74A25F8A" w14:textId="2F6A59C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235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4382E44" w14:textId="1E03595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4A53A75E" w14:textId="01868ED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58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64891A0" w14:textId="222163E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9075DC0" w14:textId="76018FE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AA45230" w14:textId="34FB264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CF1C132" w14:textId="21F7D28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18D7920" w14:textId="3B55288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B6C91EC" w14:textId="4D0019C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F26E7A5" w14:textId="17E8FE1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29187C6" w14:textId="6068B7A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824</w:t>
            </w:r>
          </w:p>
        </w:tc>
      </w:tr>
      <w:tr w:rsidR="00593F36" w:rsidRPr="002A2D02" w14:paraId="268ACD73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7B843C41" w14:textId="19EA7FC6" w:rsidR="00593F36" w:rsidRPr="004563AB" w:rsidRDefault="00851053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pheral vascular disease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1B0890F0" w14:textId="2C5A992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2ACFC76" w14:textId="2AB3117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315E1A54" w14:textId="32B1CBF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224CBBB" w14:textId="69EA6C0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58A875C9" w14:textId="613EB28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42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1BB8A58" w14:textId="3D533C5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22B73926" w14:textId="3D3F570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57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A181ED9" w14:textId="41FBB8C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A6465F1" w14:textId="70ECC4C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8A792BC" w14:textId="46468E6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0FB51B61" w14:textId="1BD25D4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1E80CFD" w14:textId="70519F1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E471AF5" w14:textId="06524DC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71</w:t>
            </w:r>
          </w:p>
        </w:tc>
      </w:tr>
      <w:tr w:rsidR="00593F36" w:rsidRPr="002A2D02" w14:paraId="1AE0D877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35F882B4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19BB09A3" w14:textId="1E7F1D0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76D6850" w14:textId="0D890C1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7B47A471" w14:textId="5DA21FA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67C8C06" w14:textId="2FA449B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73147727" w14:textId="4CABDBD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32BFD1D" w14:textId="781DF7C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799A3BBD" w14:textId="30B7BFB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33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CF2CBC1" w14:textId="1441FC3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97F7BF5" w14:textId="42766B3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AC365D5" w14:textId="53FB88D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52671B9" w14:textId="73BCE5C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EE59BC6" w14:textId="30C92A4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995E567" w14:textId="3067341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333</w:t>
            </w:r>
          </w:p>
        </w:tc>
      </w:tr>
      <w:tr w:rsidR="00593F36" w:rsidRPr="002A2D02" w14:paraId="757F7C42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</w:tcPr>
          <w:p w14:paraId="7EF7CB94" w14:textId="2C59FEC3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tate disorders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0349EE2C" w14:textId="02472C5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642B5C5" w14:textId="7F7C6CA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084431B8" w14:textId="6361303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817" w:type="dxa"/>
            <w:shd w:val="clear" w:color="000000" w:fill="9BC2E6"/>
            <w:noWrap/>
            <w:vAlign w:val="bottom"/>
          </w:tcPr>
          <w:p w14:paraId="3B342095" w14:textId="22838DF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59D2CB92" w14:textId="2BEA0A5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2.06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6D878E8" w14:textId="4C9C25C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9A32018" w14:textId="1D62A35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212FAF5" w14:textId="6C20AB6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D32525B" w14:textId="3C5C58B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E8E6698" w14:textId="3DC5786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802A0AB" w14:textId="5BA9835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7DABCF4" w14:textId="111FFAE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D8FA7CB" w14:textId="12E9D53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98</w:t>
            </w:r>
          </w:p>
        </w:tc>
      </w:tr>
      <w:tr w:rsidR="00593F36" w:rsidRPr="002A2D02" w14:paraId="0D66A35A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3EDD0A73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ucoma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40E6A09D" w14:textId="2FA4D87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AAC81C5" w14:textId="621176B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76FB617E" w14:textId="530445B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4D81370" w14:textId="65F435C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106E827D" w14:textId="64C0167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6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A909DDE" w14:textId="382BBBA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9055126" w14:textId="00CA2A3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C06F040" w14:textId="66C25D3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13BB219" w14:textId="497DF92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A2C43D2" w14:textId="00CBC54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F32A7DA" w14:textId="245CF20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55E4ADD" w14:textId="1CBE460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D6AACB9" w14:textId="4A9111B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857</w:t>
            </w:r>
          </w:p>
        </w:tc>
      </w:tr>
      <w:tr w:rsidR="00593F36" w:rsidRPr="002A2D02" w14:paraId="7A0C06FD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35957136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pilepsy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41250354" w14:textId="3A62284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3FD77C5" w14:textId="62B13A1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6DE89AA1" w14:textId="440F351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F80F912" w14:textId="167482E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61DFCE46" w14:textId="0ECFBA8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1F9501C" w14:textId="5234A81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483259A" w14:textId="492221C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6466036" w14:textId="3D7770F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4E5B43B" w14:textId="2A35961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B40399D" w14:textId="64CC9CF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9EF1161" w14:textId="18AEA60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37A8BCE" w14:textId="7F24C69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F52484F" w14:textId="40E288F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857</w:t>
            </w:r>
          </w:p>
        </w:tc>
      </w:tr>
      <w:tr w:rsidR="00593F36" w:rsidRPr="002A2D02" w14:paraId="6D9B8A37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3A7521DB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renia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3AA09178" w14:textId="4DAD089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CF98A4D" w14:textId="022EECF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4C3B806B" w14:textId="5D46438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1BA578C" w14:textId="6B98A26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04BD6510" w14:textId="599B218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2.83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0DACA10" w14:textId="2F624FA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486AAF2" w14:textId="6995723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D58C562" w14:textId="254B473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198EE4F" w14:textId="53F84C1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2FB1EE6" w14:textId="778C0E4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6DD1AFE" w14:textId="530BD62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B618062" w14:textId="0822E6B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686EE9F" w14:textId="3DFABB5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333</w:t>
            </w:r>
          </w:p>
        </w:tc>
      </w:tr>
      <w:tr w:rsidR="00593F36" w:rsidRPr="002A2D02" w14:paraId="0CCDDD80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0312585B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psoriasis or eczema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71D45A5F" w14:textId="56F130C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A9BDB02" w14:textId="7DE8082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82DCD3E" w14:textId="498E525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027A48F" w14:textId="73F9525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2BE0BE0B" w14:textId="3ED85D5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79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7E77965" w14:textId="0D81EA7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62909E2" w14:textId="4C0D780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817" w:type="dxa"/>
            <w:shd w:val="clear" w:color="auto" w:fill="9CC2E5" w:themeFill="accent1" w:themeFillTint="99"/>
            <w:noWrap/>
            <w:vAlign w:val="bottom"/>
          </w:tcPr>
          <w:p w14:paraId="5F6CF60C" w14:textId="3BC199D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7228071E" w14:textId="0D3811B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4A60529" w14:textId="3B0C8B4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020A1BA" w14:textId="6B48B91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EE94060" w14:textId="5FF0FF4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5577A9E" w14:textId="3B7DCD2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56</w:t>
            </w:r>
          </w:p>
        </w:tc>
      </w:tr>
      <w:tr w:rsidR="00593F36" w:rsidRPr="002A2D02" w14:paraId="77156AE1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50B732C5" w14:textId="36D9F330" w:rsidR="00593F36" w:rsidRPr="004563AB" w:rsidRDefault="00851053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lammatory bowel disease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1F237D0B" w14:textId="6434889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F80E1CB" w14:textId="4E68FBD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E62F791" w14:textId="2C936CE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5C0792D" w14:textId="2EC4EFE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33F584CC" w14:textId="5433FD3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875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CF44A97" w14:textId="6985AC0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2DE83CE" w14:textId="48245C5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D7366E7" w14:textId="35F7FF8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F3F8981" w14:textId="0612AA2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38AEEAF" w14:textId="1517227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3F37AB9" w14:textId="3391155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EB81287" w14:textId="5FEC0DE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6ABA0AE" w14:textId="7DDE67A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813</w:t>
            </w:r>
          </w:p>
        </w:tc>
      </w:tr>
      <w:tr w:rsidR="00593F36" w:rsidRPr="002A2D02" w14:paraId="324C35D2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0BB22411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graine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4C1E4A0F" w14:textId="583C555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10C0FE5" w14:textId="1DA3412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06CA93FE" w14:textId="1B0643E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136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49C3BE9" w14:textId="5A673E7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18B31BCF" w14:textId="45D3733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2.636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A3E9696" w14:textId="5BF873C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E23CFC9" w14:textId="657E6ED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EE71CF2" w14:textId="3E6FD86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34E6255" w14:textId="63CD78C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11F1870" w14:textId="5CA02FB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0F97E6B" w14:textId="0853076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E73B7D9" w14:textId="74509DD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860C5AB" w14:textId="53C31DC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82</w:t>
            </w:r>
          </w:p>
        </w:tc>
      </w:tr>
      <w:tr w:rsidR="00593F36" w:rsidRPr="002A2D02" w14:paraId="2ED3D907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30B99899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sinusitis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5B200138" w14:textId="7F599C9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5DBA0CD" w14:textId="2BD8B25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05B4C20D" w14:textId="333E355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2851DA8" w14:textId="7490B82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47CF5A99" w14:textId="6EF655F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2.18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8D36BA2" w14:textId="7B4CA07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1D524B4" w14:textId="45B42CC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8EDFB29" w14:textId="2C268F6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CC931B4" w14:textId="5E585CB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D84B01C" w14:textId="7EE929A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6652DC3" w14:textId="51EFB15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2997AF7" w14:textId="7373A0D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50F2980" w14:textId="35EE151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364</w:t>
            </w:r>
          </w:p>
        </w:tc>
      </w:tr>
      <w:tr w:rsidR="00593F36" w:rsidRPr="002A2D02" w14:paraId="1C14C255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1039BE02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orexia or bulimia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123B0BC0" w14:textId="09AC348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E3E80FD" w14:textId="2E67EDB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EE76B9D" w14:textId="64177B0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F1829B2" w14:textId="73D82E9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D046C53" w14:textId="4780F9C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DBCA41C" w14:textId="39FC134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8F0BF08" w14:textId="167D450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6DD6F39" w14:textId="5ECE893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800A4F6" w14:textId="3472009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BC5679A" w14:textId="148E120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F2470E9" w14:textId="29574B1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40C7F20" w14:textId="14E8D7C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E75B85B" w14:textId="43AA8AA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593F36" w:rsidRPr="002A2D02" w14:paraId="2A9F9006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636FF884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nchiectasis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599DBE49" w14:textId="00967D6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399EAA9" w14:textId="285532C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2CC1DB4" w14:textId="678ADBA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B9C40BB" w14:textId="5518B02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746C2491" w14:textId="2F2B9A1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3C3B852" w14:textId="36C36C3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683267D" w14:textId="021AC66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0685742" w14:textId="583B44F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1DE8749E" w14:textId="74D2DF1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2.6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9CE8B9D" w14:textId="58C4D71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3CF0B69" w14:textId="127C322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8F57AE9" w14:textId="419C966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C79063A" w14:textId="2F42A28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800</w:t>
            </w:r>
          </w:p>
        </w:tc>
      </w:tr>
      <w:tr w:rsidR="00593F36" w:rsidRPr="002A2D02" w14:paraId="281F6EA9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4664FEEF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kinson's disease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2B94FEFA" w14:textId="2A62800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E0682BB" w14:textId="1FD60B4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2AD20578" w14:textId="717B2C8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62895A6" w14:textId="1D684EC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6E01DEF6" w14:textId="45A2D50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8D38584" w14:textId="12D331E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5B6066C" w14:textId="4B2D516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3214588" w14:textId="24983C3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E756C9D" w14:textId="7F4A465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9D4A6C3" w14:textId="5F7890C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E0E7DFA" w14:textId="2F58009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D03B252" w14:textId="5E1B347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31DCA6BE" w14:textId="54B9698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167</w:t>
            </w:r>
          </w:p>
        </w:tc>
      </w:tr>
      <w:tr w:rsidR="00593F36" w:rsidRPr="002A2D02" w14:paraId="33A8D3FA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58E51572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ple sclerosis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67749E43" w14:textId="6811B91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FE86719" w14:textId="0AF6231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11C82677" w14:textId="1FACCF4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6786AC9" w14:textId="4398607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14A58CC5" w14:textId="47B952E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E161CB0" w14:textId="2BAE3F1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1574B7B" w14:textId="56B605C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CF7625C" w14:textId="2009842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9853180" w14:textId="281ECD1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5C8B950" w14:textId="40AEC2C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07A2CA5" w14:textId="0B73E4F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A0F9613" w14:textId="78240EA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2FD3278" w14:textId="1A521F1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333</w:t>
            </w:r>
          </w:p>
        </w:tc>
      </w:tr>
      <w:tr w:rsidR="00593F36" w:rsidRPr="002A2D02" w14:paraId="7A9C2369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6ED8E54D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ral hepatitis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11E19FC1" w14:textId="5B7F7EB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7BA6E6E" w14:textId="452CDF4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62B3818" w14:textId="657EE52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313CB29" w14:textId="502B2AF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4965A096" w14:textId="231C3F5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2.75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ACE7946" w14:textId="0DB6BEE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E0F6A04" w14:textId="36C5822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062F165" w14:textId="521EBF6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ED396A5" w14:textId="00A2875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6470199" w14:textId="762F377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D151343" w14:textId="0C70FEF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C90D286" w14:textId="65F3456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2AE928B6" w14:textId="40B9F57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250</w:t>
            </w:r>
          </w:p>
        </w:tc>
      </w:tr>
      <w:tr w:rsidR="00593F36" w:rsidRPr="002A2D02" w14:paraId="1DF617FA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5307736C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liver disease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5FE3CEDF" w14:textId="390B359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1843CA5" w14:textId="7E13CDC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917548B" w14:textId="58C92E2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F1320BA" w14:textId="38FD055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7BDB5D4D" w14:textId="5DC356D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9975C18" w14:textId="29E652D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EB4C7C8" w14:textId="0404BD7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8610CEF" w14:textId="44E4B93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E3A1F63" w14:textId="15A28E6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6D30EC1" w14:textId="183D14C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29E9CA45" w14:textId="7A53D61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9018FD6" w14:textId="7D48ED1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BF7C542" w14:textId="71BDA41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50</w:t>
            </w:r>
          </w:p>
        </w:tc>
      </w:tr>
      <w:tr w:rsidR="00593F36" w:rsidRPr="002A2D02" w14:paraId="500D785B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05029EA0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teoporosis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508C1A92" w14:textId="134CDA8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9E42097" w14:textId="066739B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FC31A9F" w14:textId="411EEE5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AE11077" w14:textId="5AA9470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574182BD" w14:textId="2B17D5A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74180E1" w14:textId="4C6D35C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6F9E0A5" w14:textId="14B4C44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B2C20E3" w14:textId="75DB698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16F6838D" w14:textId="7D6B682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A217F09" w14:textId="1C87AEC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2132255" w14:textId="1C48156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318FB35" w14:textId="146AE55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206A026A" w14:textId="63ED264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593F36" w:rsidRPr="002A2D02" w14:paraId="0D00836A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2FCF26A8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fatigue syndrome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390ACE94" w14:textId="1BE24C4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EA3CB8B" w14:textId="5396365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1CC49427" w14:textId="44B0421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C744B00" w14:textId="38E4179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546E06A1" w14:textId="2169CE4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C014135" w14:textId="731B4C2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72F4540" w14:textId="7944CC7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B808E86" w14:textId="5F64742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DE8A8A2" w14:textId="2BC8D94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19A35BB" w14:textId="534556B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40C0979" w14:textId="261C41A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CD425D2" w14:textId="250EC29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1BBD258" w14:textId="424AD89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67</w:t>
            </w:r>
          </w:p>
        </w:tc>
      </w:tr>
      <w:tr w:rsidR="00593F36" w:rsidRPr="002A2D02" w14:paraId="58EC06D0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17D33580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iere’s disease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1CB832CA" w14:textId="4C630CB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1812734" w14:textId="0EEC953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32C9DC18" w14:textId="2526123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50D5545" w14:textId="40948AC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6B8CF5A8" w14:textId="1D9D289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2.167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9B913B6" w14:textId="312A43E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C35F353" w14:textId="3D7CC19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CC4988F" w14:textId="761BF70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D1D84E2" w14:textId="29DFB4D6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07FB157" w14:textId="062936B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DC304E9" w14:textId="762483B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DA04239" w14:textId="71DEB62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8197960" w14:textId="07FF2E45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833</w:t>
            </w:r>
          </w:p>
        </w:tc>
      </w:tr>
      <w:tr w:rsidR="00593F36" w:rsidRPr="002A2D02" w14:paraId="5A97E478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71CE514C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nicious anaemia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1311B47E" w14:textId="639ECBC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945FE32" w14:textId="5DFC92C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D359562" w14:textId="3D97649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BB0CCE9" w14:textId="73FB94BA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6" w:type="dxa"/>
            <w:shd w:val="clear" w:color="auto" w:fill="FF9900"/>
            <w:noWrap/>
            <w:vAlign w:val="bottom"/>
          </w:tcPr>
          <w:p w14:paraId="18B1C74F" w14:textId="15859E8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737F22B" w14:textId="421F7DB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8525EF9" w14:textId="4D273CDC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B1239F8" w14:textId="75569A2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546ABD3" w14:textId="166519B9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33A7121" w14:textId="3F98876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0412D0AA" w14:textId="598E5E6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20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0DBBCC8" w14:textId="45C901F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8E6393E" w14:textId="4B5D4B6E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600</w:t>
            </w:r>
          </w:p>
        </w:tc>
      </w:tr>
      <w:tr w:rsidR="00593F36" w:rsidRPr="002A2D02" w14:paraId="638B9D1E" w14:textId="77777777" w:rsidTr="00F231D7">
        <w:trPr>
          <w:trHeight w:val="312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58803DC8" w14:textId="77777777" w:rsidR="00593F36" w:rsidRPr="004563AB" w:rsidRDefault="00593F36" w:rsidP="00456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4ACEF859" w14:textId="5523879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11A4E3F" w14:textId="4F1664E8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938672E" w14:textId="2929EE13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3DB3491" w14:textId="489F27EB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B7C7058" w14:textId="1CCB341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FEEDFB8" w14:textId="3A9B4342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A098A82" w14:textId="7170051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B137006" w14:textId="717FC2C1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3BD6501" w14:textId="4D5F54EF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3D8B480" w14:textId="5D4A212D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B9163DF" w14:textId="7FE798B4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816" w:type="dxa"/>
            <w:shd w:val="clear" w:color="000000" w:fill="9BC2E6"/>
            <w:noWrap/>
            <w:vAlign w:val="bottom"/>
          </w:tcPr>
          <w:p w14:paraId="23B145E5" w14:textId="72DA3E07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7" w:type="dxa"/>
            <w:shd w:val="clear" w:color="auto" w:fill="FF9900"/>
            <w:noWrap/>
            <w:vAlign w:val="bottom"/>
          </w:tcPr>
          <w:p w14:paraId="62D31A89" w14:textId="398A9080" w:rsidR="00593F36" w:rsidRPr="004563AB" w:rsidRDefault="00593F36" w:rsidP="004563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color w:val="000000"/>
                <w:sz w:val="20"/>
                <w:szCs w:val="20"/>
              </w:rPr>
              <w:t>6.369</w:t>
            </w:r>
          </w:p>
        </w:tc>
      </w:tr>
    </w:tbl>
    <w:p w14:paraId="6D49528D" w14:textId="77777777" w:rsidR="004563AB" w:rsidRDefault="004563AB" w:rsidP="004563AB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57F915B" w14:textId="2EC8ED6E" w:rsidR="00271B63" w:rsidRPr="004563AB" w:rsidRDefault="00271B63" w:rsidP="004563A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563AB">
        <w:rPr>
          <w:rFonts w:ascii="Arial" w:hAnsi="Arial" w:cs="Arial"/>
          <w:sz w:val="16"/>
          <w:szCs w:val="16"/>
        </w:rPr>
        <w:t>Abbreviations: O/E, Observed/Expected, P, Probability</w:t>
      </w:r>
      <w:r w:rsidR="005756F4" w:rsidRPr="004563AB">
        <w:rPr>
          <w:rFonts w:ascii="Arial" w:hAnsi="Arial" w:cs="Arial"/>
          <w:sz w:val="16"/>
          <w:szCs w:val="16"/>
        </w:rPr>
        <w:t>,</w:t>
      </w:r>
      <w:r w:rsidRPr="004563AB">
        <w:rPr>
          <w:rFonts w:ascii="Arial" w:hAnsi="Arial" w:cs="Arial"/>
          <w:sz w:val="16"/>
          <w:szCs w:val="16"/>
        </w:rPr>
        <w:t xml:space="preserve"> </w:t>
      </w:r>
      <w:r w:rsidR="005756F4" w:rsidRPr="004563AB">
        <w:rPr>
          <w:rFonts w:ascii="Arial" w:hAnsi="Arial" w:cs="Arial"/>
          <w:sz w:val="16"/>
          <w:szCs w:val="16"/>
        </w:rPr>
        <w:t>COPD, Chronic Obstructive Pulmonary Disease, TIA, Transient Ischemic Attack</w:t>
      </w:r>
    </w:p>
    <w:p w14:paraId="760FAABE" w14:textId="4087F953" w:rsidR="00A6757C" w:rsidRPr="004563AB" w:rsidRDefault="00593F36" w:rsidP="004563A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563AB">
        <w:rPr>
          <w:rFonts w:ascii="Arial" w:hAnsi="Arial" w:cs="Arial"/>
          <w:sz w:val="16"/>
          <w:szCs w:val="16"/>
        </w:rPr>
        <w:t>Orange cells flag O/E &gt; 1; of these the 3 highest probability conditions &gt; 0.</w:t>
      </w:r>
      <w:r w:rsidR="00701DAD" w:rsidRPr="004563AB">
        <w:rPr>
          <w:rFonts w:ascii="Arial" w:hAnsi="Arial" w:cs="Arial"/>
          <w:sz w:val="16"/>
          <w:szCs w:val="16"/>
        </w:rPr>
        <w:t xml:space="preserve">05 </w:t>
      </w:r>
      <w:r w:rsidRPr="004563AB">
        <w:rPr>
          <w:rFonts w:ascii="Arial" w:hAnsi="Arial" w:cs="Arial"/>
          <w:sz w:val="16"/>
          <w:szCs w:val="16"/>
        </w:rPr>
        <w:t xml:space="preserve">are marked as blue. </w:t>
      </w:r>
    </w:p>
    <w:p w14:paraId="3A890AC8" w14:textId="366F5F24" w:rsidR="00A6757C" w:rsidRDefault="00A6757C" w:rsidP="009F48FC">
      <w:pPr>
        <w:spacing w:after="0" w:line="480" w:lineRule="auto"/>
        <w:rPr>
          <w:rFonts w:cstheme="minorHAnsi"/>
          <w:sz w:val="24"/>
          <w:szCs w:val="24"/>
        </w:rPr>
      </w:pPr>
    </w:p>
    <w:p w14:paraId="69A1C2AA" w14:textId="7DB5E4BF" w:rsidR="00A6757C" w:rsidRDefault="00A6757C" w:rsidP="009F48FC">
      <w:pPr>
        <w:spacing w:after="0" w:line="480" w:lineRule="auto"/>
        <w:rPr>
          <w:rFonts w:cstheme="minorHAnsi"/>
          <w:sz w:val="24"/>
          <w:szCs w:val="24"/>
        </w:rPr>
      </w:pPr>
    </w:p>
    <w:p w14:paraId="19B7FADC" w14:textId="30ADDBED" w:rsidR="00851053" w:rsidRDefault="00851053" w:rsidP="009F48FC">
      <w:pPr>
        <w:spacing w:after="0" w:line="480" w:lineRule="auto"/>
        <w:rPr>
          <w:rFonts w:cstheme="minorHAnsi"/>
          <w:sz w:val="24"/>
          <w:szCs w:val="24"/>
        </w:rPr>
      </w:pPr>
    </w:p>
    <w:p w14:paraId="5065ADF8" w14:textId="77777777" w:rsidR="004563AB" w:rsidRDefault="004563AB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33C7258F" w14:textId="7EB3BCFA" w:rsidR="00FA338E" w:rsidRPr="004563AB" w:rsidRDefault="00F105F0" w:rsidP="00FA338E">
      <w:pPr>
        <w:spacing w:after="0" w:line="480" w:lineRule="auto"/>
        <w:rPr>
          <w:rFonts w:ascii="Arial" w:hAnsi="Arial" w:cs="Arial"/>
          <w:b/>
          <w:sz w:val="24"/>
          <w:szCs w:val="24"/>
          <w:u w:val="single"/>
        </w:rPr>
      </w:pPr>
      <w:proofErr w:type="spellStart"/>
      <w:r w:rsidRPr="004563AB">
        <w:rPr>
          <w:rFonts w:ascii="Arial" w:hAnsi="Arial" w:cs="Arial"/>
          <w:b/>
          <w:sz w:val="24"/>
          <w:szCs w:val="24"/>
        </w:rPr>
        <w:lastRenderedPageBreak/>
        <w:t>e</w:t>
      </w:r>
      <w:r w:rsidR="00FA338E" w:rsidRPr="004563AB">
        <w:rPr>
          <w:rFonts w:ascii="Arial" w:hAnsi="Arial" w:cs="Arial"/>
          <w:b/>
          <w:sz w:val="24"/>
          <w:szCs w:val="24"/>
        </w:rPr>
        <w:t>Table</w:t>
      </w:r>
      <w:proofErr w:type="spellEnd"/>
      <w:r w:rsidR="00FA338E" w:rsidRPr="004563AB">
        <w:rPr>
          <w:rFonts w:ascii="Arial" w:hAnsi="Arial" w:cs="Arial"/>
          <w:b/>
          <w:sz w:val="24"/>
          <w:szCs w:val="24"/>
        </w:rPr>
        <w:t xml:space="preserve"> 8 - Sex stratified cox-proportional hazards models for the association between </w:t>
      </w:r>
      <w:proofErr w:type="spellStart"/>
      <w:r w:rsidR="00FA338E" w:rsidRPr="004563AB">
        <w:rPr>
          <w:rFonts w:ascii="Arial" w:hAnsi="Arial" w:cs="Arial"/>
          <w:b/>
          <w:sz w:val="24"/>
          <w:szCs w:val="24"/>
        </w:rPr>
        <w:t>multimorbidity</w:t>
      </w:r>
      <w:proofErr w:type="spellEnd"/>
      <w:r w:rsidR="00FA338E" w:rsidRPr="004563AB">
        <w:rPr>
          <w:rFonts w:ascii="Arial" w:hAnsi="Arial" w:cs="Arial"/>
          <w:b/>
          <w:sz w:val="24"/>
          <w:szCs w:val="24"/>
        </w:rPr>
        <w:t xml:space="preserve"> clusters and incident dementia in the test sample</w:t>
      </w:r>
    </w:p>
    <w:tbl>
      <w:tblPr>
        <w:tblStyle w:val="TableGrid"/>
        <w:tblpPr w:leftFromText="180" w:rightFromText="180" w:vertAnchor="text" w:horzAnchor="margin" w:tblpXSpec="center" w:tblpY="25"/>
        <w:tblW w:w="144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8"/>
        <w:gridCol w:w="1194"/>
        <w:gridCol w:w="1397"/>
        <w:gridCol w:w="1824"/>
        <w:gridCol w:w="1910"/>
        <w:gridCol w:w="1899"/>
      </w:tblGrid>
      <w:tr w:rsidR="00AE26E2" w:rsidRPr="004563AB" w14:paraId="4D25D265" w14:textId="77777777" w:rsidTr="00AE26E2">
        <w:trPr>
          <w:tblHeader/>
        </w:trPr>
        <w:tc>
          <w:tcPr>
            <w:tcW w:w="6178" w:type="dxa"/>
            <w:tcBorders>
              <w:top w:val="single" w:sz="4" w:space="0" w:color="auto"/>
              <w:bottom w:val="single" w:sz="4" w:space="0" w:color="auto"/>
            </w:tcBorders>
          </w:tcPr>
          <w:p w14:paraId="79F89D70" w14:textId="77777777" w:rsidR="00AE26E2" w:rsidRPr="004563AB" w:rsidRDefault="00AE26E2" w:rsidP="004563AB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563AB">
              <w:rPr>
                <w:rFonts w:ascii="Arial" w:hAnsi="Arial" w:cs="Arial"/>
                <w:b/>
                <w:sz w:val="20"/>
                <w:szCs w:val="20"/>
              </w:rPr>
              <w:t>Multimorbidity</w:t>
            </w:r>
            <w:proofErr w:type="spellEnd"/>
            <w:r w:rsidRPr="004563AB">
              <w:rPr>
                <w:rFonts w:ascii="Arial" w:hAnsi="Arial" w:cs="Arial"/>
                <w:b/>
                <w:sz w:val="20"/>
                <w:szCs w:val="20"/>
              </w:rPr>
              <w:t xml:space="preserve"> cluster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51BCBE42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Dementia</w:t>
            </w:r>
          </w:p>
          <w:p w14:paraId="50DBCB75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1B192D69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63AB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2FEFC9D2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63AB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% Participants in cluster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2E3E12F7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Hazard Ratio</w:t>
            </w:r>
          </w:p>
          <w:p w14:paraId="1E6A61F4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4563AB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(95% CI)</w:t>
            </w:r>
            <w:r w:rsidRPr="004563AB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723C8768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Incident Rate</w:t>
            </w:r>
          </w:p>
          <w:p w14:paraId="1723A2B6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4563AB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(95% CI)</w:t>
            </w:r>
            <w:r w:rsidRPr="004563AB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AE26E2" w:rsidRPr="004563AB" w14:paraId="4F699A1F" w14:textId="77777777" w:rsidTr="00AE26E2">
        <w:tc>
          <w:tcPr>
            <w:tcW w:w="6178" w:type="dxa"/>
            <w:tcBorders>
              <w:top w:val="single" w:sz="4" w:space="0" w:color="auto"/>
            </w:tcBorders>
          </w:tcPr>
          <w:p w14:paraId="3F0541F6" w14:textId="77777777" w:rsidR="00AE26E2" w:rsidRPr="004563AB" w:rsidRDefault="00AE26E2" w:rsidP="004563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63AB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47C048F8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36BC1A53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694ABFE3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14:paraId="4D1C2F9E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4D5BA22E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26E2" w:rsidRPr="004563AB" w14:paraId="13CE86EF" w14:textId="77777777" w:rsidTr="00AE26E2">
        <w:tc>
          <w:tcPr>
            <w:tcW w:w="6178" w:type="dxa"/>
          </w:tcPr>
          <w:p w14:paraId="214A882E" w14:textId="77777777" w:rsidR="00AE26E2" w:rsidRPr="004563AB" w:rsidRDefault="00AE26E2" w:rsidP="004563AB">
            <w:pPr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 xml:space="preserve">No </w:t>
            </w:r>
            <w:proofErr w:type="spellStart"/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multimorbidity</w:t>
            </w:r>
            <w:proofErr w:type="spellEnd"/>
          </w:p>
        </w:tc>
        <w:tc>
          <w:tcPr>
            <w:tcW w:w="1194" w:type="dxa"/>
          </w:tcPr>
          <w:p w14:paraId="43571C49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,231</w:t>
            </w:r>
          </w:p>
        </w:tc>
        <w:tc>
          <w:tcPr>
            <w:tcW w:w="1397" w:type="dxa"/>
          </w:tcPr>
          <w:p w14:paraId="7FE4F29C" w14:textId="087C8BB3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61,</w:t>
            </w:r>
            <w:r w:rsidR="003E49E7" w:rsidRPr="004563AB">
              <w:rPr>
                <w:rFonts w:ascii="Arial" w:hAnsi="Arial" w:cs="Arial"/>
                <w:sz w:val="20"/>
                <w:szCs w:val="20"/>
                <w:lang w:eastAsia="en-GB"/>
              </w:rPr>
              <w:t>803</w:t>
            </w:r>
          </w:p>
        </w:tc>
        <w:tc>
          <w:tcPr>
            <w:tcW w:w="1824" w:type="dxa"/>
          </w:tcPr>
          <w:p w14:paraId="0D3C3F90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0" w:type="dxa"/>
          </w:tcPr>
          <w:p w14:paraId="6F0A4142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1899" w:type="dxa"/>
          </w:tcPr>
          <w:p w14:paraId="7776635B" w14:textId="11B8B076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</w:rPr>
              <w:t>1.64 (1.55-1.74)</w:t>
            </w:r>
          </w:p>
        </w:tc>
      </w:tr>
      <w:tr w:rsidR="00AE26E2" w:rsidRPr="004563AB" w14:paraId="1F23CF8A" w14:textId="77777777" w:rsidTr="00AE26E2">
        <w:tc>
          <w:tcPr>
            <w:tcW w:w="6178" w:type="dxa"/>
          </w:tcPr>
          <w:p w14:paraId="751B2F73" w14:textId="77777777" w:rsidR="00AE26E2" w:rsidRPr="004563AB" w:rsidRDefault="00AE26E2" w:rsidP="004563AB">
            <w:pPr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Hypertension (100%), pain (50%), dyspepsia (22%)</w:t>
            </w:r>
          </w:p>
        </w:tc>
        <w:tc>
          <w:tcPr>
            <w:tcW w:w="1194" w:type="dxa"/>
          </w:tcPr>
          <w:p w14:paraId="2EF84A8F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397" w:type="dxa"/>
          </w:tcPr>
          <w:p w14:paraId="06512C7D" w14:textId="2D08097A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2,</w:t>
            </w:r>
            <w:r w:rsidR="003E49E7" w:rsidRPr="004563AB">
              <w:rPr>
                <w:rFonts w:ascii="Arial" w:hAnsi="Arial" w:cs="Arial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824" w:type="dxa"/>
          </w:tcPr>
          <w:p w14:paraId="73247765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22.9%</w:t>
            </w:r>
          </w:p>
        </w:tc>
        <w:tc>
          <w:tcPr>
            <w:tcW w:w="1910" w:type="dxa"/>
          </w:tcPr>
          <w:p w14:paraId="3EA223EC" w14:textId="5E340526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.56 (1.25-1.96)</w:t>
            </w:r>
          </w:p>
        </w:tc>
        <w:tc>
          <w:tcPr>
            <w:tcW w:w="1899" w:type="dxa"/>
          </w:tcPr>
          <w:p w14:paraId="6D48DBC4" w14:textId="397AA768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</w:rPr>
              <w:t>3.11 (2.50-3.87)</w:t>
            </w:r>
          </w:p>
        </w:tc>
      </w:tr>
      <w:tr w:rsidR="00AE26E2" w:rsidRPr="004563AB" w14:paraId="22F2487C" w14:textId="77777777" w:rsidTr="00AE26E2">
        <w:tc>
          <w:tcPr>
            <w:tcW w:w="6178" w:type="dxa"/>
          </w:tcPr>
          <w:p w14:paraId="3BDD92D0" w14:textId="77777777" w:rsidR="00AE26E2" w:rsidRPr="004563AB" w:rsidRDefault="00AE26E2" w:rsidP="004563AB">
            <w:pPr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Cancer (100%)</w:t>
            </w:r>
          </w:p>
        </w:tc>
        <w:tc>
          <w:tcPr>
            <w:tcW w:w="1194" w:type="dxa"/>
          </w:tcPr>
          <w:p w14:paraId="3E55F973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397" w:type="dxa"/>
          </w:tcPr>
          <w:p w14:paraId="034F79FC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,599</w:t>
            </w:r>
          </w:p>
        </w:tc>
        <w:tc>
          <w:tcPr>
            <w:tcW w:w="1824" w:type="dxa"/>
          </w:tcPr>
          <w:p w14:paraId="1B077DC8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7.0%</w:t>
            </w:r>
          </w:p>
        </w:tc>
        <w:tc>
          <w:tcPr>
            <w:tcW w:w="1910" w:type="dxa"/>
          </w:tcPr>
          <w:p w14:paraId="5712EAAD" w14:textId="346D39DC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.42 (1.06-1.90)</w:t>
            </w:r>
          </w:p>
        </w:tc>
        <w:tc>
          <w:tcPr>
            <w:tcW w:w="1899" w:type="dxa"/>
          </w:tcPr>
          <w:p w14:paraId="0BC1C013" w14:textId="10CB8558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</w:rPr>
              <w:t>2.59 (1.95-3.44)</w:t>
            </w:r>
          </w:p>
        </w:tc>
      </w:tr>
      <w:tr w:rsidR="00AE26E2" w:rsidRPr="004563AB" w14:paraId="32BBD7E3" w14:textId="77777777" w:rsidTr="00AE26E2">
        <w:tc>
          <w:tcPr>
            <w:tcW w:w="6178" w:type="dxa"/>
          </w:tcPr>
          <w:p w14:paraId="43D37DA3" w14:textId="77777777" w:rsidR="00AE26E2" w:rsidRPr="004563AB" w:rsidRDefault="00AE26E2" w:rsidP="004563AB">
            <w:pPr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Asthma (100%), COPD (11%), psoriasis (10%)</w:t>
            </w:r>
          </w:p>
        </w:tc>
        <w:tc>
          <w:tcPr>
            <w:tcW w:w="1194" w:type="dxa"/>
          </w:tcPr>
          <w:p w14:paraId="23879FB9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397" w:type="dxa"/>
          </w:tcPr>
          <w:p w14:paraId="250736F4" w14:textId="286050AF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,</w:t>
            </w:r>
            <w:r w:rsidR="003E49E7" w:rsidRPr="004563AB">
              <w:rPr>
                <w:rFonts w:ascii="Arial" w:hAnsi="Arial" w:cs="Arial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1824" w:type="dxa"/>
          </w:tcPr>
          <w:p w14:paraId="20D3F1B4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5.5%</w:t>
            </w:r>
          </w:p>
        </w:tc>
        <w:tc>
          <w:tcPr>
            <w:tcW w:w="1910" w:type="dxa"/>
          </w:tcPr>
          <w:p w14:paraId="6DB945AF" w14:textId="11223CE9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.60 (1.20-2.13)</w:t>
            </w:r>
          </w:p>
        </w:tc>
        <w:tc>
          <w:tcPr>
            <w:tcW w:w="1899" w:type="dxa"/>
          </w:tcPr>
          <w:p w14:paraId="77B3406F" w14:textId="46E0A4A0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</w:rPr>
              <w:t>2.80 (2.12-3.70)</w:t>
            </w:r>
          </w:p>
        </w:tc>
      </w:tr>
      <w:tr w:rsidR="00AE26E2" w:rsidRPr="004563AB" w14:paraId="3ECD58F5" w14:textId="77777777" w:rsidTr="00AE26E2">
        <w:tc>
          <w:tcPr>
            <w:tcW w:w="6178" w:type="dxa"/>
            <w:tcBorders>
              <w:bottom w:val="nil"/>
            </w:tcBorders>
          </w:tcPr>
          <w:p w14:paraId="6B55F927" w14:textId="77777777" w:rsidR="00AE26E2" w:rsidRPr="004563AB" w:rsidRDefault="00AE26E2" w:rsidP="004563AB">
            <w:pPr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Pain (61%), dyspepsia (35%), osteoporosis (16%)</w:t>
            </w:r>
          </w:p>
        </w:tc>
        <w:tc>
          <w:tcPr>
            <w:tcW w:w="1194" w:type="dxa"/>
            <w:tcBorders>
              <w:bottom w:val="nil"/>
            </w:tcBorders>
          </w:tcPr>
          <w:p w14:paraId="5C443744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397" w:type="dxa"/>
            <w:tcBorders>
              <w:bottom w:val="nil"/>
            </w:tcBorders>
          </w:tcPr>
          <w:p w14:paraId="40090D56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,416</w:t>
            </w:r>
          </w:p>
        </w:tc>
        <w:tc>
          <w:tcPr>
            <w:tcW w:w="1824" w:type="dxa"/>
            <w:tcBorders>
              <w:bottom w:val="nil"/>
            </w:tcBorders>
          </w:tcPr>
          <w:p w14:paraId="365169B8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5.0%</w:t>
            </w:r>
          </w:p>
        </w:tc>
        <w:tc>
          <w:tcPr>
            <w:tcW w:w="1910" w:type="dxa"/>
            <w:tcBorders>
              <w:bottom w:val="nil"/>
            </w:tcBorders>
          </w:tcPr>
          <w:p w14:paraId="0F408468" w14:textId="536ED75A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.58 (1.18-2.12)</w:t>
            </w:r>
          </w:p>
        </w:tc>
        <w:tc>
          <w:tcPr>
            <w:tcW w:w="1899" w:type="dxa"/>
          </w:tcPr>
          <w:p w14:paraId="3924408E" w14:textId="2643B943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</w:rPr>
              <w:t>2.78 (2.09-3.70)</w:t>
            </w:r>
          </w:p>
        </w:tc>
      </w:tr>
      <w:tr w:rsidR="00AE26E2" w:rsidRPr="004563AB" w14:paraId="0EE5333B" w14:textId="77777777" w:rsidTr="00AE26E2">
        <w:tc>
          <w:tcPr>
            <w:tcW w:w="6178" w:type="dxa"/>
          </w:tcPr>
          <w:p w14:paraId="66DA92E2" w14:textId="77777777" w:rsidR="00AE26E2" w:rsidRPr="004563AB" w:rsidRDefault="00AE26E2" w:rsidP="004563AB">
            <w:pPr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Thyroid disorders (100%)</w:t>
            </w:r>
          </w:p>
        </w:tc>
        <w:tc>
          <w:tcPr>
            <w:tcW w:w="1194" w:type="dxa"/>
          </w:tcPr>
          <w:p w14:paraId="6A41C6CF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397" w:type="dxa"/>
          </w:tcPr>
          <w:p w14:paraId="7874E3D0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,062</w:t>
            </w:r>
          </w:p>
        </w:tc>
        <w:tc>
          <w:tcPr>
            <w:tcW w:w="1824" w:type="dxa"/>
          </w:tcPr>
          <w:p w14:paraId="3754A2FE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1.3%</w:t>
            </w:r>
          </w:p>
        </w:tc>
        <w:tc>
          <w:tcPr>
            <w:tcW w:w="1910" w:type="dxa"/>
          </w:tcPr>
          <w:p w14:paraId="52880A2D" w14:textId="757E55F0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.16 (0.80-1.69)</w:t>
            </w:r>
          </w:p>
        </w:tc>
        <w:tc>
          <w:tcPr>
            <w:tcW w:w="1899" w:type="dxa"/>
          </w:tcPr>
          <w:p w14:paraId="47FB4DD1" w14:textId="390FD80A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</w:rPr>
              <w:t>2.21 (1.52-3.20)</w:t>
            </w:r>
          </w:p>
        </w:tc>
      </w:tr>
      <w:tr w:rsidR="00AE26E2" w:rsidRPr="004563AB" w14:paraId="055982AD" w14:textId="77777777" w:rsidTr="00AE26E2">
        <w:tc>
          <w:tcPr>
            <w:tcW w:w="6178" w:type="dxa"/>
            <w:tcBorders>
              <w:top w:val="nil"/>
              <w:bottom w:val="nil"/>
            </w:tcBorders>
          </w:tcPr>
          <w:p w14:paraId="09EB0BEB" w14:textId="77777777" w:rsidR="00AE26E2" w:rsidRPr="004563AB" w:rsidRDefault="00AE26E2" w:rsidP="004563AB">
            <w:pPr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Hypertension (89%), diabetes (47%), CHD (24%)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1934F3AA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1F748A91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,040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54F48CEE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1.0%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628BBD32" w14:textId="52C3EBA3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2.10 (1.59-2.77)</w:t>
            </w:r>
          </w:p>
        </w:tc>
        <w:tc>
          <w:tcPr>
            <w:tcW w:w="1899" w:type="dxa"/>
          </w:tcPr>
          <w:p w14:paraId="25E60BA5" w14:textId="2925A325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</w:rPr>
              <w:t>4.41 (3.37-5.78)</w:t>
            </w:r>
          </w:p>
        </w:tc>
      </w:tr>
      <w:tr w:rsidR="00AE26E2" w:rsidRPr="004563AB" w14:paraId="05B86035" w14:textId="77777777" w:rsidTr="003355B6">
        <w:tc>
          <w:tcPr>
            <w:tcW w:w="61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F6D022" w14:textId="77777777" w:rsidR="00AE26E2" w:rsidRPr="004563AB" w:rsidRDefault="00AE26E2" w:rsidP="004563A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Depression (100%), pain (41%), anxiety (14%)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789B8569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0159FDEA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704</w:t>
            </w:r>
          </w:p>
        </w:tc>
        <w:tc>
          <w:tcPr>
            <w:tcW w:w="1824" w:type="dxa"/>
            <w:tcBorders>
              <w:top w:val="nil"/>
              <w:bottom w:val="single" w:sz="4" w:space="0" w:color="auto"/>
            </w:tcBorders>
          </w:tcPr>
          <w:p w14:paraId="746EBBB8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7.5%</w:t>
            </w:r>
          </w:p>
        </w:tc>
        <w:tc>
          <w:tcPr>
            <w:tcW w:w="1910" w:type="dxa"/>
            <w:tcBorders>
              <w:top w:val="nil"/>
              <w:bottom w:val="single" w:sz="4" w:space="0" w:color="auto"/>
            </w:tcBorders>
          </w:tcPr>
          <w:p w14:paraId="2A95F200" w14:textId="6AE9F21A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.92 (1.30-2.83)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5571B1A1" w14:textId="5C14B7BC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</w:rPr>
              <w:t>3.07 (2.09-4.51)</w:t>
            </w:r>
          </w:p>
        </w:tc>
      </w:tr>
      <w:tr w:rsidR="00AE26E2" w:rsidRPr="004563AB" w14:paraId="055F3F3B" w14:textId="77777777" w:rsidTr="003355B6">
        <w:tc>
          <w:tcPr>
            <w:tcW w:w="6178" w:type="dxa"/>
            <w:tcBorders>
              <w:top w:val="single" w:sz="4" w:space="0" w:color="auto"/>
              <w:bottom w:val="single" w:sz="4" w:space="0" w:color="auto"/>
            </w:tcBorders>
          </w:tcPr>
          <w:p w14:paraId="0D4F8841" w14:textId="77777777" w:rsidR="00AE26E2" w:rsidRPr="004563AB" w:rsidRDefault="00AE26E2" w:rsidP="004563AB">
            <w:pPr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3F2AE587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6BB4438F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7D90A4C7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652AD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14AE7F88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26E2" w:rsidRPr="004563AB" w14:paraId="453591BF" w14:textId="77777777" w:rsidTr="003355B6">
        <w:tc>
          <w:tcPr>
            <w:tcW w:w="6178" w:type="dxa"/>
            <w:tcBorders>
              <w:top w:val="single" w:sz="4" w:space="0" w:color="auto"/>
            </w:tcBorders>
          </w:tcPr>
          <w:p w14:paraId="32095E1A" w14:textId="77777777" w:rsidR="00AE26E2" w:rsidRPr="004563AB" w:rsidRDefault="00AE26E2" w:rsidP="004563A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 xml:space="preserve">No </w:t>
            </w:r>
            <w:proofErr w:type="spellStart"/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multimorbidity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2C6BD09B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,408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3F2E96E3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55,956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795F4E5D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single" w:sz="4" w:space="0" w:color="auto"/>
            </w:tcBorders>
          </w:tcPr>
          <w:p w14:paraId="4DE2AC74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0BFEB36A" w14:textId="691932F6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</w:rPr>
              <w:t>2.12 (2.01-2.23)</w:t>
            </w:r>
          </w:p>
        </w:tc>
      </w:tr>
      <w:tr w:rsidR="00AE26E2" w:rsidRPr="004563AB" w14:paraId="0264793D" w14:textId="77777777" w:rsidTr="003355B6">
        <w:tc>
          <w:tcPr>
            <w:tcW w:w="6178" w:type="dxa"/>
          </w:tcPr>
          <w:p w14:paraId="3325149E" w14:textId="77777777" w:rsidR="00AE26E2" w:rsidRPr="004563AB" w:rsidRDefault="00AE26E2" w:rsidP="004563A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Hypertension (100%), CHD (28%), dyspepsia (19%)</w:t>
            </w:r>
          </w:p>
        </w:tc>
        <w:tc>
          <w:tcPr>
            <w:tcW w:w="1194" w:type="dxa"/>
          </w:tcPr>
          <w:p w14:paraId="3094CF23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397" w:type="dxa"/>
          </w:tcPr>
          <w:p w14:paraId="57DB2E1B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2,269</w:t>
            </w:r>
          </w:p>
        </w:tc>
        <w:tc>
          <w:tcPr>
            <w:tcW w:w="1824" w:type="dxa"/>
          </w:tcPr>
          <w:p w14:paraId="0E84AB16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26.9%</w:t>
            </w:r>
          </w:p>
        </w:tc>
        <w:tc>
          <w:tcPr>
            <w:tcW w:w="1910" w:type="dxa"/>
          </w:tcPr>
          <w:p w14:paraId="3E5F85B0" w14:textId="1CC36B9E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.54 (1.26-1.90)</w:t>
            </w:r>
          </w:p>
        </w:tc>
        <w:tc>
          <w:tcPr>
            <w:tcW w:w="1899" w:type="dxa"/>
          </w:tcPr>
          <w:p w14:paraId="71987F9C" w14:textId="30461613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</w:rPr>
              <w:t>3.69 (3.02-4.51)</w:t>
            </w:r>
          </w:p>
        </w:tc>
      </w:tr>
      <w:tr w:rsidR="00AE26E2" w:rsidRPr="004563AB" w14:paraId="51912635" w14:textId="77777777" w:rsidTr="00AE26E2">
        <w:tc>
          <w:tcPr>
            <w:tcW w:w="6178" w:type="dxa"/>
          </w:tcPr>
          <w:p w14:paraId="638BCC7C" w14:textId="77777777" w:rsidR="00AE26E2" w:rsidRPr="004563AB" w:rsidRDefault="00AE26E2" w:rsidP="004563A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Pain (100%), hypertension (69%)</w:t>
            </w:r>
          </w:p>
        </w:tc>
        <w:tc>
          <w:tcPr>
            <w:tcW w:w="1194" w:type="dxa"/>
          </w:tcPr>
          <w:p w14:paraId="05309B27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397" w:type="dxa"/>
          </w:tcPr>
          <w:p w14:paraId="34BCD314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2,097</w:t>
            </w:r>
          </w:p>
        </w:tc>
        <w:tc>
          <w:tcPr>
            <w:tcW w:w="1824" w:type="dxa"/>
          </w:tcPr>
          <w:p w14:paraId="4AFA6AAD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24.9%</w:t>
            </w:r>
          </w:p>
        </w:tc>
        <w:tc>
          <w:tcPr>
            <w:tcW w:w="1910" w:type="dxa"/>
          </w:tcPr>
          <w:p w14:paraId="0D91C459" w14:textId="51CCA328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.14 (0.89-1.45)</w:t>
            </w:r>
          </w:p>
        </w:tc>
        <w:tc>
          <w:tcPr>
            <w:tcW w:w="1899" w:type="dxa"/>
          </w:tcPr>
          <w:p w14:paraId="2C263A23" w14:textId="432778E2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</w:rPr>
              <w:t>2.76 (2.18-3.51)</w:t>
            </w:r>
          </w:p>
        </w:tc>
      </w:tr>
      <w:tr w:rsidR="00AE26E2" w:rsidRPr="004563AB" w14:paraId="2E90479B" w14:textId="77777777" w:rsidTr="00AE26E2">
        <w:tc>
          <w:tcPr>
            <w:tcW w:w="6178" w:type="dxa"/>
          </w:tcPr>
          <w:p w14:paraId="4873A2C2" w14:textId="77777777" w:rsidR="00AE26E2" w:rsidRPr="004563AB" w:rsidRDefault="00AE26E2" w:rsidP="004563A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Diabetes (100%), hypertension (84%), CHD (28%)</w:t>
            </w:r>
          </w:p>
        </w:tc>
        <w:tc>
          <w:tcPr>
            <w:tcW w:w="1194" w:type="dxa"/>
          </w:tcPr>
          <w:p w14:paraId="1737CEB6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397" w:type="dxa"/>
          </w:tcPr>
          <w:p w14:paraId="5301D49D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,401</w:t>
            </w:r>
          </w:p>
        </w:tc>
        <w:tc>
          <w:tcPr>
            <w:tcW w:w="1824" w:type="dxa"/>
          </w:tcPr>
          <w:p w14:paraId="0846633B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6.6%</w:t>
            </w:r>
          </w:p>
        </w:tc>
        <w:tc>
          <w:tcPr>
            <w:tcW w:w="1910" w:type="dxa"/>
          </w:tcPr>
          <w:p w14:paraId="76A60727" w14:textId="551F398A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2.28 (1.83-2.83)</w:t>
            </w:r>
          </w:p>
        </w:tc>
        <w:tc>
          <w:tcPr>
            <w:tcW w:w="1899" w:type="dxa"/>
          </w:tcPr>
          <w:p w14:paraId="5A6D4F83" w14:textId="50A6A36C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</w:rPr>
              <w:t>5.79 (4.70-7.13)</w:t>
            </w:r>
          </w:p>
        </w:tc>
      </w:tr>
      <w:tr w:rsidR="00AE26E2" w:rsidRPr="004563AB" w14:paraId="1676A695" w14:textId="77777777" w:rsidTr="00AE26E2">
        <w:tc>
          <w:tcPr>
            <w:tcW w:w="6178" w:type="dxa"/>
          </w:tcPr>
          <w:p w14:paraId="7017D82D" w14:textId="77777777" w:rsidR="00AE26E2" w:rsidRPr="004563AB" w:rsidRDefault="00AE26E2" w:rsidP="004563A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Asthma (100%), psoriasis (12%), COPD (11%)</w:t>
            </w:r>
          </w:p>
        </w:tc>
        <w:tc>
          <w:tcPr>
            <w:tcW w:w="1194" w:type="dxa"/>
          </w:tcPr>
          <w:p w14:paraId="5DCD3281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397" w:type="dxa"/>
          </w:tcPr>
          <w:p w14:paraId="241757F4" w14:textId="1204085E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,</w:t>
            </w:r>
            <w:r w:rsidR="003E49E7" w:rsidRPr="004563AB">
              <w:rPr>
                <w:rFonts w:ascii="Arial" w:hAnsi="Arial" w:cs="Arial"/>
                <w:sz w:val="20"/>
                <w:szCs w:val="20"/>
                <w:lang w:eastAsia="en-GB"/>
              </w:rPr>
              <w:t>265</w:t>
            </w:r>
          </w:p>
        </w:tc>
        <w:tc>
          <w:tcPr>
            <w:tcW w:w="1824" w:type="dxa"/>
          </w:tcPr>
          <w:p w14:paraId="2E96045B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5.0%</w:t>
            </w:r>
          </w:p>
        </w:tc>
        <w:tc>
          <w:tcPr>
            <w:tcW w:w="1910" w:type="dxa"/>
          </w:tcPr>
          <w:p w14:paraId="334F7517" w14:textId="7028DCE5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.34 (1.00-1.80)</w:t>
            </w:r>
          </w:p>
        </w:tc>
        <w:tc>
          <w:tcPr>
            <w:tcW w:w="1899" w:type="dxa"/>
          </w:tcPr>
          <w:p w14:paraId="0A4BBBF7" w14:textId="6883B718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</w:rPr>
              <w:t>3.07 (2.29-4.11)</w:t>
            </w:r>
          </w:p>
        </w:tc>
      </w:tr>
      <w:tr w:rsidR="00AE26E2" w:rsidRPr="004563AB" w14:paraId="16947D2F" w14:textId="77777777" w:rsidTr="00AE26E2">
        <w:tc>
          <w:tcPr>
            <w:tcW w:w="6178" w:type="dxa"/>
          </w:tcPr>
          <w:p w14:paraId="60E17047" w14:textId="77777777" w:rsidR="00AE26E2" w:rsidRPr="004563AB" w:rsidRDefault="00AE26E2" w:rsidP="004563A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Dyspepsia (32%), cancer (26%), CHD (25%)</w:t>
            </w:r>
          </w:p>
        </w:tc>
        <w:tc>
          <w:tcPr>
            <w:tcW w:w="1194" w:type="dxa"/>
          </w:tcPr>
          <w:p w14:paraId="439D3EF1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397" w:type="dxa"/>
          </w:tcPr>
          <w:p w14:paraId="028473A7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954</w:t>
            </w:r>
          </w:p>
        </w:tc>
        <w:tc>
          <w:tcPr>
            <w:tcW w:w="1824" w:type="dxa"/>
          </w:tcPr>
          <w:p w14:paraId="2E5587D0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1.3%</w:t>
            </w:r>
          </w:p>
        </w:tc>
        <w:tc>
          <w:tcPr>
            <w:tcW w:w="1910" w:type="dxa"/>
          </w:tcPr>
          <w:p w14:paraId="41652B32" w14:textId="6A782120" w:rsidR="00AE26E2" w:rsidRPr="004563AB" w:rsidRDefault="00AE26E2" w:rsidP="004563AB">
            <w:pPr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.55 (1.14-2.11)</w:t>
            </w:r>
          </w:p>
        </w:tc>
        <w:tc>
          <w:tcPr>
            <w:tcW w:w="1899" w:type="dxa"/>
          </w:tcPr>
          <w:p w14:paraId="613703AA" w14:textId="2F4021D3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</w:rPr>
              <w:t>3.92 (2.90- 5.30)</w:t>
            </w:r>
          </w:p>
        </w:tc>
      </w:tr>
      <w:tr w:rsidR="00AE26E2" w:rsidRPr="004563AB" w14:paraId="0ECED4B7" w14:textId="77777777" w:rsidTr="00AE26E2">
        <w:tc>
          <w:tcPr>
            <w:tcW w:w="6178" w:type="dxa"/>
            <w:tcBorders>
              <w:bottom w:val="single" w:sz="4" w:space="0" w:color="auto"/>
            </w:tcBorders>
          </w:tcPr>
          <w:p w14:paraId="5993212E" w14:textId="77777777" w:rsidR="00AE26E2" w:rsidRPr="004563AB" w:rsidRDefault="00AE26E2" w:rsidP="004563A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Depression (100%), dyspepsia (21%), anxiety (14%)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7C6CC8E2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74638ADF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447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29D3881F" w14:textId="77777777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5.3%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14:paraId="0087C75E" w14:textId="74D3406F" w:rsidR="00AE26E2" w:rsidRPr="004563AB" w:rsidRDefault="00AE26E2" w:rsidP="004563A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563AB">
              <w:rPr>
                <w:rFonts w:ascii="Arial" w:hAnsi="Arial" w:cs="Arial"/>
                <w:sz w:val="20"/>
                <w:szCs w:val="20"/>
                <w:lang w:eastAsia="en-GB"/>
              </w:rPr>
              <w:t>1.63 (1.00-2.67)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73F811C6" w14:textId="082FAB26" w:rsidR="00AE26E2" w:rsidRPr="004563AB" w:rsidRDefault="00AE26E2" w:rsidP="0045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3AB">
              <w:rPr>
                <w:rFonts w:ascii="Arial" w:hAnsi="Arial" w:cs="Arial"/>
                <w:sz w:val="20"/>
                <w:szCs w:val="20"/>
              </w:rPr>
              <w:t>3.23 (1.98-5.28)</w:t>
            </w:r>
          </w:p>
        </w:tc>
      </w:tr>
    </w:tbl>
    <w:p w14:paraId="2B9E27E4" w14:textId="77777777" w:rsidR="004563AB" w:rsidRDefault="004563AB" w:rsidP="004563AB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E69671A" w14:textId="56FC643C" w:rsidR="00FA338E" w:rsidRPr="004563AB" w:rsidRDefault="00FA338E" w:rsidP="004563A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563AB">
        <w:rPr>
          <w:rFonts w:ascii="Arial" w:hAnsi="Arial" w:cs="Arial"/>
          <w:sz w:val="20"/>
          <w:szCs w:val="20"/>
        </w:rPr>
        <w:t xml:space="preserve">Abbreviations: CI, Confidence Interval. </w:t>
      </w:r>
    </w:p>
    <w:p w14:paraId="5CA54076" w14:textId="053B64EC" w:rsidR="00FA338E" w:rsidRPr="004563AB" w:rsidRDefault="00FA338E" w:rsidP="004563AB">
      <w:pPr>
        <w:spacing w:after="0" w:line="240" w:lineRule="auto"/>
        <w:rPr>
          <w:rFonts w:ascii="Arial" w:hAnsi="Arial" w:cs="Arial"/>
          <w:sz w:val="20"/>
          <w:szCs w:val="20"/>
          <w:lang w:eastAsia="en-GB"/>
        </w:rPr>
      </w:pPr>
      <w:proofErr w:type="spellStart"/>
      <w:r w:rsidRPr="004563AB">
        <w:rPr>
          <w:rFonts w:ascii="Arial" w:hAnsi="Arial" w:cs="Arial"/>
          <w:b/>
          <w:sz w:val="20"/>
          <w:szCs w:val="20"/>
          <w:vertAlign w:val="superscript"/>
          <w:lang w:eastAsia="en-GB"/>
        </w:rPr>
        <w:t>a</w:t>
      </w:r>
      <w:proofErr w:type="spellEnd"/>
      <w:r w:rsidRPr="004563AB">
        <w:rPr>
          <w:rFonts w:ascii="Arial" w:hAnsi="Arial" w:cs="Arial"/>
          <w:sz w:val="20"/>
          <w:szCs w:val="20"/>
          <w:lang w:eastAsia="en-GB"/>
        </w:rPr>
        <w:t xml:space="preserve">   All models adjusted for age, ethnicity, education, socioeconomic status and </w:t>
      </w:r>
      <w:r w:rsidR="00B0169F" w:rsidRPr="004563AB">
        <w:rPr>
          <w:rFonts w:ascii="Arial" w:hAnsi="Arial" w:cs="Arial"/>
          <w:sz w:val="20"/>
          <w:szCs w:val="20"/>
          <w:lang w:eastAsia="en-GB"/>
        </w:rPr>
        <w:t>APOE-</w:t>
      </w:r>
      <w:r w:rsidR="00B0169F" w:rsidRPr="004563AB">
        <w:rPr>
          <w:rFonts w:ascii="Arial" w:hAnsi="Arial" w:cs="Arial"/>
          <w:sz w:val="20"/>
          <w:szCs w:val="20"/>
        </w:rPr>
        <w:t>ε</w:t>
      </w:r>
      <w:r w:rsidR="00B0169F" w:rsidRPr="004563AB">
        <w:rPr>
          <w:rFonts w:ascii="Arial" w:hAnsi="Arial" w:cs="Arial"/>
          <w:sz w:val="20"/>
          <w:szCs w:val="20"/>
          <w:lang w:eastAsia="en-GB"/>
        </w:rPr>
        <w:t>4</w:t>
      </w:r>
    </w:p>
    <w:p w14:paraId="4AA6DDFC" w14:textId="77777777" w:rsidR="00FA338E" w:rsidRPr="004563AB" w:rsidRDefault="00FA338E" w:rsidP="004563AB">
      <w:pPr>
        <w:spacing w:after="0" w:line="240" w:lineRule="auto"/>
        <w:rPr>
          <w:rFonts w:ascii="Arial" w:hAnsi="Arial" w:cs="Arial"/>
          <w:sz w:val="20"/>
          <w:szCs w:val="20"/>
          <w:lang w:eastAsia="en-GB"/>
        </w:rPr>
      </w:pPr>
      <w:r w:rsidRPr="004563AB">
        <w:rPr>
          <w:rFonts w:ascii="Arial" w:hAnsi="Arial" w:cs="Arial"/>
          <w:b/>
          <w:sz w:val="20"/>
          <w:szCs w:val="20"/>
          <w:vertAlign w:val="superscript"/>
          <w:lang w:eastAsia="en-GB"/>
        </w:rPr>
        <w:t>b</w:t>
      </w:r>
      <w:r w:rsidRPr="004563AB">
        <w:rPr>
          <w:rFonts w:ascii="Arial" w:hAnsi="Arial" w:cs="Arial"/>
          <w:sz w:val="20"/>
          <w:szCs w:val="20"/>
          <w:lang w:eastAsia="en-GB"/>
        </w:rPr>
        <w:t xml:space="preserve">   Incidence rate per 1,000 person-years</w:t>
      </w:r>
    </w:p>
    <w:p w14:paraId="18DACDB2" w14:textId="77777777" w:rsidR="00FA338E" w:rsidRDefault="00FA338E" w:rsidP="009F48FC">
      <w:pPr>
        <w:spacing w:after="0" w:line="480" w:lineRule="auto"/>
        <w:rPr>
          <w:rFonts w:cstheme="minorHAnsi"/>
          <w:sz w:val="24"/>
          <w:szCs w:val="24"/>
        </w:rPr>
        <w:sectPr w:rsidR="00FA338E" w:rsidSect="00977C4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2496B9E" w14:textId="39558071" w:rsidR="00A6757C" w:rsidRPr="004563AB" w:rsidRDefault="00F105F0" w:rsidP="009F48FC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proofErr w:type="spellStart"/>
      <w:r w:rsidRPr="004563AB">
        <w:rPr>
          <w:rFonts w:ascii="Arial" w:hAnsi="Arial" w:cs="Arial"/>
          <w:b/>
          <w:sz w:val="24"/>
          <w:szCs w:val="24"/>
        </w:rPr>
        <w:lastRenderedPageBreak/>
        <w:t>e</w:t>
      </w:r>
      <w:r w:rsidR="00A6757C" w:rsidRPr="004563AB">
        <w:rPr>
          <w:rFonts w:ascii="Arial" w:hAnsi="Arial" w:cs="Arial"/>
          <w:b/>
          <w:sz w:val="24"/>
          <w:szCs w:val="24"/>
        </w:rPr>
        <w:t>Figure</w:t>
      </w:r>
      <w:proofErr w:type="spellEnd"/>
      <w:r w:rsidR="00A6757C" w:rsidRPr="004563AB">
        <w:rPr>
          <w:rFonts w:ascii="Arial" w:hAnsi="Arial" w:cs="Arial"/>
          <w:b/>
          <w:sz w:val="24"/>
          <w:szCs w:val="24"/>
        </w:rPr>
        <w:t xml:space="preserve"> 1a</w:t>
      </w:r>
      <w:r w:rsidR="005E37ED" w:rsidRPr="004563AB">
        <w:rPr>
          <w:rFonts w:ascii="Arial" w:hAnsi="Arial" w:cs="Arial"/>
          <w:b/>
          <w:sz w:val="24"/>
          <w:szCs w:val="24"/>
        </w:rPr>
        <w:t xml:space="preserve"> - </w:t>
      </w:r>
      <w:r w:rsidR="00A6757C" w:rsidRPr="004563AB">
        <w:rPr>
          <w:rFonts w:ascii="Arial" w:hAnsi="Arial" w:cs="Arial"/>
          <w:b/>
          <w:sz w:val="24"/>
          <w:szCs w:val="24"/>
        </w:rPr>
        <w:t xml:space="preserve">SABIC values for </w:t>
      </w:r>
      <w:proofErr w:type="spellStart"/>
      <w:r w:rsidR="00A6757C" w:rsidRPr="004563AB">
        <w:rPr>
          <w:rFonts w:ascii="Arial" w:hAnsi="Arial" w:cs="Arial"/>
          <w:b/>
          <w:sz w:val="24"/>
          <w:szCs w:val="24"/>
        </w:rPr>
        <w:t>multimorbidity</w:t>
      </w:r>
      <w:proofErr w:type="spellEnd"/>
      <w:r w:rsidR="00A6757C" w:rsidRPr="004563AB">
        <w:rPr>
          <w:rFonts w:ascii="Arial" w:hAnsi="Arial" w:cs="Arial"/>
          <w:b/>
          <w:sz w:val="24"/>
          <w:szCs w:val="24"/>
        </w:rPr>
        <w:t xml:space="preserve"> cluster solutions in females</w:t>
      </w:r>
    </w:p>
    <w:p w14:paraId="0A9DFB51" w14:textId="67322654" w:rsidR="00A6757C" w:rsidRDefault="00A6757C" w:rsidP="009F48FC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485399A0" wp14:editId="1EB53E8E">
            <wp:extent cx="4628473" cy="3600000"/>
            <wp:effectExtent l="0" t="0" r="127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abic_females_202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8473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40548" w14:textId="089D4E6B" w:rsidR="00A6757C" w:rsidRPr="004563AB" w:rsidRDefault="00F105F0" w:rsidP="00A6757C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proofErr w:type="spellStart"/>
      <w:r w:rsidRPr="004563AB">
        <w:rPr>
          <w:rFonts w:ascii="Arial" w:hAnsi="Arial" w:cs="Arial"/>
          <w:b/>
          <w:sz w:val="24"/>
          <w:szCs w:val="24"/>
        </w:rPr>
        <w:t>e</w:t>
      </w:r>
      <w:r w:rsidR="00A6757C" w:rsidRPr="004563AB">
        <w:rPr>
          <w:rFonts w:ascii="Arial" w:hAnsi="Arial" w:cs="Arial"/>
          <w:b/>
          <w:sz w:val="24"/>
          <w:szCs w:val="24"/>
        </w:rPr>
        <w:t>Figure</w:t>
      </w:r>
      <w:proofErr w:type="spellEnd"/>
      <w:r w:rsidR="00A6757C" w:rsidRPr="004563AB">
        <w:rPr>
          <w:rFonts w:ascii="Arial" w:hAnsi="Arial" w:cs="Arial"/>
          <w:b/>
          <w:sz w:val="24"/>
          <w:szCs w:val="24"/>
        </w:rPr>
        <w:t xml:space="preserve"> 1b</w:t>
      </w:r>
      <w:r w:rsidR="005E37ED" w:rsidRPr="004563AB">
        <w:rPr>
          <w:rFonts w:ascii="Arial" w:hAnsi="Arial" w:cs="Arial"/>
          <w:b/>
          <w:sz w:val="24"/>
          <w:szCs w:val="24"/>
        </w:rPr>
        <w:t xml:space="preserve"> - </w:t>
      </w:r>
      <w:r w:rsidR="00A6757C" w:rsidRPr="004563AB">
        <w:rPr>
          <w:rFonts w:ascii="Arial" w:hAnsi="Arial" w:cs="Arial"/>
          <w:b/>
          <w:sz w:val="24"/>
          <w:szCs w:val="24"/>
        </w:rPr>
        <w:t xml:space="preserve">SABIC values for </w:t>
      </w:r>
      <w:proofErr w:type="spellStart"/>
      <w:r w:rsidR="00A6757C" w:rsidRPr="004563AB">
        <w:rPr>
          <w:rFonts w:ascii="Arial" w:hAnsi="Arial" w:cs="Arial"/>
          <w:b/>
          <w:sz w:val="24"/>
          <w:szCs w:val="24"/>
        </w:rPr>
        <w:t>multimorbidity</w:t>
      </w:r>
      <w:proofErr w:type="spellEnd"/>
      <w:r w:rsidR="00A6757C" w:rsidRPr="004563AB">
        <w:rPr>
          <w:rFonts w:ascii="Arial" w:hAnsi="Arial" w:cs="Arial"/>
          <w:b/>
          <w:sz w:val="24"/>
          <w:szCs w:val="24"/>
        </w:rPr>
        <w:t xml:space="preserve"> cluster solutions in males</w:t>
      </w:r>
    </w:p>
    <w:bookmarkEnd w:id="0"/>
    <w:p w14:paraId="09F55729" w14:textId="07C1BFDE" w:rsidR="00A6757C" w:rsidRPr="009F48FC" w:rsidRDefault="00913A34" w:rsidP="009F48FC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2EEA4E2A" wp14:editId="555A13A6">
            <wp:extent cx="4629600" cy="3600000"/>
            <wp:effectExtent l="0" t="0" r="0" b="635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ca_SABIC_male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96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6757C" w:rsidRPr="009F48FC" w:rsidSect="00A6757C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A25C6EA" w16cid:durableId="25BA0BD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B951A0" w14:textId="77777777" w:rsidR="00606661" w:rsidRDefault="00606661" w:rsidP="00DE5625">
      <w:pPr>
        <w:spacing w:after="0" w:line="240" w:lineRule="auto"/>
      </w:pPr>
      <w:r>
        <w:separator/>
      </w:r>
    </w:p>
  </w:endnote>
  <w:endnote w:type="continuationSeparator" w:id="0">
    <w:p w14:paraId="7030752D" w14:textId="77777777" w:rsidR="00606661" w:rsidRDefault="00606661" w:rsidP="00DE5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995252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D6C19F" w14:textId="3F531D27" w:rsidR="00606661" w:rsidRDefault="006066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63AB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619E1754" w14:textId="77777777" w:rsidR="00606661" w:rsidRDefault="006066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7D0459" w14:textId="77777777" w:rsidR="00606661" w:rsidRDefault="00606661" w:rsidP="00DE5625">
      <w:pPr>
        <w:spacing w:after="0" w:line="240" w:lineRule="auto"/>
      </w:pPr>
      <w:r>
        <w:separator/>
      </w:r>
    </w:p>
  </w:footnote>
  <w:footnote w:type="continuationSeparator" w:id="0">
    <w:p w14:paraId="31DF24AA" w14:textId="77777777" w:rsidR="00606661" w:rsidRDefault="00606661" w:rsidP="00DE56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65C8D"/>
    <w:multiLevelType w:val="hybridMultilevel"/>
    <w:tmpl w:val="364ED944"/>
    <w:lvl w:ilvl="0" w:tplc="9056A71A">
      <w:start w:val="6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13763F9A"/>
    <w:multiLevelType w:val="hybridMultilevel"/>
    <w:tmpl w:val="C6C4BF8A"/>
    <w:lvl w:ilvl="0" w:tplc="1B1EB408">
      <w:start w:val="7"/>
      <w:numFmt w:val="bullet"/>
      <w:lvlText w:val="-"/>
      <w:lvlJc w:val="left"/>
      <w:pPr>
        <w:ind w:left="7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243714A2"/>
    <w:multiLevelType w:val="hybridMultilevel"/>
    <w:tmpl w:val="03C0153E"/>
    <w:lvl w:ilvl="0" w:tplc="33EC721C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3" w15:restartNumberingAfterBreak="0">
    <w:nsid w:val="2832529C"/>
    <w:multiLevelType w:val="hybridMultilevel"/>
    <w:tmpl w:val="041623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AE851FC"/>
    <w:multiLevelType w:val="hybridMultilevel"/>
    <w:tmpl w:val="F252E9B6"/>
    <w:lvl w:ilvl="0" w:tplc="0809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5" w15:restartNumberingAfterBreak="0">
    <w:nsid w:val="59112A95"/>
    <w:multiLevelType w:val="hybridMultilevel"/>
    <w:tmpl w:val="CDCEEED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3BD11E4"/>
    <w:multiLevelType w:val="hybridMultilevel"/>
    <w:tmpl w:val="5BB0D650"/>
    <w:lvl w:ilvl="0" w:tplc="FB3CE19A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CF303F"/>
    <w:multiLevelType w:val="hybridMultilevel"/>
    <w:tmpl w:val="533A4922"/>
    <w:lvl w:ilvl="0" w:tplc="9A8A3A06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 w15:restartNumberingAfterBreak="0">
    <w:nsid w:val="77CC30B0"/>
    <w:multiLevelType w:val="hybridMultilevel"/>
    <w:tmpl w:val="48AEB524"/>
    <w:lvl w:ilvl="0" w:tplc="8300F818">
      <w:start w:val="33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AA433F4"/>
    <w:multiLevelType w:val="hybridMultilevel"/>
    <w:tmpl w:val="144E5B18"/>
    <w:lvl w:ilvl="0" w:tplc="8F8447BA">
      <w:start w:val="33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7"/>
  </w:num>
  <w:num w:numId="6">
    <w:abstractNumId w:val="5"/>
  </w:num>
  <w:num w:numId="7">
    <w:abstractNumId w:val="3"/>
  </w:num>
  <w:num w:numId="8">
    <w:abstractNumId w:val="6"/>
  </w:num>
  <w:num w:numId="9">
    <w:abstractNumId w:val="9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F13"/>
    <w:rsid w:val="000017CB"/>
    <w:rsid w:val="00003451"/>
    <w:rsid w:val="00036D4E"/>
    <w:rsid w:val="0005564D"/>
    <w:rsid w:val="00055F06"/>
    <w:rsid w:val="00056DDD"/>
    <w:rsid w:val="00071814"/>
    <w:rsid w:val="0008247E"/>
    <w:rsid w:val="00091EEC"/>
    <w:rsid w:val="000A7182"/>
    <w:rsid w:val="000B0A37"/>
    <w:rsid w:val="000C3F8C"/>
    <w:rsid w:val="000F1FA4"/>
    <w:rsid w:val="000F7367"/>
    <w:rsid w:val="00104D61"/>
    <w:rsid w:val="00106B59"/>
    <w:rsid w:val="00137058"/>
    <w:rsid w:val="001510D2"/>
    <w:rsid w:val="001527F3"/>
    <w:rsid w:val="001618D6"/>
    <w:rsid w:val="00162040"/>
    <w:rsid w:val="00167BBC"/>
    <w:rsid w:val="00171998"/>
    <w:rsid w:val="00196E03"/>
    <w:rsid w:val="001A71E2"/>
    <w:rsid w:val="001D7396"/>
    <w:rsid w:val="001F4258"/>
    <w:rsid w:val="00202B0F"/>
    <w:rsid w:val="00213B6D"/>
    <w:rsid w:val="002247A1"/>
    <w:rsid w:val="002279E3"/>
    <w:rsid w:val="002519D2"/>
    <w:rsid w:val="002522EA"/>
    <w:rsid w:val="002522EE"/>
    <w:rsid w:val="00260C4A"/>
    <w:rsid w:val="00260C4B"/>
    <w:rsid w:val="00271B63"/>
    <w:rsid w:val="00275F25"/>
    <w:rsid w:val="002806D2"/>
    <w:rsid w:val="002973C0"/>
    <w:rsid w:val="002A2C1C"/>
    <w:rsid w:val="002A2D02"/>
    <w:rsid w:val="002A45AE"/>
    <w:rsid w:val="002B1666"/>
    <w:rsid w:val="002B21C2"/>
    <w:rsid w:val="002C7F80"/>
    <w:rsid w:val="002D66B2"/>
    <w:rsid w:val="00302898"/>
    <w:rsid w:val="00305D4D"/>
    <w:rsid w:val="003114F1"/>
    <w:rsid w:val="00326F9F"/>
    <w:rsid w:val="003355B6"/>
    <w:rsid w:val="00341997"/>
    <w:rsid w:val="00341A25"/>
    <w:rsid w:val="003458D8"/>
    <w:rsid w:val="00345A81"/>
    <w:rsid w:val="00366937"/>
    <w:rsid w:val="003729C0"/>
    <w:rsid w:val="00391CD8"/>
    <w:rsid w:val="003B73DE"/>
    <w:rsid w:val="003C27A6"/>
    <w:rsid w:val="003C7263"/>
    <w:rsid w:val="003C79BE"/>
    <w:rsid w:val="003D6621"/>
    <w:rsid w:val="003E1560"/>
    <w:rsid w:val="003E49E7"/>
    <w:rsid w:val="0041582C"/>
    <w:rsid w:val="00424C07"/>
    <w:rsid w:val="00430204"/>
    <w:rsid w:val="004308EA"/>
    <w:rsid w:val="004372DE"/>
    <w:rsid w:val="00440471"/>
    <w:rsid w:val="004458ED"/>
    <w:rsid w:val="00452C05"/>
    <w:rsid w:val="004563AB"/>
    <w:rsid w:val="0047792E"/>
    <w:rsid w:val="00486470"/>
    <w:rsid w:val="004B5B9F"/>
    <w:rsid w:val="004C66C0"/>
    <w:rsid w:val="004E1C1A"/>
    <w:rsid w:val="004F09EF"/>
    <w:rsid w:val="004F1410"/>
    <w:rsid w:val="004F1E74"/>
    <w:rsid w:val="00504236"/>
    <w:rsid w:val="00520966"/>
    <w:rsid w:val="005259F4"/>
    <w:rsid w:val="005262B8"/>
    <w:rsid w:val="00536F42"/>
    <w:rsid w:val="00551742"/>
    <w:rsid w:val="005748DF"/>
    <w:rsid w:val="005756F4"/>
    <w:rsid w:val="00593CA2"/>
    <w:rsid w:val="00593F36"/>
    <w:rsid w:val="00595EA4"/>
    <w:rsid w:val="005A1BC2"/>
    <w:rsid w:val="005A201B"/>
    <w:rsid w:val="005A7DEB"/>
    <w:rsid w:val="005C181D"/>
    <w:rsid w:val="005D0F45"/>
    <w:rsid w:val="005D775D"/>
    <w:rsid w:val="005E37ED"/>
    <w:rsid w:val="005F1903"/>
    <w:rsid w:val="005F77BD"/>
    <w:rsid w:val="0060153B"/>
    <w:rsid w:val="00606661"/>
    <w:rsid w:val="00616B19"/>
    <w:rsid w:val="00642607"/>
    <w:rsid w:val="00643658"/>
    <w:rsid w:val="00666290"/>
    <w:rsid w:val="006826A7"/>
    <w:rsid w:val="006A2A7F"/>
    <w:rsid w:val="006A7A56"/>
    <w:rsid w:val="006C115A"/>
    <w:rsid w:val="006C2D2B"/>
    <w:rsid w:val="006C3871"/>
    <w:rsid w:val="006D7F7B"/>
    <w:rsid w:val="006F5E8D"/>
    <w:rsid w:val="00701DAD"/>
    <w:rsid w:val="00705563"/>
    <w:rsid w:val="00707972"/>
    <w:rsid w:val="007337BF"/>
    <w:rsid w:val="0074012F"/>
    <w:rsid w:val="00747979"/>
    <w:rsid w:val="007516B3"/>
    <w:rsid w:val="007516D2"/>
    <w:rsid w:val="00753199"/>
    <w:rsid w:val="007548C3"/>
    <w:rsid w:val="00763202"/>
    <w:rsid w:val="0078436E"/>
    <w:rsid w:val="007A0DF6"/>
    <w:rsid w:val="007A405F"/>
    <w:rsid w:val="007B3C9C"/>
    <w:rsid w:val="007E0500"/>
    <w:rsid w:val="007F70A1"/>
    <w:rsid w:val="008002A9"/>
    <w:rsid w:val="00800434"/>
    <w:rsid w:val="00810B9F"/>
    <w:rsid w:val="00813DE8"/>
    <w:rsid w:val="00820E8F"/>
    <w:rsid w:val="00825D4D"/>
    <w:rsid w:val="00832D3E"/>
    <w:rsid w:val="00836032"/>
    <w:rsid w:val="00836C95"/>
    <w:rsid w:val="00851053"/>
    <w:rsid w:val="008825DA"/>
    <w:rsid w:val="008B45EF"/>
    <w:rsid w:val="008C14A4"/>
    <w:rsid w:val="008C372F"/>
    <w:rsid w:val="008D378C"/>
    <w:rsid w:val="008E234E"/>
    <w:rsid w:val="0091132B"/>
    <w:rsid w:val="00913A34"/>
    <w:rsid w:val="0091753D"/>
    <w:rsid w:val="00943926"/>
    <w:rsid w:val="00945C88"/>
    <w:rsid w:val="009579CA"/>
    <w:rsid w:val="009619C8"/>
    <w:rsid w:val="0097654C"/>
    <w:rsid w:val="00976ED0"/>
    <w:rsid w:val="00977C45"/>
    <w:rsid w:val="00986D39"/>
    <w:rsid w:val="009A2F40"/>
    <w:rsid w:val="009B652F"/>
    <w:rsid w:val="009D24B7"/>
    <w:rsid w:val="009D55CF"/>
    <w:rsid w:val="009F48FC"/>
    <w:rsid w:val="00A26530"/>
    <w:rsid w:val="00A30DAA"/>
    <w:rsid w:val="00A40482"/>
    <w:rsid w:val="00A42420"/>
    <w:rsid w:val="00A4266D"/>
    <w:rsid w:val="00A43544"/>
    <w:rsid w:val="00A43E8C"/>
    <w:rsid w:val="00A44BAD"/>
    <w:rsid w:val="00A53909"/>
    <w:rsid w:val="00A57409"/>
    <w:rsid w:val="00A64332"/>
    <w:rsid w:val="00A647AD"/>
    <w:rsid w:val="00A65CDD"/>
    <w:rsid w:val="00A6757C"/>
    <w:rsid w:val="00A76AC1"/>
    <w:rsid w:val="00A82075"/>
    <w:rsid w:val="00AB18B9"/>
    <w:rsid w:val="00AB3D4B"/>
    <w:rsid w:val="00AB6E3D"/>
    <w:rsid w:val="00AE26E2"/>
    <w:rsid w:val="00AE6054"/>
    <w:rsid w:val="00AF7CCC"/>
    <w:rsid w:val="00B0169F"/>
    <w:rsid w:val="00B078DD"/>
    <w:rsid w:val="00B1368E"/>
    <w:rsid w:val="00B162DA"/>
    <w:rsid w:val="00B2785A"/>
    <w:rsid w:val="00B34A67"/>
    <w:rsid w:val="00B66A84"/>
    <w:rsid w:val="00B82C93"/>
    <w:rsid w:val="00B86E00"/>
    <w:rsid w:val="00B93C4A"/>
    <w:rsid w:val="00BA006B"/>
    <w:rsid w:val="00BA5E92"/>
    <w:rsid w:val="00BB2A97"/>
    <w:rsid w:val="00BC048B"/>
    <w:rsid w:val="00BC6613"/>
    <w:rsid w:val="00BD0C8D"/>
    <w:rsid w:val="00C075F0"/>
    <w:rsid w:val="00C2020D"/>
    <w:rsid w:val="00C325AA"/>
    <w:rsid w:val="00C53EEE"/>
    <w:rsid w:val="00C72AD1"/>
    <w:rsid w:val="00C9765C"/>
    <w:rsid w:val="00CC4521"/>
    <w:rsid w:val="00CD289E"/>
    <w:rsid w:val="00CF53B4"/>
    <w:rsid w:val="00D03E15"/>
    <w:rsid w:val="00D2169E"/>
    <w:rsid w:val="00D304CC"/>
    <w:rsid w:val="00D340CA"/>
    <w:rsid w:val="00D34AFE"/>
    <w:rsid w:val="00D53C0F"/>
    <w:rsid w:val="00D613B2"/>
    <w:rsid w:val="00D61E15"/>
    <w:rsid w:val="00D7062C"/>
    <w:rsid w:val="00D96CA8"/>
    <w:rsid w:val="00D972CF"/>
    <w:rsid w:val="00DA780E"/>
    <w:rsid w:val="00DB11EA"/>
    <w:rsid w:val="00DB6DDD"/>
    <w:rsid w:val="00DE5625"/>
    <w:rsid w:val="00DF1BC6"/>
    <w:rsid w:val="00DF368A"/>
    <w:rsid w:val="00DF7F13"/>
    <w:rsid w:val="00E034D9"/>
    <w:rsid w:val="00E05322"/>
    <w:rsid w:val="00E17702"/>
    <w:rsid w:val="00E33D61"/>
    <w:rsid w:val="00E34191"/>
    <w:rsid w:val="00E50C3D"/>
    <w:rsid w:val="00E72ED0"/>
    <w:rsid w:val="00E825A9"/>
    <w:rsid w:val="00E85275"/>
    <w:rsid w:val="00E8786B"/>
    <w:rsid w:val="00E9132A"/>
    <w:rsid w:val="00EB05ED"/>
    <w:rsid w:val="00EC2DF0"/>
    <w:rsid w:val="00ED0522"/>
    <w:rsid w:val="00EF2256"/>
    <w:rsid w:val="00EF4550"/>
    <w:rsid w:val="00EF4A00"/>
    <w:rsid w:val="00F02D79"/>
    <w:rsid w:val="00F05F06"/>
    <w:rsid w:val="00F105F0"/>
    <w:rsid w:val="00F221F6"/>
    <w:rsid w:val="00F22CBA"/>
    <w:rsid w:val="00F22FF9"/>
    <w:rsid w:val="00F23155"/>
    <w:rsid w:val="00F231D7"/>
    <w:rsid w:val="00F35C3D"/>
    <w:rsid w:val="00F42C57"/>
    <w:rsid w:val="00F47DCB"/>
    <w:rsid w:val="00F50C12"/>
    <w:rsid w:val="00F51EE3"/>
    <w:rsid w:val="00F67F6E"/>
    <w:rsid w:val="00F80909"/>
    <w:rsid w:val="00F816AB"/>
    <w:rsid w:val="00F86D84"/>
    <w:rsid w:val="00FA059E"/>
    <w:rsid w:val="00FA338E"/>
    <w:rsid w:val="00FA646D"/>
    <w:rsid w:val="00FF0FCC"/>
    <w:rsid w:val="00FF6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090A4"/>
  <w15:chartTrackingRefBased/>
  <w15:docId w15:val="{B3F066CB-4917-4109-B77E-81686E233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40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0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405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0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05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C115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0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0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02B0F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202B0F"/>
  </w:style>
  <w:style w:type="character" w:styleId="Hyperlink">
    <w:name w:val="Hyperlink"/>
    <w:basedOn w:val="DefaultParagraphFont"/>
    <w:uiPriority w:val="99"/>
    <w:semiHidden/>
    <w:unhideWhenUsed/>
    <w:rsid w:val="00202B0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2B0F"/>
    <w:rPr>
      <w:color w:val="954F72"/>
      <w:u w:val="single"/>
    </w:rPr>
  </w:style>
  <w:style w:type="paragraph" w:customStyle="1" w:styleId="msonormal0">
    <w:name w:val="msonormal"/>
    <w:basedOn w:val="Normal"/>
    <w:rsid w:val="00202B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E56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625"/>
  </w:style>
  <w:style w:type="paragraph" w:styleId="Footer">
    <w:name w:val="footer"/>
    <w:basedOn w:val="Normal"/>
    <w:link w:val="FooterChar"/>
    <w:uiPriority w:val="99"/>
    <w:unhideWhenUsed/>
    <w:rsid w:val="00DE56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625"/>
  </w:style>
  <w:style w:type="table" w:styleId="GridTable1Light">
    <w:name w:val="Grid Table 1 Light"/>
    <w:basedOn w:val="TableNormal"/>
    <w:uiPriority w:val="46"/>
    <w:rsid w:val="005F190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326F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BA6BA6-9747-4C3C-BC5C-24E6DD161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1</Pages>
  <Words>2527</Words>
  <Characters>14404</Characters>
  <Application>Microsoft Office Word</Application>
  <DocSecurity>0</DocSecurity>
  <Lines>120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alvin</dc:creator>
  <cp:keywords/>
  <dc:description/>
  <cp:lastModifiedBy>Thomas Littlejohns</cp:lastModifiedBy>
  <cp:revision>10</cp:revision>
  <dcterms:created xsi:type="dcterms:W3CDTF">2022-04-04T11:33:00Z</dcterms:created>
  <dcterms:modified xsi:type="dcterms:W3CDTF">2022-04-20T15:49:00Z</dcterms:modified>
</cp:coreProperties>
</file>